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A9D4A5" w14:textId="214A8AB5" w:rsidR="007567D6" w:rsidRPr="00F91E99" w:rsidRDefault="00C22F61" w:rsidP="0064717F">
      <w:pPr>
        <w:jc w:val="center"/>
        <w:rPr>
          <w:rFonts w:asciiTheme="majorHAnsi" w:hAnsiTheme="majorHAnsi" w:cstheme="majorHAnsi"/>
          <w:b/>
          <w:bCs/>
          <w:sz w:val="26"/>
          <w:szCs w:val="26"/>
        </w:rPr>
      </w:pPr>
      <w:r>
        <w:rPr>
          <w:rFonts w:asciiTheme="majorHAnsi" w:hAnsiTheme="majorHAnsi" w:cstheme="majorHAnsi"/>
          <w:b/>
          <w:bCs/>
          <w:sz w:val="26"/>
          <w:szCs w:val="26"/>
        </w:rPr>
        <w:t>Additional</w:t>
      </w:r>
      <w:r>
        <w:rPr>
          <w:rFonts w:asciiTheme="majorHAnsi" w:hAnsiTheme="majorHAnsi" w:cstheme="majorHAnsi"/>
          <w:b/>
          <w:bCs/>
          <w:sz w:val="26"/>
          <w:szCs w:val="26"/>
        </w:rPr>
        <w:t xml:space="preserve"> </w:t>
      </w:r>
      <w:r w:rsidR="00276752">
        <w:rPr>
          <w:rFonts w:asciiTheme="majorHAnsi" w:hAnsiTheme="majorHAnsi" w:cstheme="majorHAnsi"/>
          <w:b/>
          <w:bCs/>
          <w:sz w:val="26"/>
          <w:szCs w:val="26"/>
        </w:rPr>
        <w:t>content</w:t>
      </w:r>
    </w:p>
    <w:p w14:paraId="594F95AE" w14:textId="43B7FC33" w:rsidR="00DE7740" w:rsidRPr="00F91E99" w:rsidRDefault="00D948F7" w:rsidP="00D948F7">
      <w:pPr>
        <w:pStyle w:val="BodyText12"/>
        <w:jc w:val="center"/>
        <w:rPr>
          <w:rFonts w:asciiTheme="majorHAnsi" w:hAnsiTheme="majorHAnsi" w:cstheme="majorHAnsi"/>
        </w:rPr>
      </w:pPr>
      <w:r w:rsidRPr="00F91E99">
        <w:rPr>
          <w:rFonts w:asciiTheme="majorHAnsi" w:eastAsiaTheme="minorEastAsia" w:hAnsiTheme="majorHAnsi" w:cstheme="majorHAnsi"/>
          <w:b/>
          <w:bCs/>
          <w:sz w:val="22"/>
          <w:szCs w:val="22"/>
        </w:rPr>
        <w:fldChar w:fldCharType="begin"/>
      </w:r>
      <w:r w:rsidRPr="00F91E99">
        <w:rPr>
          <w:rFonts w:asciiTheme="majorHAnsi" w:eastAsiaTheme="minorEastAsia" w:hAnsiTheme="majorHAnsi" w:cstheme="majorHAnsi"/>
          <w:b/>
          <w:bCs/>
          <w:sz w:val="22"/>
          <w:szCs w:val="22"/>
        </w:rPr>
        <w:instrText xml:space="preserve"> DATE \@ "d MMMM yyyy" </w:instrText>
      </w:r>
      <w:r w:rsidRPr="00F91E99">
        <w:rPr>
          <w:rFonts w:asciiTheme="majorHAnsi" w:eastAsiaTheme="minorEastAsia" w:hAnsiTheme="majorHAnsi" w:cstheme="majorHAnsi"/>
          <w:b/>
          <w:bCs/>
          <w:sz w:val="22"/>
          <w:szCs w:val="22"/>
        </w:rPr>
        <w:fldChar w:fldCharType="separate"/>
      </w:r>
      <w:r w:rsidR="00C22F61">
        <w:rPr>
          <w:rFonts w:asciiTheme="majorHAnsi" w:eastAsiaTheme="minorEastAsia" w:hAnsiTheme="majorHAnsi" w:cstheme="majorHAnsi"/>
          <w:b/>
          <w:bCs/>
          <w:noProof/>
          <w:sz w:val="22"/>
          <w:szCs w:val="22"/>
        </w:rPr>
        <w:t>9 July 2022</w:t>
      </w:r>
      <w:r w:rsidRPr="00F91E99">
        <w:rPr>
          <w:rFonts w:asciiTheme="majorHAnsi" w:eastAsiaTheme="minorEastAsia" w:hAnsiTheme="majorHAnsi" w:cstheme="majorHAnsi"/>
          <w:b/>
          <w:bCs/>
          <w:sz w:val="22"/>
          <w:szCs w:val="22"/>
        </w:rPr>
        <w:fldChar w:fldCharType="end"/>
      </w:r>
      <w:r w:rsidR="00C561C9">
        <w:rPr>
          <w:rFonts w:asciiTheme="majorHAnsi" w:eastAsiaTheme="minorEastAsia" w:hAnsiTheme="majorHAnsi" w:cstheme="majorHAnsi"/>
          <w:b/>
          <w:bCs/>
          <w:sz w:val="22"/>
          <w:szCs w:val="22"/>
        </w:rPr>
        <w:t xml:space="preserve"> </w:t>
      </w:r>
    </w:p>
    <w:p w14:paraId="754BAADC" w14:textId="77CBB21E" w:rsidR="0031171B" w:rsidRPr="00E4567B" w:rsidRDefault="001924A1" w:rsidP="00E72D4A">
      <w:pPr>
        <w:pStyle w:val="Heading1"/>
        <w:rPr>
          <w:rFonts w:cstheme="majorHAnsi"/>
        </w:rPr>
      </w:pPr>
      <w:bookmarkStart w:id="0" w:name="_Toc98427419"/>
      <w:bookmarkStart w:id="1" w:name="_Toc98427530"/>
      <w:r>
        <w:rPr>
          <w:rFonts w:cstheme="majorHAnsi"/>
        </w:rPr>
        <w:t>Title</w:t>
      </w:r>
      <w:bookmarkEnd w:id="0"/>
      <w:bookmarkEnd w:id="1"/>
    </w:p>
    <w:p w14:paraId="222BFBAE" w14:textId="581DE580" w:rsidR="00D948F7" w:rsidRPr="00F91E99" w:rsidRDefault="00D948F7" w:rsidP="00D948F7">
      <w:pPr>
        <w:pStyle w:val="NormalWeb"/>
        <w:spacing w:line="360" w:lineRule="auto"/>
        <w:rPr>
          <w:rFonts w:asciiTheme="majorHAnsi" w:eastAsia="MS Mincho" w:hAnsiTheme="majorHAnsi" w:cstheme="majorHAnsi"/>
          <w:b/>
          <w:i/>
          <w:iCs/>
          <w:sz w:val="22"/>
          <w:szCs w:val="22"/>
          <w:lang w:eastAsia="ja-JP"/>
        </w:rPr>
      </w:pPr>
      <w:r w:rsidRPr="00F91E99">
        <w:rPr>
          <w:rFonts w:asciiTheme="majorHAnsi" w:eastAsia="MS Mincho" w:hAnsiTheme="majorHAnsi" w:cstheme="majorHAnsi"/>
          <w:bCs/>
          <w:sz w:val="22"/>
          <w:szCs w:val="22"/>
          <w:lang w:eastAsia="ja-JP"/>
        </w:rPr>
        <w:t xml:space="preserve">Intravitreal aflibercept for the treatment of patients with </w:t>
      </w:r>
      <w:r w:rsidR="000645FB" w:rsidRPr="00F91E99">
        <w:rPr>
          <w:rFonts w:asciiTheme="majorHAnsi" w:eastAsia="MS Mincho" w:hAnsiTheme="majorHAnsi" w:cstheme="majorHAnsi"/>
          <w:bCs/>
          <w:sz w:val="22"/>
          <w:szCs w:val="22"/>
          <w:lang w:eastAsia="ja-JP"/>
        </w:rPr>
        <w:t xml:space="preserve">diabetic macular edema </w:t>
      </w:r>
      <w:r w:rsidRPr="00F91E99">
        <w:rPr>
          <w:rFonts w:asciiTheme="majorHAnsi" w:eastAsia="MS Mincho" w:hAnsiTheme="majorHAnsi" w:cstheme="majorHAnsi"/>
          <w:bCs/>
          <w:sz w:val="22"/>
          <w:szCs w:val="22"/>
          <w:lang w:eastAsia="ja-JP"/>
        </w:rPr>
        <w:t xml:space="preserve">in routine clinical practice in Latin America: The AQUILA study </w:t>
      </w:r>
    </w:p>
    <w:p w14:paraId="16FA00CC" w14:textId="77777777" w:rsidR="00BA68A1" w:rsidRPr="00F91E99" w:rsidRDefault="00BA68A1" w:rsidP="006647DA">
      <w:pPr>
        <w:spacing w:after="0"/>
        <w:ind w:right="1138"/>
        <w:rPr>
          <w:rFonts w:asciiTheme="majorHAnsi" w:hAnsiTheme="majorHAnsi" w:cstheme="majorHAnsi"/>
          <w:b/>
          <w:bCs/>
          <w:lang w:eastAsia="fr-FR"/>
        </w:rPr>
      </w:pPr>
    </w:p>
    <w:p w14:paraId="33068BE0" w14:textId="77777777" w:rsidR="00D948F7" w:rsidRPr="00F91E99" w:rsidRDefault="00D948F7" w:rsidP="00D948F7">
      <w:pPr>
        <w:pStyle w:val="NormalWeb"/>
        <w:spacing w:line="360" w:lineRule="auto"/>
        <w:rPr>
          <w:rFonts w:asciiTheme="majorHAnsi" w:eastAsia="MS Mincho" w:hAnsiTheme="majorHAnsi" w:cstheme="majorHAnsi"/>
          <w:b/>
          <w:bCs/>
          <w:color w:val="000000"/>
          <w:sz w:val="22"/>
          <w:szCs w:val="22"/>
          <w:lang w:eastAsia="ja-JP"/>
        </w:rPr>
      </w:pPr>
      <w:bookmarkStart w:id="2" w:name="_Hlk61601436"/>
    </w:p>
    <w:p w14:paraId="1D30D370" w14:textId="10708B2F" w:rsidR="00D948F7" w:rsidRPr="00F91E99" w:rsidRDefault="00D948F7" w:rsidP="00D948F7">
      <w:pPr>
        <w:pStyle w:val="NormalWeb"/>
        <w:spacing w:line="360" w:lineRule="auto"/>
        <w:rPr>
          <w:rFonts w:asciiTheme="majorHAnsi" w:eastAsia="MS Mincho" w:hAnsiTheme="majorHAnsi" w:cstheme="majorHAnsi"/>
          <w:b/>
          <w:sz w:val="22"/>
          <w:szCs w:val="22"/>
          <w:lang w:eastAsia="ja-JP"/>
        </w:rPr>
      </w:pPr>
      <w:r w:rsidRPr="00F91E99">
        <w:rPr>
          <w:rFonts w:asciiTheme="majorHAnsi" w:eastAsia="MS Mincho" w:hAnsiTheme="majorHAnsi" w:cstheme="majorHAnsi"/>
          <w:b/>
          <w:sz w:val="22"/>
          <w:szCs w:val="22"/>
          <w:lang w:eastAsia="ja-JP"/>
        </w:rPr>
        <w:t>Authors:</w:t>
      </w:r>
    </w:p>
    <w:bookmarkEnd w:id="2"/>
    <w:p w14:paraId="7461B14A" w14:textId="0A709B55" w:rsidR="003D453F" w:rsidRPr="00F91E99" w:rsidRDefault="003D453F" w:rsidP="003D453F">
      <w:pPr>
        <w:pStyle w:val="NormalWeb"/>
        <w:spacing w:line="360" w:lineRule="auto"/>
        <w:rPr>
          <w:rFonts w:asciiTheme="majorHAnsi" w:eastAsia="MS Mincho" w:hAnsiTheme="majorHAnsi" w:cstheme="majorHAnsi"/>
          <w:color w:val="000000"/>
          <w:sz w:val="22"/>
          <w:szCs w:val="22"/>
          <w:lang w:eastAsia="ja-JP"/>
        </w:rPr>
      </w:pPr>
      <w:r w:rsidRPr="00F91E99">
        <w:rPr>
          <w:rFonts w:asciiTheme="majorHAnsi" w:hAnsiTheme="majorHAnsi" w:cstheme="majorHAnsi"/>
          <w:sz w:val="22"/>
          <w:szCs w:val="22"/>
        </w:rPr>
        <w:t>Francisco J. Rodr</w:t>
      </w:r>
      <w:r w:rsidR="009F41E4">
        <w:rPr>
          <w:rFonts w:asciiTheme="majorHAnsi" w:hAnsiTheme="majorHAnsi" w:cstheme="majorHAnsi"/>
          <w:sz w:val="22"/>
          <w:szCs w:val="22"/>
        </w:rPr>
        <w:t>í</w:t>
      </w:r>
      <w:r w:rsidRPr="00F91E99">
        <w:rPr>
          <w:rFonts w:asciiTheme="majorHAnsi" w:hAnsiTheme="majorHAnsi" w:cstheme="majorHAnsi"/>
          <w:sz w:val="22"/>
          <w:szCs w:val="22"/>
        </w:rPr>
        <w:t>guez</w:t>
      </w:r>
      <w:r w:rsidRPr="00F91E99">
        <w:rPr>
          <w:rFonts w:asciiTheme="majorHAnsi" w:eastAsia="MS Mincho" w:hAnsiTheme="majorHAnsi" w:cstheme="majorHAnsi"/>
          <w:color w:val="000000"/>
          <w:sz w:val="22"/>
          <w:szCs w:val="22"/>
          <w:lang w:eastAsia="ja-JP"/>
        </w:rPr>
        <w:t>,</w:t>
      </w:r>
      <w:r w:rsidRPr="00F91E99">
        <w:rPr>
          <w:rFonts w:asciiTheme="majorHAnsi" w:eastAsia="MS Mincho" w:hAnsiTheme="majorHAnsi" w:cstheme="majorHAnsi"/>
          <w:color w:val="000000"/>
          <w:sz w:val="22"/>
          <w:szCs w:val="22"/>
          <w:vertAlign w:val="superscript"/>
          <w:lang w:eastAsia="ja-JP"/>
        </w:rPr>
        <w:t>1</w:t>
      </w:r>
      <w:r w:rsidRPr="00F91E99">
        <w:rPr>
          <w:rFonts w:asciiTheme="majorHAnsi" w:eastAsia="MS Mincho" w:hAnsiTheme="majorHAnsi" w:cstheme="majorHAnsi"/>
          <w:color w:val="000000"/>
          <w:sz w:val="22"/>
          <w:szCs w:val="22"/>
          <w:lang w:eastAsia="ja-JP"/>
        </w:rPr>
        <w:t xml:space="preserve"> </w:t>
      </w:r>
      <w:r w:rsidRPr="00F91E99">
        <w:rPr>
          <w:rFonts w:asciiTheme="majorHAnsi" w:hAnsiTheme="majorHAnsi" w:cstheme="majorHAnsi"/>
          <w:sz w:val="22"/>
          <w:szCs w:val="22"/>
        </w:rPr>
        <w:t>Lihteh Wu</w:t>
      </w:r>
      <w:r w:rsidRPr="00F91E99">
        <w:rPr>
          <w:rFonts w:asciiTheme="majorHAnsi" w:eastAsia="MS Mincho" w:hAnsiTheme="majorHAnsi" w:cstheme="majorHAnsi"/>
          <w:color w:val="000000"/>
          <w:sz w:val="22"/>
          <w:szCs w:val="22"/>
          <w:lang w:eastAsia="ja-JP"/>
        </w:rPr>
        <w:t>,</w:t>
      </w:r>
      <w:r w:rsidRPr="00F91E99">
        <w:rPr>
          <w:rFonts w:asciiTheme="majorHAnsi" w:eastAsia="MS Mincho" w:hAnsiTheme="majorHAnsi" w:cstheme="majorHAnsi"/>
          <w:color w:val="000000"/>
          <w:sz w:val="22"/>
          <w:szCs w:val="22"/>
          <w:vertAlign w:val="superscript"/>
          <w:lang w:eastAsia="ja-JP"/>
        </w:rPr>
        <w:t>2</w:t>
      </w:r>
      <w:r w:rsidRPr="00F91E99">
        <w:rPr>
          <w:rFonts w:asciiTheme="majorHAnsi" w:eastAsia="MS Mincho" w:hAnsiTheme="majorHAnsi" w:cstheme="majorHAnsi"/>
          <w:color w:val="000000"/>
          <w:sz w:val="22"/>
          <w:szCs w:val="22"/>
          <w:lang w:eastAsia="ja-JP"/>
        </w:rPr>
        <w:t xml:space="preserve"> </w:t>
      </w:r>
      <w:r w:rsidRPr="00F91E99">
        <w:rPr>
          <w:rFonts w:asciiTheme="majorHAnsi" w:hAnsiTheme="majorHAnsi" w:cstheme="majorHAnsi"/>
          <w:sz w:val="22"/>
          <w:szCs w:val="22"/>
        </w:rPr>
        <w:t>Arnaldo F. Bordon</w:t>
      </w:r>
      <w:r w:rsidRPr="00F91E99">
        <w:rPr>
          <w:rFonts w:asciiTheme="majorHAnsi" w:eastAsia="MS Mincho" w:hAnsiTheme="majorHAnsi" w:cstheme="majorHAnsi"/>
          <w:color w:val="000000"/>
          <w:sz w:val="22"/>
          <w:szCs w:val="22"/>
          <w:lang w:eastAsia="ja-JP"/>
        </w:rPr>
        <w:t>,</w:t>
      </w:r>
      <w:r w:rsidRPr="00F91E99">
        <w:rPr>
          <w:rFonts w:asciiTheme="majorHAnsi" w:eastAsia="MS Mincho" w:hAnsiTheme="majorHAnsi" w:cstheme="majorHAnsi"/>
          <w:color w:val="000000"/>
          <w:sz w:val="22"/>
          <w:szCs w:val="22"/>
          <w:vertAlign w:val="superscript"/>
          <w:lang w:eastAsia="ja-JP"/>
        </w:rPr>
        <w:t>3</w:t>
      </w:r>
      <w:r w:rsidRPr="00F91E99">
        <w:rPr>
          <w:rFonts w:asciiTheme="majorHAnsi" w:eastAsia="MS Mincho" w:hAnsiTheme="majorHAnsi" w:cstheme="majorHAnsi"/>
          <w:color w:val="000000"/>
          <w:sz w:val="22"/>
          <w:szCs w:val="22"/>
          <w:lang w:eastAsia="ja-JP"/>
        </w:rPr>
        <w:t xml:space="preserve"> </w:t>
      </w:r>
      <w:r w:rsidRPr="00F91E99">
        <w:rPr>
          <w:rFonts w:asciiTheme="majorHAnsi" w:hAnsiTheme="majorHAnsi" w:cstheme="majorHAnsi"/>
          <w:sz w:val="22"/>
          <w:szCs w:val="22"/>
        </w:rPr>
        <w:t>Martin Charles</w:t>
      </w:r>
      <w:r w:rsidRPr="00F91E99">
        <w:rPr>
          <w:rFonts w:asciiTheme="majorHAnsi" w:eastAsia="MS Mincho" w:hAnsiTheme="majorHAnsi" w:cstheme="majorHAnsi"/>
          <w:color w:val="000000"/>
          <w:sz w:val="22"/>
          <w:szCs w:val="22"/>
          <w:lang w:eastAsia="ja-JP"/>
        </w:rPr>
        <w:t>,</w:t>
      </w:r>
      <w:r w:rsidRPr="00F91E99">
        <w:rPr>
          <w:rFonts w:asciiTheme="majorHAnsi" w:eastAsia="MS Mincho" w:hAnsiTheme="majorHAnsi" w:cstheme="majorHAnsi"/>
          <w:color w:val="000000"/>
          <w:sz w:val="22"/>
          <w:szCs w:val="22"/>
          <w:vertAlign w:val="superscript"/>
          <w:lang w:eastAsia="ja-JP"/>
        </w:rPr>
        <w:t>4</w:t>
      </w:r>
      <w:r w:rsidRPr="00F91E99">
        <w:rPr>
          <w:rFonts w:asciiTheme="majorHAnsi" w:eastAsia="MS Mincho" w:hAnsiTheme="majorHAnsi" w:cstheme="majorHAnsi"/>
          <w:color w:val="000000"/>
          <w:sz w:val="22"/>
          <w:szCs w:val="22"/>
          <w:lang w:eastAsia="ja-JP"/>
        </w:rPr>
        <w:t xml:space="preserve"> </w:t>
      </w:r>
      <w:r w:rsidRPr="00F91E99">
        <w:rPr>
          <w:rFonts w:asciiTheme="majorHAnsi" w:hAnsiTheme="majorHAnsi" w:cstheme="majorHAnsi"/>
          <w:sz w:val="22"/>
          <w:szCs w:val="22"/>
        </w:rPr>
        <w:t>JinKyung Lee</w:t>
      </w:r>
      <w:r w:rsidRPr="00F91E99">
        <w:rPr>
          <w:rFonts w:asciiTheme="majorHAnsi" w:eastAsia="MS Mincho" w:hAnsiTheme="majorHAnsi" w:cstheme="majorHAnsi"/>
          <w:color w:val="000000"/>
          <w:sz w:val="22"/>
          <w:szCs w:val="22"/>
          <w:lang w:eastAsia="ja-JP"/>
        </w:rPr>
        <w:t>,</w:t>
      </w:r>
      <w:r w:rsidRPr="00F91E99">
        <w:rPr>
          <w:rFonts w:asciiTheme="majorHAnsi" w:hAnsiTheme="majorHAnsi" w:cstheme="majorHAnsi"/>
          <w:vertAlign w:val="superscript"/>
        </w:rPr>
        <w:t>5</w:t>
      </w:r>
      <w:r w:rsidRPr="00F91E99">
        <w:rPr>
          <w:rFonts w:asciiTheme="majorHAnsi" w:eastAsia="MS Mincho" w:hAnsiTheme="majorHAnsi" w:cstheme="majorHAnsi"/>
          <w:color w:val="000000"/>
          <w:sz w:val="22"/>
          <w:szCs w:val="22"/>
          <w:lang w:eastAsia="ja-JP"/>
        </w:rPr>
        <w:t xml:space="preserve"> </w:t>
      </w:r>
      <w:r w:rsidRPr="00F91E99">
        <w:rPr>
          <w:rFonts w:asciiTheme="majorHAnsi" w:hAnsiTheme="majorHAnsi" w:cstheme="majorHAnsi"/>
          <w:sz w:val="22"/>
          <w:szCs w:val="22"/>
        </w:rPr>
        <w:t>Tobias Machewitz</w:t>
      </w:r>
      <w:r w:rsidRPr="00F91E99">
        <w:rPr>
          <w:rFonts w:asciiTheme="majorHAnsi" w:eastAsia="MS Mincho" w:hAnsiTheme="majorHAnsi" w:cstheme="majorHAnsi"/>
          <w:color w:val="000000"/>
          <w:sz w:val="22"/>
          <w:szCs w:val="22"/>
          <w:lang w:eastAsia="ja-JP"/>
        </w:rPr>
        <w:t>,</w:t>
      </w:r>
      <w:r w:rsidRPr="00F91E99">
        <w:rPr>
          <w:rFonts w:asciiTheme="majorHAnsi" w:hAnsiTheme="majorHAnsi" w:cstheme="majorHAnsi"/>
          <w:vertAlign w:val="superscript"/>
        </w:rPr>
        <w:t>5</w:t>
      </w:r>
      <w:r w:rsidRPr="00F91E99">
        <w:rPr>
          <w:rFonts w:asciiTheme="majorHAnsi" w:eastAsia="MS Mincho" w:hAnsiTheme="majorHAnsi" w:cstheme="majorHAnsi"/>
          <w:color w:val="000000"/>
          <w:sz w:val="22"/>
          <w:szCs w:val="22"/>
          <w:lang w:eastAsia="ja-JP"/>
        </w:rPr>
        <w:t xml:space="preserve"> </w:t>
      </w:r>
      <w:r w:rsidRPr="00F91E99">
        <w:rPr>
          <w:rFonts w:asciiTheme="majorHAnsi" w:hAnsiTheme="majorHAnsi" w:cstheme="majorHAnsi"/>
          <w:sz w:val="22"/>
          <w:szCs w:val="22"/>
        </w:rPr>
        <w:t>Margarete Mueller</w:t>
      </w:r>
      <w:r w:rsidRPr="00F91E99">
        <w:rPr>
          <w:rFonts w:asciiTheme="majorHAnsi" w:eastAsia="MS Mincho" w:hAnsiTheme="majorHAnsi" w:cstheme="majorHAnsi"/>
          <w:color w:val="000000"/>
          <w:sz w:val="22"/>
          <w:szCs w:val="22"/>
          <w:lang w:eastAsia="ja-JP"/>
        </w:rPr>
        <w:t>,</w:t>
      </w:r>
      <w:r w:rsidRPr="00F91E99">
        <w:rPr>
          <w:rFonts w:asciiTheme="majorHAnsi" w:hAnsiTheme="majorHAnsi" w:cstheme="majorHAnsi"/>
          <w:vertAlign w:val="superscript"/>
        </w:rPr>
        <w:t>5</w:t>
      </w:r>
      <w:r w:rsidRPr="00F91E99">
        <w:rPr>
          <w:rFonts w:asciiTheme="majorHAnsi" w:eastAsia="MS Mincho" w:hAnsiTheme="majorHAnsi" w:cstheme="majorHAnsi"/>
          <w:color w:val="000000"/>
          <w:sz w:val="22"/>
          <w:szCs w:val="22"/>
          <w:lang w:eastAsia="ja-JP"/>
        </w:rPr>
        <w:t xml:space="preserve"> Gabriela del Carmen Gay,</w:t>
      </w:r>
      <w:r w:rsidRPr="00F91E99">
        <w:rPr>
          <w:rFonts w:asciiTheme="majorHAnsi" w:eastAsia="MS Mincho" w:hAnsiTheme="majorHAnsi" w:cstheme="majorHAnsi"/>
          <w:color w:val="000000"/>
          <w:sz w:val="22"/>
          <w:szCs w:val="22"/>
          <w:vertAlign w:val="superscript"/>
          <w:lang w:eastAsia="ja-JP"/>
        </w:rPr>
        <w:t>6</w:t>
      </w:r>
      <w:r w:rsidRPr="00F91E99">
        <w:rPr>
          <w:rFonts w:asciiTheme="majorHAnsi" w:eastAsia="MS Mincho" w:hAnsiTheme="majorHAnsi" w:cstheme="majorHAnsi"/>
          <w:color w:val="000000"/>
          <w:sz w:val="22"/>
          <w:szCs w:val="22"/>
          <w:lang w:eastAsia="ja-JP"/>
        </w:rPr>
        <w:t xml:space="preserve"> </w:t>
      </w:r>
      <w:r w:rsidRPr="00F91E99">
        <w:rPr>
          <w:rFonts w:asciiTheme="majorHAnsi" w:hAnsiTheme="majorHAnsi" w:cstheme="majorHAnsi"/>
          <w:sz w:val="22"/>
          <w:szCs w:val="22"/>
        </w:rPr>
        <w:t>Jans Fromow-Guerra</w:t>
      </w:r>
      <w:r w:rsidR="005A2714">
        <w:rPr>
          <w:rFonts w:asciiTheme="majorHAnsi" w:hAnsiTheme="majorHAnsi" w:cstheme="majorHAnsi"/>
          <w:sz w:val="22"/>
          <w:szCs w:val="22"/>
        </w:rPr>
        <w:t>,</w:t>
      </w:r>
      <w:r w:rsidRPr="00F91E99">
        <w:rPr>
          <w:rFonts w:asciiTheme="majorHAnsi" w:hAnsiTheme="majorHAnsi" w:cstheme="majorHAnsi"/>
          <w:vertAlign w:val="superscript"/>
        </w:rPr>
        <w:t>7</w:t>
      </w:r>
      <w:r w:rsidR="00CF2684" w:rsidRPr="00F91E99">
        <w:rPr>
          <w:rFonts w:asciiTheme="majorHAnsi" w:eastAsia="MS Mincho" w:hAnsiTheme="majorHAnsi" w:cstheme="majorHAnsi"/>
          <w:color w:val="000000"/>
          <w:sz w:val="22"/>
          <w:szCs w:val="22"/>
          <w:lang w:eastAsia="ja-JP"/>
        </w:rPr>
        <w:t xml:space="preserve"> on behalf of the AQUILA investigators</w:t>
      </w:r>
    </w:p>
    <w:p w14:paraId="310A07FA" w14:textId="77777777" w:rsidR="000645FB" w:rsidRPr="00F91E99" w:rsidRDefault="000645FB" w:rsidP="00D948F7">
      <w:pPr>
        <w:pStyle w:val="NormalWeb"/>
        <w:spacing w:line="360" w:lineRule="auto"/>
        <w:rPr>
          <w:rFonts w:asciiTheme="majorHAnsi" w:eastAsia="MS Mincho" w:hAnsiTheme="majorHAnsi" w:cstheme="majorHAnsi"/>
          <w:i/>
          <w:iCs/>
          <w:color w:val="000000"/>
          <w:sz w:val="22"/>
          <w:szCs w:val="22"/>
          <w:lang w:eastAsia="ja-JP"/>
        </w:rPr>
      </w:pPr>
    </w:p>
    <w:p w14:paraId="44051DAC" w14:textId="7610B3AA" w:rsidR="0064717F" w:rsidRPr="00F91E99" w:rsidRDefault="00D948F7" w:rsidP="000645FB">
      <w:pPr>
        <w:pStyle w:val="s4"/>
        <w:spacing w:before="0" w:beforeAutospacing="0" w:after="0" w:afterAutospacing="0" w:line="360" w:lineRule="auto"/>
        <w:rPr>
          <w:rFonts w:asciiTheme="majorHAnsi" w:hAnsiTheme="majorHAnsi" w:cstheme="majorHAnsi"/>
        </w:rPr>
      </w:pPr>
      <w:r w:rsidRPr="00F91E99">
        <w:rPr>
          <w:rFonts w:asciiTheme="majorHAnsi" w:eastAsia="MS Mincho" w:hAnsiTheme="majorHAnsi" w:cstheme="majorHAnsi"/>
          <w:b/>
          <w:bCs/>
          <w:color w:val="000000"/>
          <w:lang w:eastAsia="ja-JP"/>
        </w:rPr>
        <w:t>Affiliations:</w:t>
      </w:r>
      <w:r w:rsidRPr="00F91E99">
        <w:rPr>
          <w:rFonts w:asciiTheme="majorHAnsi" w:eastAsia="MS Mincho" w:hAnsiTheme="majorHAnsi" w:cstheme="majorHAnsi"/>
          <w:b/>
          <w:bCs/>
          <w:i/>
          <w:iCs/>
          <w:color w:val="000000"/>
          <w:lang w:eastAsia="ja-JP"/>
        </w:rPr>
        <w:t xml:space="preserve"> </w:t>
      </w:r>
      <w:r w:rsidRPr="00F91E99">
        <w:rPr>
          <w:rFonts w:asciiTheme="majorHAnsi" w:eastAsia="MS Mincho" w:hAnsiTheme="majorHAnsi" w:cstheme="majorHAnsi"/>
          <w:b/>
          <w:bCs/>
          <w:i/>
          <w:iCs/>
          <w:color w:val="000000"/>
          <w:lang w:eastAsia="ja-JP"/>
        </w:rPr>
        <w:br/>
      </w:r>
      <w:bookmarkStart w:id="3" w:name="_Hlk75446189"/>
      <w:r w:rsidR="000645FB" w:rsidRPr="00F91E99">
        <w:rPr>
          <w:rFonts w:asciiTheme="majorHAnsi" w:eastAsia="MS Mincho" w:hAnsiTheme="majorHAnsi" w:cstheme="majorHAnsi"/>
          <w:color w:val="000000"/>
          <w:vertAlign w:val="superscript"/>
          <w:lang w:eastAsia="ja-JP"/>
        </w:rPr>
        <w:t>1</w:t>
      </w:r>
      <w:r w:rsidR="000645FB" w:rsidRPr="00F91E99">
        <w:rPr>
          <w:rFonts w:asciiTheme="majorHAnsi" w:hAnsiTheme="majorHAnsi" w:cstheme="majorHAnsi"/>
        </w:rPr>
        <w:t>Fundación Oftalmológíca Nacional, Universidad del Rosario School of Medicine, Bogotá, Colombia</w:t>
      </w:r>
      <w:r w:rsidR="000645FB" w:rsidRPr="00F91E99">
        <w:rPr>
          <w:rFonts w:asciiTheme="majorHAnsi" w:hAnsiTheme="majorHAnsi" w:cstheme="majorHAnsi"/>
        </w:rPr>
        <w:br/>
      </w:r>
      <w:r w:rsidR="000645FB" w:rsidRPr="00F91E99">
        <w:rPr>
          <w:rFonts w:asciiTheme="majorHAnsi" w:eastAsia="MS Mincho" w:hAnsiTheme="majorHAnsi" w:cstheme="majorHAnsi"/>
          <w:color w:val="000000"/>
          <w:vertAlign w:val="superscript"/>
          <w:lang w:eastAsia="ja-JP"/>
        </w:rPr>
        <w:t>2</w:t>
      </w:r>
      <w:r w:rsidR="000645FB" w:rsidRPr="00F91E99">
        <w:rPr>
          <w:rFonts w:asciiTheme="majorHAnsi" w:hAnsiTheme="majorHAnsi" w:cstheme="majorHAnsi"/>
        </w:rPr>
        <w:t>Asociados de Macula, Vitreo y Retina de Costa Rica, San José, Costa Rica</w:t>
      </w:r>
      <w:r w:rsidR="000645FB" w:rsidRPr="00F91E99">
        <w:rPr>
          <w:rFonts w:asciiTheme="majorHAnsi" w:hAnsiTheme="majorHAnsi" w:cstheme="majorHAnsi"/>
        </w:rPr>
        <w:br/>
      </w:r>
      <w:r w:rsidR="000645FB" w:rsidRPr="00F91E99">
        <w:rPr>
          <w:rFonts w:asciiTheme="majorHAnsi" w:eastAsia="MS Mincho" w:hAnsiTheme="majorHAnsi" w:cstheme="majorHAnsi"/>
          <w:color w:val="000000"/>
          <w:vertAlign w:val="superscript"/>
          <w:lang w:eastAsia="ja-JP"/>
        </w:rPr>
        <w:t>3</w:t>
      </w:r>
      <w:r w:rsidR="000645FB" w:rsidRPr="00F91E99">
        <w:rPr>
          <w:rFonts w:asciiTheme="majorHAnsi" w:hAnsiTheme="majorHAnsi" w:cstheme="majorHAnsi"/>
        </w:rPr>
        <w:t>Hospital Oftalmológico de Sorocaba, Sorocaba, Brazil</w:t>
      </w:r>
      <w:r w:rsidR="000645FB" w:rsidRPr="00F91E99">
        <w:rPr>
          <w:rFonts w:asciiTheme="majorHAnsi" w:hAnsiTheme="majorHAnsi" w:cstheme="majorHAnsi"/>
        </w:rPr>
        <w:br/>
      </w:r>
      <w:r w:rsidR="000645FB" w:rsidRPr="00F91E99">
        <w:rPr>
          <w:rFonts w:asciiTheme="majorHAnsi" w:eastAsia="MS Mincho" w:hAnsiTheme="majorHAnsi" w:cstheme="majorHAnsi"/>
          <w:color w:val="000000"/>
          <w:vertAlign w:val="superscript"/>
          <w:lang w:eastAsia="ja-JP"/>
        </w:rPr>
        <w:t>4</w:t>
      </w:r>
      <w:r w:rsidR="000645FB" w:rsidRPr="00F91E99">
        <w:rPr>
          <w:rFonts w:asciiTheme="majorHAnsi" w:hAnsiTheme="majorHAnsi" w:cstheme="majorHAnsi"/>
        </w:rPr>
        <w:t>Centro Oftalmológico Dr Charles, Buenos Aires, Argentina</w:t>
      </w:r>
      <w:r w:rsidR="000645FB" w:rsidRPr="00F91E99">
        <w:rPr>
          <w:rFonts w:asciiTheme="majorHAnsi" w:hAnsiTheme="majorHAnsi" w:cstheme="majorHAnsi"/>
        </w:rPr>
        <w:br/>
      </w:r>
      <w:r w:rsidR="000645FB" w:rsidRPr="00F91E99">
        <w:rPr>
          <w:rFonts w:asciiTheme="majorHAnsi" w:hAnsiTheme="majorHAnsi" w:cstheme="majorHAnsi"/>
          <w:vertAlign w:val="superscript"/>
        </w:rPr>
        <w:t>5</w:t>
      </w:r>
      <w:r w:rsidR="000645FB" w:rsidRPr="00F91E99">
        <w:rPr>
          <w:rFonts w:asciiTheme="majorHAnsi" w:hAnsiTheme="majorHAnsi" w:cstheme="majorHAnsi"/>
        </w:rPr>
        <w:t xml:space="preserve">Bayer AG, Berlin, Germany </w:t>
      </w:r>
      <w:r w:rsidR="000645FB" w:rsidRPr="00F91E99">
        <w:rPr>
          <w:rFonts w:asciiTheme="majorHAnsi" w:hAnsiTheme="majorHAnsi" w:cstheme="majorHAnsi"/>
        </w:rPr>
        <w:br/>
      </w:r>
      <w:r w:rsidR="000645FB" w:rsidRPr="00F91E99">
        <w:rPr>
          <w:rFonts w:asciiTheme="majorHAnsi" w:eastAsia="MS Mincho" w:hAnsiTheme="majorHAnsi" w:cstheme="majorHAnsi"/>
          <w:color w:val="000000"/>
          <w:vertAlign w:val="superscript"/>
          <w:lang w:eastAsia="ja-JP"/>
        </w:rPr>
        <w:t>6</w:t>
      </w:r>
      <w:r w:rsidR="000645FB" w:rsidRPr="00F91E99">
        <w:rPr>
          <w:rFonts w:asciiTheme="majorHAnsi" w:hAnsiTheme="majorHAnsi" w:cstheme="majorHAnsi"/>
        </w:rPr>
        <w:t>Bayer SA, Munro, Argentina</w:t>
      </w:r>
      <w:r w:rsidR="000645FB" w:rsidRPr="00F91E99">
        <w:rPr>
          <w:rFonts w:asciiTheme="majorHAnsi" w:hAnsiTheme="majorHAnsi" w:cstheme="majorHAnsi"/>
        </w:rPr>
        <w:br/>
      </w:r>
      <w:r w:rsidR="000645FB" w:rsidRPr="00F91E99">
        <w:rPr>
          <w:rFonts w:asciiTheme="majorHAnsi" w:hAnsiTheme="majorHAnsi" w:cstheme="majorHAnsi"/>
          <w:vertAlign w:val="superscript"/>
        </w:rPr>
        <w:t>7</w:t>
      </w:r>
      <w:r w:rsidR="000645FB" w:rsidRPr="00F91E99">
        <w:rPr>
          <w:rFonts w:asciiTheme="majorHAnsi" w:hAnsiTheme="majorHAnsi" w:cstheme="majorHAnsi"/>
        </w:rPr>
        <w:t>Macula Retina Consultores, Mexico City, Mexico</w:t>
      </w:r>
      <w:bookmarkEnd w:id="3"/>
    </w:p>
    <w:p w14:paraId="4F529562" w14:textId="77777777" w:rsidR="000645FB" w:rsidRPr="00F91E99" w:rsidRDefault="000645FB" w:rsidP="000645FB">
      <w:pPr>
        <w:pStyle w:val="s4"/>
        <w:spacing w:before="0" w:beforeAutospacing="0" w:after="0" w:afterAutospacing="0" w:line="360" w:lineRule="auto"/>
        <w:rPr>
          <w:rFonts w:asciiTheme="majorHAnsi" w:hAnsiTheme="majorHAnsi" w:cstheme="majorHAnsi"/>
          <w:sz w:val="20"/>
          <w:szCs w:val="20"/>
        </w:rPr>
      </w:pPr>
    </w:p>
    <w:p w14:paraId="6F795C56" w14:textId="7FE38D4A" w:rsidR="00A81907" w:rsidRDefault="00A81907">
      <w:pPr>
        <w:rPr>
          <w:rFonts w:asciiTheme="majorHAnsi" w:eastAsiaTheme="majorEastAsia" w:hAnsiTheme="majorHAnsi" w:cstheme="majorHAnsi"/>
          <w:b/>
          <w:bCs/>
        </w:rPr>
      </w:pPr>
    </w:p>
    <w:p w14:paraId="41ED2163" w14:textId="6AB8B955" w:rsidR="001C50C4" w:rsidRDefault="001C50C4">
      <w:pPr>
        <w:rPr>
          <w:rFonts w:asciiTheme="majorHAnsi" w:eastAsiaTheme="majorEastAsia" w:hAnsiTheme="majorHAnsi" w:cstheme="majorHAnsi"/>
          <w:b/>
          <w:bCs/>
        </w:rPr>
      </w:pPr>
      <w:r>
        <w:rPr>
          <w:rFonts w:asciiTheme="majorHAnsi" w:eastAsiaTheme="majorEastAsia" w:hAnsiTheme="majorHAnsi" w:cstheme="majorHAnsi"/>
          <w:b/>
          <w:bCs/>
        </w:rPr>
        <w:t>Correspondence to:</w:t>
      </w:r>
    </w:p>
    <w:p w14:paraId="1FE995A7" w14:textId="350D0981" w:rsidR="00D934A3" w:rsidRPr="00D934A3" w:rsidRDefault="00A576D9" w:rsidP="008128D7">
      <w:pPr>
        <w:rPr>
          <w:color w:val="1C1C1C"/>
          <w:shd w:val="clear" w:color="auto" w:fill="FFFFFF"/>
        </w:rPr>
      </w:pPr>
      <w:r w:rsidRPr="008128D7">
        <w:t>Francisco J. Rodr</w:t>
      </w:r>
      <w:r w:rsidR="009F41E4">
        <w:rPr>
          <w:rFonts w:cstheme="minorHAnsi"/>
        </w:rPr>
        <w:t>í</w:t>
      </w:r>
      <w:r w:rsidRPr="008128D7">
        <w:t>guez</w:t>
      </w:r>
      <w:r w:rsidR="004434B8">
        <w:t>, MD</w:t>
      </w:r>
      <w:r w:rsidR="008128D7">
        <w:br/>
        <w:t>F</w:t>
      </w:r>
      <w:r w:rsidRPr="00D934A3">
        <w:rPr>
          <w:color w:val="1C1C1C"/>
          <w:shd w:val="clear" w:color="auto" w:fill="FFFFFF"/>
        </w:rPr>
        <w:t xml:space="preserve">undacion Oftalmológica Nacional, </w:t>
      </w:r>
      <w:r w:rsidR="00D934A3">
        <w:rPr>
          <w:b/>
          <w:color w:val="1C1C1C"/>
          <w:shd w:val="clear" w:color="auto" w:fill="FFFFFF"/>
        </w:rPr>
        <w:br/>
      </w:r>
      <w:r w:rsidR="00D934A3" w:rsidRPr="00D934A3">
        <w:rPr>
          <w:color w:val="000000"/>
        </w:rPr>
        <w:t>Cl. 50 #13-50</w:t>
      </w:r>
      <w:r w:rsidR="00484FBC">
        <w:rPr>
          <w:color w:val="000000"/>
        </w:rPr>
        <w:t>,</w:t>
      </w:r>
      <w:r w:rsidR="008128D7">
        <w:rPr>
          <w:color w:val="000000"/>
        </w:rPr>
        <w:br/>
      </w:r>
      <w:r w:rsidRPr="00D934A3">
        <w:rPr>
          <w:color w:val="1C1C1C"/>
          <w:shd w:val="clear" w:color="auto" w:fill="FFFFFF"/>
        </w:rPr>
        <w:t>Bogota,</w:t>
      </w:r>
      <w:r w:rsidR="00D934A3" w:rsidRPr="00D934A3">
        <w:rPr>
          <w:color w:val="1C1C1C"/>
          <w:shd w:val="clear" w:color="auto" w:fill="FFFFFF"/>
        </w:rPr>
        <w:t xml:space="preserve"> DC,</w:t>
      </w:r>
      <w:r w:rsidRPr="00D934A3">
        <w:rPr>
          <w:color w:val="1C1C1C"/>
          <w:shd w:val="clear" w:color="auto" w:fill="FFFFFF"/>
        </w:rPr>
        <w:t xml:space="preserve"> Colombia</w:t>
      </w:r>
    </w:p>
    <w:p w14:paraId="57DEAC3E" w14:textId="77777777" w:rsidR="00D934A3" w:rsidRPr="00D934A3" w:rsidRDefault="00C22F61">
      <w:pPr>
        <w:rPr>
          <w:rFonts w:asciiTheme="majorHAnsi" w:eastAsia="Times New Roman" w:hAnsiTheme="majorHAnsi" w:cstheme="majorHAnsi"/>
          <w:bCs/>
        </w:rPr>
      </w:pPr>
      <w:hyperlink r:id="rId11" w:history="1">
        <w:r w:rsidR="00D934A3" w:rsidRPr="00D934A3">
          <w:rPr>
            <w:rStyle w:val="Hyperlink"/>
            <w:rFonts w:asciiTheme="majorHAnsi" w:eastAsia="Times New Roman" w:hAnsiTheme="majorHAnsi" w:cstheme="majorHAnsi"/>
            <w:bCs/>
          </w:rPr>
          <w:t>fjrodriguez@fon.org.co</w:t>
        </w:r>
      </w:hyperlink>
    </w:p>
    <w:p w14:paraId="4BAAF1B5" w14:textId="3010A2D8" w:rsidR="001C50C4" w:rsidRPr="00D934A3" w:rsidRDefault="00A576D9">
      <w:pPr>
        <w:rPr>
          <w:rFonts w:asciiTheme="majorHAnsi" w:eastAsiaTheme="majorEastAsia" w:hAnsiTheme="majorHAnsi" w:cstheme="majorHAnsi"/>
          <w:bCs/>
        </w:rPr>
      </w:pPr>
      <w:r>
        <w:rPr>
          <w:rFonts w:ascii="Open Sans" w:hAnsi="Open Sans" w:cs="Open Sans"/>
          <w:color w:val="1C1C1C"/>
          <w:sz w:val="21"/>
          <w:szCs w:val="21"/>
        </w:rPr>
        <w:br/>
      </w:r>
    </w:p>
    <w:p w14:paraId="5075CCFF" w14:textId="77777777" w:rsidR="001C50C4" w:rsidRDefault="001C50C4">
      <w:pPr>
        <w:rPr>
          <w:rFonts w:asciiTheme="majorHAnsi" w:eastAsiaTheme="majorEastAsia" w:hAnsiTheme="majorHAnsi" w:cstheme="majorHAnsi"/>
          <w:b/>
          <w:bCs/>
        </w:rPr>
      </w:pPr>
    </w:p>
    <w:bookmarkStart w:id="4" w:name="_Hlk72163247" w:displacedByCustomXml="next"/>
    <w:sdt>
      <w:sdtPr>
        <w:rPr>
          <w:rFonts w:asciiTheme="minorHAnsi" w:eastAsiaTheme="minorEastAsia" w:hAnsiTheme="minorHAnsi" w:cstheme="minorBidi"/>
          <w:b w:val="0"/>
          <w:bCs w:val="0"/>
          <w:sz w:val="22"/>
          <w:szCs w:val="22"/>
          <w:lang w:bidi="ar-SA"/>
        </w:rPr>
        <w:id w:val="-181456082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68003B5" w14:textId="73790C2F" w:rsidR="00703182" w:rsidRPr="00A64201" w:rsidRDefault="00C22F61" w:rsidP="00703182">
          <w:pPr>
            <w:pStyle w:val="TOCHeading"/>
          </w:pPr>
          <w:r>
            <w:t>Additional</w:t>
          </w:r>
          <w:r w:rsidR="00703182">
            <w:t xml:space="preserve"> content</w:t>
          </w:r>
        </w:p>
        <w:p w14:paraId="381B23C6" w14:textId="77777777" w:rsidR="00703182" w:rsidRPr="00A64201" w:rsidRDefault="00703182" w:rsidP="001B0BB6">
          <w:pPr>
            <w:pStyle w:val="TOC1"/>
            <w:rPr>
              <w:lang w:val="en-GB" w:eastAsia="en-GB"/>
            </w:rPr>
          </w:pPr>
          <w:r w:rsidRPr="00A64201">
            <w:fldChar w:fldCharType="begin"/>
          </w:r>
          <w:r w:rsidRPr="00A64201">
            <w:instrText xml:space="preserve"> TOC \o "1-3" \h \z \u </w:instrText>
          </w:r>
          <w:r w:rsidRPr="00A64201">
            <w:fldChar w:fldCharType="separate"/>
          </w:r>
          <w:hyperlink w:anchor="_Toc98427530" w:history="1">
            <w:r w:rsidRPr="00A64201">
              <w:rPr>
                <w:webHidden/>
              </w:rPr>
              <w:fldChar w:fldCharType="begin"/>
            </w:r>
            <w:r w:rsidRPr="00A64201">
              <w:rPr>
                <w:webHidden/>
              </w:rPr>
              <w:instrText xml:space="preserve"> PAGEREF _Toc98427530 \h </w:instrText>
            </w:r>
            <w:r w:rsidRPr="00A64201">
              <w:rPr>
                <w:webHidden/>
              </w:rPr>
            </w:r>
            <w:r w:rsidRPr="00A64201">
              <w:rPr>
                <w:webHidden/>
              </w:rPr>
              <w:fldChar w:fldCharType="separate"/>
            </w:r>
            <w:r w:rsidRPr="00A64201">
              <w:rPr>
                <w:webHidden/>
              </w:rPr>
              <w:t>1</w:t>
            </w:r>
            <w:r w:rsidRPr="00A64201">
              <w:rPr>
                <w:webHidden/>
              </w:rPr>
              <w:fldChar w:fldCharType="end"/>
            </w:r>
          </w:hyperlink>
        </w:p>
        <w:p w14:paraId="043847CA" w14:textId="651172F2" w:rsidR="00703182" w:rsidRPr="00A64201" w:rsidRDefault="00C22F61" w:rsidP="001B0BB6">
          <w:pPr>
            <w:pStyle w:val="TOC1"/>
            <w:rPr>
              <w:b/>
              <w:bCs/>
              <w:lang w:val="en-GB" w:eastAsia="en-GB"/>
            </w:rPr>
          </w:pPr>
          <w:hyperlink w:anchor="_Toc98427531" w:history="1">
            <w:r w:rsidR="001E127E">
              <w:rPr>
                <w:rStyle w:val="Hyperlink"/>
                <w:b/>
                <w:bCs/>
                <w:color w:val="000000" w:themeColor="text1"/>
              </w:rPr>
              <w:t>T</w:t>
            </w:r>
            <w:r w:rsidR="00703182" w:rsidRPr="00A64201">
              <w:rPr>
                <w:rStyle w:val="Hyperlink"/>
                <w:b/>
                <w:bCs/>
                <w:color w:val="000000" w:themeColor="text1"/>
              </w:rPr>
              <w:t xml:space="preserve">able </w:t>
            </w:r>
            <w:r>
              <w:rPr>
                <w:rStyle w:val="Hyperlink"/>
                <w:b/>
                <w:bCs/>
                <w:color w:val="000000" w:themeColor="text1"/>
              </w:rPr>
              <w:t>S</w:t>
            </w:r>
            <w:r w:rsidR="00703182" w:rsidRPr="00A64201">
              <w:rPr>
                <w:rStyle w:val="Hyperlink"/>
                <w:b/>
                <w:bCs/>
                <w:color w:val="000000" w:themeColor="text1"/>
              </w:rPr>
              <w:t xml:space="preserve">1. </w:t>
            </w:r>
            <w:r w:rsidR="00703182" w:rsidRPr="00A64201">
              <w:rPr>
                <w:rStyle w:val="Hyperlink"/>
                <w:color w:val="000000" w:themeColor="text1"/>
              </w:rPr>
              <w:t>Duration of previous treatment for DM</w:t>
            </w:r>
            <w:r w:rsidR="001B0BB6">
              <w:rPr>
                <w:rStyle w:val="Hyperlink"/>
                <w:color w:val="000000" w:themeColor="text1"/>
              </w:rPr>
              <w:t>E</w:t>
            </w:r>
            <w:r w:rsidR="00703182" w:rsidRPr="00A64201">
              <w:rPr>
                <w:rStyle w:val="Hyperlink"/>
                <w:color w:val="000000" w:themeColor="text1"/>
              </w:rPr>
              <w:t xml:space="preserve"> (previously treated, FAS), and reasons for switch to IVT-AFL</w:t>
            </w:r>
            <w:r w:rsidR="00703182" w:rsidRPr="00A64201">
              <w:rPr>
                <w:b/>
                <w:bCs/>
                <w:webHidden/>
              </w:rPr>
              <w:tab/>
            </w:r>
            <w:r w:rsidR="00703182" w:rsidRPr="00A64201">
              <w:rPr>
                <w:b/>
                <w:bCs/>
                <w:webHidden/>
              </w:rPr>
              <w:fldChar w:fldCharType="begin"/>
            </w:r>
            <w:r w:rsidR="00703182" w:rsidRPr="00A64201">
              <w:rPr>
                <w:b/>
                <w:bCs/>
                <w:webHidden/>
              </w:rPr>
              <w:instrText xml:space="preserve"> PAGEREF _Toc98427531 \h </w:instrText>
            </w:r>
            <w:r w:rsidR="00703182" w:rsidRPr="00A64201">
              <w:rPr>
                <w:b/>
                <w:bCs/>
                <w:webHidden/>
              </w:rPr>
            </w:r>
            <w:r w:rsidR="00703182" w:rsidRPr="00A64201">
              <w:rPr>
                <w:b/>
                <w:bCs/>
                <w:webHidden/>
              </w:rPr>
              <w:fldChar w:fldCharType="separate"/>
            </w:r>
            <w:r w:rsidR="00703182" w:rsidRPr="00A64201">
              <w:rPr>
                <w:b/>
                <w:bCs/>
                <w:webHidden/>
              </w:rPr>
              <w:t>3</w:t>
            </w:r>
            <w:r w:rsidR="00703182" w:rsidRPr="00A64201">
              <w:rPr>
                <w:b/>
                <w:bCs/>
                <w:webHidden/>
              </w:rPr>
              <w:fldChar w:fldCharType="end"/>
            </w:r>
          </w:hyperlink>
        </w:p>
        <w:p w14:paraId="7E26B039" w14:textId="0AAB9B32" w:rsidR="00703182" w:rsidRPr="00A64201" w:rsidRDefault="00C22F61" w:rsidP="001B0BB6">
          <w:pPr>
            <w:pStyle w:val="TOC1"/>
            <w:rPr>
              <w:b/>
              <w:bCs/>
              <w:lang w:val="en-GB" w:eastAsia="en-GB"/>
            </w:rPr>
          </w:pPr>
          <w:hyperlink w:anchor="_Toc98427532" w:history="1">
            <w:r w:rsidR="001E127E">
              <w:rPr>
                <w:rStyle w:val="Hyperlink"/>
                <w:b/>
                <w:bCs/>
                <w:color w:val="000000" w:themeColor="text1"/>
              </w:rPr>
              <w:t>T</w:t>
            </w:r>
            <w:r w:rsidR="00703182" w:rsidRPr="00A64201">
              <w:rPr>
                <w:rStyle w:val="Hyperlink"/>
                <w:b/>
                <w:bCs/>
                <w:color w:val="000000" w:themeColor="text1"/>
              </w:rPr>
              <w:t xml:space="preserve">able </w:t>
            </w:r>
            <w:r>
              <w:rPr>
                <w:rStyle w:val="Hyperlink"/>
                <w:b/>
                <w:bCs/>
                <w:color w:val="000000" w:themeColor="text1"/>
              </w:rPr>
              <w:t>S</w:t>
            </w:r>
            <w:r w:rsidR="00703182" w:rsidRPr="00A64201">
              <w:rPr>
                <w:rStyle w:val="Hyperlink"/>
                <w:b/>
                <w:bCs/>
                <w:color w:val="000000" w:themeColor="text1"/>
              </w:rPr>
              <w:t xml:space="preserve">2. </w:t>
            </w:r>
            <w:r w:rsidR="00703182" w:rsidRPr="00A64201">
              <w:rPr>
                <w:rStyle w:val="Hyperlink"/>
                <w:color w:val="000000" w:themeColor="text1"/>
              </w:rPr>
              <w:t>Proportion of patients with no, 1–3, 4–6, 7–9 and ≥10 clinical, monitoring or combined visits by Month 12, and proportion of patients with a non-ophthalmology visit by Month 12 (FAS)</w:t>
            </w:r>
            <w:r w:rsidR="00703182" w:rsidRPr="00A64201">
              <w:rPr>
                <w:b/>
                <w:bCs/>
                <w:webHidden/>
              </w:rPr>
              <w:tab/>
            </w:r>
            <w:r w:rsidR="00703182" w:rsidRPr="00A64201">
              <w:rPr>
                <w:b/>
                <w:bCs/>
                <w:webHidden/>
              </w:rPr>
              <w:fldChar w:fldCharType="begin"/>
            </w:r>
            <w:r w:rsidR="00703182" w:rsidRPr="00A64201">
              <w:rPr>
                <w:b/>
                <w:bCs/>
                <w:webHidden/>
              </w:rPr>
              <w:instrText xml:space="preserve"> PAGEREF _Toc98427532 \h </w:instrText>
            </w:r>
            <w:r w:rsidR="00703182" w:rsidRPr="00A64201">
              <w:rPr>
                <w:b/>
                <w:bCs/>
                <w:webHidden/>
              </w:rPr>
            </w:r>
            <w:r w:rsidR="00703182" w:rsidRPr="00A64201">
              <w:rPr>
                <w:b/>
                <w:bCs/>
                <w:webHidden/>
              </w:rPr>
              <w:fldChar w:fldCharType="separate"/>
            </w:r>
            <w:r w:rsidR="00703182" w:rsidRPr="00A64201">
              <w:rPr>
                <w:b/>
                <w:bCs/>
                <w:webHidden/>
              </w:rPr>
              <w:t>4</w:t>
            </w:r>
            <w:r w:rsidR="00703182" w:rsidRPr="00A64201">
              <w:rPr>
                <w:b/>
                <w:bCs/>
                <w:webHidden/>
              </w:rPr>
              <w:fldChar w:fldCharType="end"/>
            </w:r>
          </w:hyperlink>
        </w:p>
        <w:p w14:paraId="2D43827B" w14:textId="4F7D0813" w:rsidR="00703182" w:rsidRPr="00A64201" w:rsidRDefault="00C22F61" w:rsidP="001B0BB6">
          <w:pPr>
            <w:pStyle w:val="TOC1"/>
            <w:rPr>
              <w:b/>
              <w:bCs/>
              <w:lang w:val="en-GB" w:eastAsia="en-GB"/>
            </w:rPr>
          </w:pPr>
          <w:hyperlink w:anchor="_Toc98427533" w:history="1">
            <w:r w:rsidR="00703182" w:rsidRPr="00A64201">
              <w:rPr>
                <w:rStyle w:val="Hyperlink"/>
                <w:b/>
                <w:bCs/>
                <w:color w:val="000000" w:themeColor="text1"/>
              </w:rPr>
              <w:t xml:space="preserve"> </w:t>
            </w:r>
            <w:r w:rsidR="001E127E">
              <w:rPr>
                <w:rStyle w:val="Hyperlink"/>
                <w:b/>
                <w:bCs/>
                <w:color w:val="000000" w:themeColor="text1"/>
              </w:rPr>
              <w:t>F</w:t>
            </w:r>
            <w:r w:rsidR="00703182" w:rsidRPr="00A64201">
              <w:rPr>
                <w:rStyle w:val="Hyperlink"/>
                <w:b/>
                <w:bCs/>
                <w:color w:val="000000" w:themeColor="text1"/>
              </w:rPr>
              <w:t>ig</w:t>
            </w:r>
            <w:r w:rsidR="001E127E">
              <w:rPr>
                <w:rStyle w:val="Hyperlink"/>
                <w:b/>
                <w:bCs/>
                <w:color w:val="000000" w:themeColor="text1"/>
              </w:rPr>
              <w:t>.</w:t>
            </w:r>
            <w:r w:rsidR="00703182" w:rsidRPr="00A64201">
              <w:rPr>
                <w:rStyle w:val="Hyperlink"/>
                <w:b/>
                <w:bCs/>
                <w:color w:val="000000" w:themeColor="text1"/>
              </w:rPr>
              <w:t xml:space="preserve"> </w:t>
            </w:r>
            <w:r>
              <w:rPr>
                <w:rStyle w:val="Hyperlink"/>
                <w:b/>
                <w:bCs/>
                <w:color w:val="000000" w:themeColor="text1"/>
              </w:rPr>
              <w:t>S</w:t>
            </w:r>
            <w:r w:rsidR="00703182" w:rsidRPr="00A64201">
              <w:rPr>
                <w:rStyle w:val="Hyperlink"/>
                <w:b/>
                <w:bCs/>
                <w:color w:val="000000" w:themeColor="text1"/>
              </w:rPr>
              <w:t xml:space="preserve">1. </w:t>
            </w:r>
            <w:r w:rsidR="00703182" w:rsidRPr="00A64201">
              <w:rPr>
                <w:rStyle w:val="Hyperlink"/>
                <w:color w:val="000000" w:themeColor="text1"/>
              </w:rPr>
              <w:t>Patient disposition (CONSORT flow diagram)</w:t>
            </w:r>
            <w:r w:rsidR="00703182" w:rsidRPr="00A64201">
              <w:rPr>
                <w:b/>
                <w:bCs/>
                <w:webHidden/>
              </w:rPr>
              <w:tab/>
            </w:r>
            <w:r w:rsidR="00703182" w:rsidRPr="00A64201">
              <w:rPr>
                <w:b/>
                <w:bCs/>
                <w:webHidden/>
              </w:rPr>
              <w:fldChar w:fldCharType="begin"/>
            </w:r>
            <w:r w:rsidR="00703182" w:rsidRPr="00A64201">
              <w:rPr>
                <w:b/>
                <w:bCs/>
                <w:webHidden/>
              </w:rPr>
              <w:instrText xml:space="preserve"> PAGEREF _Toc98427533 \h </w:instrText>
            </w:r>
            <w:r w:rsidR="00703182" w:rsidRPr="00A64201">
              <w:rPr>
                <w:b/>
                <w:bCs/>
                <w:webHidden/>
              </w:rPr>
            </w:r>
            <w:r w:rsidR="00703182" w:rsidRPr="00A64201">
              <w:rPr>
                <w:b/>
                <w:bCs/>
                <w:webHidden/>
              </w:rPr>
              <w:fldChar w:fldCharType="separate"/>
            </w:r>
            <w:r w:rsidR="00703182" w:rsidRPr="00A64201">
              <w:rPr>
                <w:b/>
                <w:bCs/>
                <w:webHidden/>
              </w:rPr>
              <w:t>5</w:t>
            </w:r>
            <w:r w:rsidR="00703182" w:rsidRPr="00A64201">
              <w:rPr>
                <w:b/>
                <w:bCs/>
                <w:webHidden/>
              </w:rPr>
              <w:fldChar w:fldCharType="end"/>
            </w:r>
          </w:hyperlink>
        </w:p>
        <w:p w14:paraId="11F16142" w14:textId="69D946C6" w:rsidR="00703182" w:rsidRPr="00A64201" w:rsidRDefault="00C22F61" w:rsidP="001B0BB6">
          <w:pPr>
            <w:pStyle w:val="TOC1"/>
            <w:rPr>
              <w:b/>
              <w:bCs/>
              <w:lang w:val="en-GB" w:eastAsia="en-GB"/>
            </w:rPr>
          </w:pPr>
          <w:hyperlink w:anchor="_Toc98427534" w:history="1">
            <w:r w:rsidR="001E127E">
              <w:rPr>
                <w:rStyle w:val="Hyperlink"/>
                <w:b/>
                <w:bCs/>
                <w:color w:val="000000" w:themeColor="text1"/>
              </w:rPr>
              <w:t>F</w:t>
            </w:r>
            <w:r w:rsidR="00703182" w:rsidRPr="00A64201">
              <w:rPr>
                <w:rStyle w:val="Hyperlink"/>
                <w:b/>
                <w:bCs/>
                <w:color w:val="000000" w:themeColor="text1"/>
              </w:rPr>
              <w:t>ig</w:t>
            </w:r>
            <w:r w:rsidR="001E127E">
              <w:rPr>
                <w:rStyle w:val="Hyperlink"/>
                <w:b/>
                <w:bCs/>
                <w:color w:val="000000" w:themeColor="text1"/>
              </w:rPr>
              <w:t>.</w:t>
            </w:r>
            <w:r w:rsidR="00703182" w:rsidRPr="00A64201">
              <w:rPr>
                <w:rStyle w:val="Hyperlink"/>
                <w:b/>
                <w:bCs/>
                <w:color w:val="000000" w:themeColor="text1"/>
              </w:rPr>
              <w:t xml:space="preserve"> </w:t>
            </w:r>
            <w:r>
              <w:rPr>
                <w:rStyle w:val="Hyperlink"/>
                <w:b/>
                <w:bCs/>
                <w:color w:val="000000" w:themeColor="text1"/>
              </w:rPr>
              <w:t>S</w:t>
            </w:r>
            <w:r w:rsidR="00703182" w:rsidRPr="00A64201">
              <w:rPr>
                <w:rStyle w:val="Hyperlink"/>
                <w:b/>
                <w:bCs/>
                <w:color w:val="000000" w:themeColor="text1"/>
              </w:rPr>
              <w:t xml:space="preserve">2. </w:t>
            </w:r>
            <w:r w:rsidR="00703182" w:rsidRPr="00A64201">
              <w:rPr>
                <w:rStyle w:val="Hyperlink"/>
                <w:color w:val="000000" w:themeColor="text1"/>
              </w:rPr>
              <w:t>Fluid status at (</w:t>
            </w:r>
            <w:r w:rsidR="001E127E">
              <w:rPr>
                <w:rStyle w:val="Hyperlink"/>
                <w:b/>
                <w:bCs/>
                <w:color w:val="000000" w:themeColor="text1"/>
              </w:rPr>
              <w:t>a</w:t>
            </w:r>
            <w:r w:rsidR="00703182" w:rsidRPr="00A64201">
              <w:rPr>
                <w:rStyle w:val="Hyperlink"/>
                <w:color w:val="000000" w:themeColor="text1"/>
              </w:rPr>
              <w:t>) baseline, (</w:t>
            </w:r>
            <w:r w:rsidR="001E127E">
              <w:rPr>
                <w:rStyle w:val="Hyperlink"/>
                <w:b/>
                <w:bCs/>
                <w:color w:val="000000" w:themeColor="text1"/>
              </w:rPr>
              <w:t>b</w:t>
            </w:r>
            <w:r w:rsidR="00703182" w:rsidRPr="00A64201">
              <w:rPr>
                <w:rStyle w:val="Hyperlink"/>
                <w:color w:val="000000" w:themeColor="text1"/>
              </w:rPr>
              <w:t>) Month 6</w:t>
            </w:r>
            <w:r w:rsidR="001E127E">
              <w:rPr>
                <w:rStyle w:val="Hyperlink"/>
                <w:color w:val="000000" w:themeColor="text1"/>
              </w:rPr>
              <w:t>,</w:t>
            </w:r>
            <w:r w:rsidR="00703182" w:rsidRPr="00A64201">
              <w:rPr>
                <w:rStyle w:val="Hyperlink"/>
                <w:color w:val="000000" w:themeColor="text1"/>
              </w:rPr>
              <w:t xml:space="preserve"> and (</w:t>
            </w:r>
            <w:r w:rsidR="001E127E">
              <w:rPr>
                <w:rStyle w:val="Hyperlink"/>
                <w:b/>
                <w:bCs/>
                <w:color w:val="000000" w:themeColor="text1"/>
              </w:rPr>
              <w:t>c</w:t>
            </w:r>
            <w:r w:rsidR="00703182" w:rsidRPr="00A64201">
              <w:rPr>
                <w:rStyle w:val="Hyperlink"/>
                <w:color w:val="000000" w:themeColor="text1"/>
              </w:rPr>
              <w:t>) Month 12, in treatment-naïve and previously treated patients</w:t>
            </w:r>
            <w:r w:rsidR="00703182" w:rsidRPr="00A64201">
              <w:rPr>
                <w:b/>
                <w:bCs/>
                <w:webHidden/>
              </w:rPr>
              <w:tab/>
            </w:r>
            <w:r w:rsidR="00703182" w:rsidRPr="00A64201">
              <w:rPr>
                <w:b/>
                <w:bCs/>
                <w:webHidden/>
              </w:rPr>
              <w:fldChar w:fldCharType="begin"/>
            </w:r>
            <w:r w:rsidR="00703182" w:rsidRPr="00A64201">
              <w:rPr>
                <w:b/>
                <w:bCs/>
                <w:webHidden/>
              </w:rPr>
              <w:instrText xml:space="preserve"> PAGEREF _Toc98427534 \h </w:instrText>
            </w:r>
            <w:r w:rsidR="00703182" w:rsidRPr="00A64201">
              <w:rPr>
                <w:b/>
                <w:bCs/>
                <w:webHidden/>
              </w:rPr>
            </w:r>
            <w:r w:rsidR="00703182" w:rsidRPr="00A64201">
              <w:rPr>
                <w:b/>
                <w:bCs/>
                <w:webHidden/>
              </w:rPr>
              <w:fldChar w:fldCharType="separate"/>
            </w:r>
            <w:r w:rsidR="00703182" w:rsidRPr="00A64201">
              <w:rPr>
                <w:b/>
                <w:bCs/>
                <w:webHidden/>
              </w:rPr>
              <w:t>6</w:t>
            </w:r>
            <w:r w:rsidR="00703182" w:rsidRPr="00A64201">
              <w:rPr>
                <w:b/>
                <w:bCs/>
                <w:webHidden/>
              </w:rPr>
              <w:fldChar w:fldCharType="end"/>
            </w:r>
          </w:hyperlink>
        </w:p>
        <w:p w14:paraId="742CD9C5" w14:textId="77777777" w:rsidR="00703182" w:rsidRPr="00A64201" w:rsidRDefault="00C22F61" w:rsidP="001B0BB6">
          <w:pPr>
            <w:pStyle w:val="TOC1"/>
            <w:rPr>
              <w:b/>
              <w:bCs/>
              <w:lang w:val="en-GB" w:eastAsia="en-GB"/>
            </w:rPr>
          </w:pPr>
          <w:hyperlink w:anchor="_Toc98427535" w:history="1">
            <w:r w:rsidR="00703182" w:rsidRPr="00A64201">
              <w:rPr>
                <w:rStyle w:val="Hyperlink"/>
                <w:b/>
                <w:bCs/>
                <w:color w:val="000000" w:themeColor="text1"/>
              </w:rPr>
              <w:t xml:space="preserve">Appendix. </w:t>
            </w:r>
            <w:r w:rsidR="00703182" w:rsidRPr="00A64201">
              <w:rPr>
                <w:rStyle w:val="Hyperlink"/>
                <w:color w:val="000000" w:themeColor="text1"/>
              </w:rPr>
              <w:t>List of participating investigators and clinics</w:t>
            </w:r>
            <w:r w:rsidR="00703182" w:rsidRPr="00A64201">
              <w:rPr>
                <w:rStyle w:val="Hyperlink"/>
                <w:b/>
                <w:bCs/>
                <w:color w:val="000000" w:themeColor="text1"/>
              </w:rPr>
              <w:t>.</w:t>
            </w:r>
            <w:r w:rsidR="00703182" w:rsidRPr="00A64201">
              <w:rPr>
                <w:b/>
                <w:bCs/>
                <w:webHidden/>
              </w:rPr>
              <w:tab/>
            </w:r>
            <w:r w:rsidR="00703182" w:rsidRPr="00A64201">
              <w:rPr>
                <w:b/>
                <w:bCs/>
                <w:webHidden/>
              </w:rPr>
              <w:fldChar w:fldCharType="begin"/>
            </w:r>
            <w:r w:rsidR="00703182" w:rsidRPr="00A64201">
              <w:rPr>
                <w:b/>
                <w:bCs/>
                <w:webHidden/>
              </w:rPr>
              <w:instrText xml:space="preserve"> PAGEREF _Toc98427535 \h </w:instrText>
            </w:r>
            <w:r w:rsidR="00703182" w:rsidRPr="00A64201">
              <w:rPr>
                <w:b/>
                <w:bCs/>
                <w:webHidden/>
              </w:rPr>
            </w:r>
            <w:r w:rsidR="00703182" w:rsidRPr="00A64201">
              <w:rPr>
                <w:b/>
                <w:bCs/>
                <w:webHidden/>
              </w:rPr>
              <w:fldChar w:fldCharType="separate"/>
            </w:r>
            <w:r w:rsidR="00703182" w:rsidRPr="00A64201">
              <w:rPr>
                <w:b/>
                <w:bCs/>
                <w:webHidden/>
              </w:rPr>
              <w:t>7</w:t>
            </w:r>
            <w:r w:rsidR="00703182" w:rsidRPr="00A64201">
              <w:rPr>
                <w:b/>
                <w:bCs/>
                <w:webHidden/>
              </w:rPr>
              <w:fldChar w:fldCharType="end"/>
            </w:r>
          </w:hyperlink>
        </w:p>
        <w:p w14:paraId="77AB4EA1" w14:textId="77777777" w:rsidR="00703182" w:rsidRDefault="00703182" w:rsidP="00703182">
          <w:r w:rsidRPr="00A64201">
            <w:rPr>
              <w:b/>
              <w:bCs/>
              <w:noProof/>
            </w:rPr>
            <w:fldChar w:fldCharType="end"/>
          </w:r>
        </w:p>
      </w:sdtContent>
    </w:sdt>
    <w:p w14:paraId="732A1706" w14:textId="54A23554" w:rsidR="00DB1663" w:rsidRDefault="00DB1663"/>
    <w:p w14:paraId="1430D4A1" w14:textId="77777777" w:rsidR="00DB1663" w:rsidRDefault="00DB1663">
      <w:pPr>
        <w:spacing w:line="276" w:lineRule="auto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br w:type="page"/>
      </w:r>
    </w:p>
    <w:p w14:paraId="2134B4F4" w14:textId="2737CD66" w:rsidR="002443FD" w:rsidRPr="00276752" w:rsidRDefault="001E127E" w:rsidP="00DB1663">
      <w:pPr>
        <w:pStyle w:val="Heading1"/>
        <w:rPr>
          <w:sz w:val="24"/>
          <w:szCs w:val="24"/>
        </w:rPr>
      </w:pPr>
      <w:bookmarkStart w:id="5" w:name="_Toc98427531"/>
      <w:r>
        <w:rPr>
          <w:sz w:val="24"/>
          <w:szCs w:val="24"/>
        </w:rPr>
        <w:lastRenderedPageBreak/>
        <w:t>T</w:t>
      </w:r>
      <w:r w:rsidR="002443FD" w:rsidRPr="00276752">
        <w:rPr>
          <w:sz w:val="24"/>
          <w:szCs w:val="24"/>
        </w:rPr>
        <w:t xml:space="preserve">able </w:t>
      </w:r>
      <w:r w:rsidR="00C22F61">
        <w:rPr>
          <w:sz w:val="24"/>
          <w:szCs w:val="24"/>
        </w:rPr>
        <w:t>S</w:t>
      </w:r>
      <w:r w:rsidR="002443FD" w:rsidRPr="00276752">
        <w:rPr>
          <w:sz w:val="24"/>
          <w:szCs w:val="24"/>
        </w:rPr>
        <w:t>1</w:t>
      </w:r>
      <w:r w:rsidR="00DB1663" w:rsidRPr="00276752">
        <w:rPr>
          <w:sz w:val="24"/>
          <w:szCs w:val="24"/>
        </w:rPr>
        <w:t xml:space="preserve">. </w:t>
      </w:r>
      <w:r w:rsidR="002443FD" w:rsidRPr="00276752">
        <w:rPr>
          <w:b w:val="0"/>
          <w:bCs w:val="0"/>
          <w:sz w:val="24"/>
          <w:szCs w:val="24"/>
        </w:rPr>
        <w:t>Duration of previous treatment for DM</w:t>
      </w:r>
      <w:r w:rsidR="001B0BB6">
        <w:rPr>
          <w:b w:val="0"/>
          <w:bCs w:val="0"/>
          <w:sz w:val="24"/>
          <w:szCs w:val="24"/>
        </w:rPr>
        <w:t>E</w:t>
      </w:r>
      <w:r w:rsidR="002443FD" w:rsidRPr="00276752">
        <w:rPr>
          <w:b w:val="0"/>
          <w:bCs w:val="0"/>
          <w:sz w:val="24"/>
          <w:szCs w:val="24"/>
        </w:rPr>
        <w:t xml:space="preserve"> (previously</w:t>
      </w:r>
      <w:r w:rsidR="003A5355" w:rsidRPr="00276752">
        <w:rPr>
          <w:b w:val="0"/>
          <w:bCs w:val="0"/>
          <w:sz w:val="24"/>
          <w:szCs w:val="24"/>
        </w:rPr>
        <w:t xml:space="preserve"> </w:t>
      </w:r>
      <w:r w:rsidR="002443FD" w:rsidRPr="00276752">
        <w:rPr>
          <w:b w:val="0"/>
          <w:bCs w:val="0"/>
          <w:sz w:val="24"/>
          <w:szCs w:val="24"/>
        </w:rPr>
        <w:t>treated, FAS), and reasons for switch to IVT-AFL</w:t>
      </w:r>
      <w:bookmarkEnd w:id="5"/>
    </w:p>
    <w:tbl>
      <w:tblPr>
        <w:tblStyle w:val="TableGrid"/>
        <w:tblW w:w="8507" w:type="dxa"/>
        <w:tblLook w:val="04A0" w:firstRow="1" w:lastRow="0" w:firstColumn="1" w:lastColumn="0" w:noHBand="0" w:noVBand="1"/>
      </w:tblPr>
      <w:tblGrid>
        <w:gridCol w:w="6417"/>
        <w:gridCol w:w="2090"/>
      </w:tblGrid>
      <w:tr w:rsidR="002443FD" w:rsidRPr="00FE2687" w14:paraId="668BEA65" w14:textId="77777777" w:rsidTr="00C91E7E">
        <w:trPr>
          <w:trHeight w:hRule="exact" w:val="624"/>
        </w:trPr>
        <w:tc>
          <w:tcPr>
            <w:tcW w:w="6417" w:type="dxa"/>
            <w:vAlign w:val="center"/>
          </w:tcPr>
          <w:p w14:paraId="7E0EB334" w14:textId="735536B2" w:rsidR="002443FD" w:rsidRPr="00377220" w:rsidRDefault="002443FD" w:rsidP="00C91E7E">
            <w:pPr>
              <w:rPr>
                <w:rFonts w:asciiTheme="majorHAnsi" w:hAnsiTheme="majorHAnsi" w:cstheme="majorHAnsi"/>
                <w:b/>
                <w:bCs/>
                <w:vertAlign w:val="superscript"/>
              </w:rPr>
            </w:pPr>
            <w:r w:rsidRPr="00377220">
              <w:rPr>
                <w:rFonts w:asciiTheme="majorHAnsi" w:hAnsiTheme="majorHAnsi" w:cstheme="majorHAnsi"/>
                <w:b/>
                <w:bCs/>
              </w:rPr>
              <w:t>Time between first and last treatments in months, mean</w:t>
            </w:r>
            <w:r w:rsidR="001E127E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r w:rsidRPr="00377220">
              <w:rPr>
                <w:rFonts w:asciiTheme="majorHAnsi" w:hAnsiTheme="majorHAnsi" w:cstheme="majorHAnsi"/>
                <w:b/>
                <w:bCs/>
              </w:rPr>
              <w:t>±</w:t>
            </w:r>
            <w:r w:rsidR="001E127E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r w:rsidRPr="00377220">
              <w:rPr>
                <w:rFonts w:asciiTheme="majorHAnsi" w:hAnsiTheme="majorHAnsi" w:cstheme="majorHAnsi"/>
                <w:b/>
                <w:bCs/>
              </w:rPr>
              <w:t>SD</w:t>
            </w:r>
            <w:r w:rsidR="0058562E" w:rsidRPr="00377220">
              <w:rPr>
                <w:rFonts w:asciiTheme="majorHAnsi" w:hAnsiTheme="majorHAnsi" w:cstheme="majorHAnsi"/>
                <w:b/>
                <w:bCs/>
                <w:vertAlign w:val="superscript"/>
              </w:rPr>
              <w:t>a</w:t>
            </w:r>
          </w:p>
        </w:tc>
        <w:tc>
          <w:tcPr>
            <w:tcW w:w="2090" w:type="dxa"/>
          </w:tcPr>
          <w:p w14:paraId="14FDC56F" w14:textId="556326E8" w:rsidR="002443FD" w:rsidRPr="00377220" w:rsidRDefault="002443FD" w:rsidP="00CB68C5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2443FD" w:rsidRPr="00FE2687" w14:paraId="187EEF57" w14:textId="77777777" w:rsidTr="00C91E7E">
        <w:trPr>
          <w:trHeight w:val="369"/>
        </w:trPr>
        <w:tc>
          <w:tcPr>
            <w:tcW w:w="6417" w:type="dxa"/>
            <w:vAlign w:val="center"/>
          </w:tcPr>
          <w:p w14:paraId="20AC11F0" w14:textId="1D4993F2" w:rsidR="002443FD" w:rsidRPr="00377220" w:rsidRDefault="002443FD" w:rsidP="00C91E7E">
            <w:pPr>
              <w:ind w:left="227"/>
              <w:rPr>
                <w:rFonts w:asciiTheme="majorHAnsi" w:hAnsiTheme="majorHAnsi" w:cstheme="majorHAnsi"/>
              </w:rPr>
            </w:pPr>
            <w:r w:rsidRPr="00377220">
              <w:rPr>
                <w:rFonts w:asciiTheme="majorHAnsi" w:hAnsiTheme="majorHAnsi" w:cstheme="majorHAnsi"/>
              </w:rPr>
              <w:t>Ranibizumab (n</w:t>
            </w:r>
            <w:r w:rsidR="001E127E">
              <w:rPr>
                <w:rFonts w:asciiTheme="majorHAnsi" w:hAnsiTheme="majorHAnsi" w:cstheme="majorHAnsi"/>
              </w:rPr>
              <w:t xml:space="preserve"> </w:t>
            </w:r>
            <w:r w:rsidRPr="00377220">
              <w:rPr>
                <w:rFonts w:asciiTheme="majorHAnsi" w:hAnsiTheme="majorHAnsi" w:cstheme="majorHAnsi"/>
              </w:rPr>
              <w:t>=</w:t>
            </w:r>
            <w:r w:rsidR="001E127E">
              <w:rPr>
                <w:rFonts w:asciiTheme="majorHAnsi" w:hAnsiTheme="majorHAnsi" w:cstheme="majorHAnsi"/>
              </w:rPr>
              <w:t xml:space="preserve"> </w:t>
            </w:r>
            <w:r w:rsidRPr="00377220">
              <w:rPr>
                <w:rFonts w:asciiTheme="majorHAnsi" w:hAnsiTheme="majorHAnsi" w:cstheme="majorHAnsi"/>
              </w:rPr>
              <w:t>45)</w:t>
            </w:r>
          </w:p>
        </w:tc>
        <w:tc>
          <w:tcPr>
            <w:tcW w:w="2090" w:type="dxa"/>
            <w:vAlign w:val="center"/>
          </w:tcPr>
          <w:p w14:paraId="0438F796" w14:textId="1EA62570" w:rsidR="002443FD" w:rsidRPr="00377220" w:rsidRDefault="002443FD" w:rsidP="007A151A">
            <w:pPr>
              <w:jc w:val="center"/>
              <w:rPr>
                <w:rFonts w:asciiTheme="majorHAnsi" w:hAnsiTheme="majorHAnsi" w:cstheme="majorHAnsi"/>
              </w:rPr>
            </w:pPr>
            <w:r w:rsidRPr="00377220">
              <w:rPr>
                <w:rFonts w:asciiTheme="majorHAnsi" w:hAnsiTheme="majorHAnsi" w:cstheme="majorHAnsi"/>
                <w:color w:val="000000"/>
              </w:rPr>
              <w:t>11.4</w:t>
            </w:r>
            <w:r w:rsidR="001E127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377220">
              <w:rPr>
                <w:rFonts w:asciiTheme="majorHAnsi" w:hAnsiTheme="majorHAnsi" w:cstheme="majorHAnsi"/>
                <w:color w:val="000000"/>
              </w:rPr>
              <w:t>±</w:t>
            </w:r>
            <w:r w:rsidR="001E127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377220">
              <w:rPr>
                <w:rFonts w:asciiTheme="majorHAnsi" w:hAnsiTheme="majorHAnsi" w:cstheme="majorHAnsi"/>
                <w:color w:val="000000"/>
              </w:rPr>
              <w:t>12.7</w:t>
            </w:r>
          </w:p>
        </w:tc>
      </w:tr>
      <w:tr w:rsidR="002443FD" w:rsidRPr="00FE2687" w14:paraId="336829AE" w14:textId="77777777" w:rsidTr="00C91E7E">
        <w:trPr>
          <w:trHeight w:val="369"/>
        </w:trPr>
        <w:tc>
          <w:tcPr>
            <w:tcW w:w="6417" w:type="dxa"/>
            <w:vAlign w:val="center"/>
          </w:tcPr>
          <w:p w14:paraId="58B098C6" w14:textId="4141ECD1" w:rsidR="002443FD" w:rsidRPr="00377220" w:rsidRDefault="002443FD" w:rsidP="00C91E7E">
            <w:pPr>
              <w:ind w:left="227"/>
              <w:rPr>
                <w:rFonts w:asciiTheme="majorHAnsi" w:hAnsiTheme="majorHAnsi" w:cstheme="majorHAnsi"/>
              </w:rPr>
            </w:pPr>
            <w:r w:rsidRPr="00377220">
              <w:rPr>
                <w:rFonts w:asciiTheme="majorHAnsi" w:hAnsiTheme="majorHAnsi" w:cstheme="majorHAnsi"/>
              </w:rPr>
              <w:t>Bevacizumab (n</w:t>
            </w:r>
            <w:r w:rsidR="001E127E">
              <w:rPr>
                <w:rFonts w:asciiTheme="majorHAnsi" w:hAnsiTheme="majorHAnsi" w:cstheme="majorHAnsi"/>
              </w:rPr>
              <w:t xml:space="preserve"> </w:t>
            </w:r>
            <w:r w:rsidRPr="00377220">
              <w:rPr>
                <w:rFonts w:asciiTheme="majorHAnsi" w:hAnsiTheme="majorHAnsi" w:cstheme="majorHAnsi"/>
              </w:rPr>
              <w:t>=</w:t>
            </w:r>
            <w:r w:rsidR="001E127E">
              <w:rPr>
                <w:rFonts w:asciiTheme="majorHAnsi" w:hAnsiTheme="majorHAnsi" w:cstheme="majorHAnsi"/>
              </w:rPr>
              <w:t xml:space="preserve"> </w:t>
            </w:r>
            <w:r w:rsidRPr="00377220">
              <w:rPr>
                <w:rFonts w:asciiTheme="majorHAnsi" w:hAnsiTheme="majorHAnsi" w:cstheme="majorHAnsi"/>
              </w:rPr>
              <w:t>16)</w:t>
            </w:r>
          </w:p>
        </w:tc>
        <w:tc>
          <w:tcPr>
            <w:tcW w:w="2090" w:type="dxa"/>
            <w:vAlign w:val="center"/>
          </w:tcPr>
          <w:p w14:paraId="09E1B84D" w14:textId="2B3167B5" w:rsidR="002443FD" w:rsidRPr="00377220" w:rsidRDefault="002443FD" w:rsidP="007A151A">
            <w:pPr>
              <w:jc w:val="center"/>
              <w:rPr>
                <w:rFonts w:asciiTheme="majorHAnsi" w:hAnsiTheme="majorHAnsi" w:cstheme="majorHAnsi"/>
              </w:rPr>
            </w:pPr>
            <w:r w:rsidRPr="00377220">
              <w:rPr>
                <w:rFonts w:asciiTheme="majorHAnsi" w:hAnsiTheme="majorHAnsi" w:cstheme="majorHAnsi"/>
                <w:color w:val="000000"/>
              </w:rPr>
              <w:t>14.6</w:t>
            </w:r>
            <w:r w:rsidR="001E127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377220">
              <w:rPr>
                <w:rFonts w:asciiTheme="majorHAnsi" w:hAnsiTheme="majorHAnsi" w:cstheme="majorHAnsi"/>
                <w:color w:val="000000"/>
              </w:rPr>
              <w:t>±</w:t>
            </w:r>
            <w:r w:rsidR="001E127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377220">
              <w:rPr>
                <w:rFonts w:asciiTheme="majorHAnsi" w:hAnsiTheme="majorHAnsi" w:cstheme="majorHAnsi"/>
                <w:color w:val="000000"/>
              </w:rPr>
              <w:t>21.5</w:t>
            </w:r>
          </w:p>
        </w:tc>
      </w:tr>
      <w:tr w:rsidR="002443FD" w:rsidRPr="00FE2687" w14:paraId="343D1598" w14:textId="77777777" w:rsidTr="00C91E7E">
        <w:trPr>
          <w:trHeight w:val="369"/>
        </w:trPr>
        <w:tc>
          <w:tcPr>
            <w:tcW w:w="6417" w:type="dxa"/>
            <w:vAlign w:val="center"/>
          </w:tcPr>
          <w:p w14:paraId="3E13CB88" w14:textId="015D20FF" w:rsidR="002443FD" w:rsidRPr="00377220" w:rsidRDefault="002443FD" w:rsidP="00C91E7E">
            <w:pPr>
              <w:ind w:left="227"/>
              <w:rPr>
                <w:rFonts w:asciiTheme="majorHAnsi" w:hAnsiTheme="majorHAnsi" w:cstheme="majorHAnsi"/>
              </w:rPr>
            </w:pPr>
            <w:r w:rsidRPr="00377220">
              <w:rPr>
                <w:rFonts w:asciiTheme="majorHAnsi" w:hAnsiTheme="majorHAnsi" w:cstheme="majorHAnsi"/>
              </w:rPr>
              <w:t>Focal laser (n</w:t>
            </w:r>
            <w:r w:rsidR="001E127E">
              <w:rPr>
                <w:rFonts w:asciiTheme="majorHAnsi" w:hAnsiTheme="majorHAnsi" w:cstheme="majorHAnsi"/>
              </w:rPr>
              <w:t xml:space="preserve"> </w:t>
            </w:r>
            <w:r w:rsidRPr="00377220">
              <w:rPr>
                <w:rFonts w:asciiTheme="majorHAnsi" w:hAnsiTheme="majorHAnsi" w:cstheme="majorHAnsi"/>
              </w:rPr>
              <w:t>=</w:t>
            </w:r>
            <w:r w:rsidR="001E127E">
              <w:rPr>
                <w:rFonts w:asciiTheme="majorHAnsi" w:hAnsiTheme="majorHAnsi" w:cstheme="majorHAnsi"/>
              </w:rPr>
              <w:t xml:space="preserve"> </w:t>
            </w:r>
            <w:r w:rsidRPr="00377220">
              <w:rPr>
                <w:rFonts w:asciiTheme="majorHAnsi" w:hAnsiTheme="majorHAnsi" w:cstheme="majorHAnsi"/>
              </w:rPr>
              <w:t>4)</w:t>
            </w:r>
          </w:p>
        </w:tc>
        <w:tc>
          <w:tcPr>
            <w:tcW w:w="2090" w:type="dxa"/>
            <w:vAlign w:val="center"/>
          </w:tcPr>
          <w:p w14:paraId="1873F9A6" w14:textId="1EB123BA" w:rsidR="002443FD" w:rsidRPr="00377220" w:rsidRDefault="002443FD" w:rsidP="007A151A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77220">
              <w:rPr>
                <w:rFonts w:asciiTheme="majorHAnsi" w:hAnsiTheme="majorHAnsi" w:cstheme="majorHAnsi"/>
                <w:color w:val="000000"/>
              </w:rPr>
              <w:t>24.6</w:t>
            </w:r>
            <w:r w:rsidR="001E127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377220">
              <w:rPr>
                <w:rFonts w:asciiTheme="majorHAnsi" w:hAnsiTheme="majorHAnsi" w:cstheme="majorHAnsi"/>
                <w:color w:val="000000"/>
              </w:rPr>
              <w:t>±</w:t>
            </w:r>
            <w:r w:rsidR="001E127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377220">
              <w:rPr>
                <w:rFonts w:asciiTheme="majorHAnsi" w:hAnsiTheme="majorHAnsi" w:cstheme="majorHAnsi"/>
                <w:color w:val="000000"/>
              </w:rPr>
              <w:t>17.5</w:t>
            </w:r>
          </w:p>
        </w:tc>
      </w:tr>
      <w:tr w:rsidR="002443FD" w:rsidRPr="00FE2687" w14:paraId="5B0C3A2E" w14:textId="77777777" w:rsidTr="00C91E7E">
        <w:trPr>
          <w:trHeight w:val="369"/>
        </w:trPr>
        <w:tc>
          <w:tcPr>
            <w:tcW w:w="6417" w:type="dxa"/>
            <w:vAlign w:val="center"/>
          </w:tcPr>
          <w:p w14:paraId="26723C37" w14:textId="3CFEF83C" w:rsidR="002443FD" w:rsidRPr="00377220" w:rsidRDefault="002443FD" w:rsidP="00C91E7E">
            <w:pPr>
              <w:ind w:left="227"/>
              <w:rPr>
                <w:rFonts w:asciiTheme="majorHAnsi" w:hAnsiTheme="majorHAnsi" w:cstheme="majorHAnsi"/>
              </w:rPr>
            </w:pPr>
            <w:r w:rsidRPr="00377220">
              <w:rPr>
                <w:rFonts w:asciiTheme="majorHAnsi" w:hAnsiTheme="majorHAnsi" w:cstheme="majorHAnsi"/>
              </w:rPr>
              <w:t>Triamcinolone (n</w:t>
            </w:r>
            <w:r w:rsidR="001E127E">
              <w:rPr>
                <w:rFonts w:asciiTheme="majorHAnsi" w:hAnsiTheme="majorHAnsi" w:cstheme="majorHAnsi"/>
              </w:rPr>
              <w:t xml:space="preserve"> </w:t>
            </w:r>
            <w:r w:rsidRPr="00377220">
              <w:rPr>
                <w:rFonts w:asciiTheme="majorHAnsi" w:hAnsiTheme="majorHAnsi" w:cstheme="majorHAnsi"/>
              </w:rPr>
              <w:t>=</w:t>
            </w:r>
            <w:r w:rsidR="001E127E">
              <w:rPr>
                <w:rFonts w:asciiTheme="majorHAnsi" w:hAnsiTheme="majorHAnsi" w:cstheme="majorHAnsi"/>
              </w:rPr>
              <w:t xml:space="preserve"> </w:t>
            </w:r>
            <w:r w:rsidRPr="00377220">
              <w:rPr>
                <w:rFonts w:asciiTheme="majorHAnsi" w:hAnsiTheme="majorHAnsi" w:cstheme="majorHAnsi"/>
              </w:rPr>
              <w:t>1)</w:t>
            </w:r>
          </w:p>
        </w:tc>
        <w:tc>
          <w:tcPr>
            <w:tcW w:w="2090" w:type="dxa"/>
            <w:vAlign w:val="center"/>
          </w:tcPr>
          <w:p w14:paraId="077CD536" w14:textId="77777777" w:rsidR="002443FD" w:rsidRPr="00377220" w:rsidRDefault="002443FD" w:rsidP="007A151A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77220">
              <w:rPr>
                <w:rFonts w:asciiTheme="majorHAnsi" w:hAnsiTheme="majorHAnsi" w:cstheme="majorHAnsi"/>
                <w:color w:val="000000"/>
              </w:rPr>
              <w:t>5.3</w:t>
            </w:r>
          </w:p>
        </w:tc>
      </w:tr>
      <w:tr w:rsidR="002443FD" w:rsidRPr="00FE2687" w14:paraId="03AFBE45" w14:textId="77777777" w:rsidTr="00C91E7E">
        <w:trPr>
          <w:trHeight w:val="369"/>
        </w:trPr>
        <w:tc>
          <w:tcPr>
            <w:tcW w:w="6417" w:type="dxa"/>
            <w:vAlign w:val="center"/>
          </w:tcPr>
          <w:p w14:paraId="7F20CE13" w14:textId="5AE4FF43" w:rsidR="002443FD" w:rsidRPr="00377220" w:rsidRDefault="002443FD" w:rsidP="00C91E7E">
            <w:pPr>
              <w:ind w:left="227"/>
              <w:rPr>
                <w:rFonts w:asciiTheme="majorHAnsi" w:hAnsiTheme="majorHAnsi" w:cstheme="majorHAnsi"/>
              </w:rPr>
            </w:pPr>
            <w:r w:rsidRPr="00377220">
              <w:rPr>
                <w:rFonts w:asciiTheme="majorHAnsi" w:hAnsiTheme="majorHAnsi" w:cstheme="majorHAnsi"/>
              </w:rPr>
              <w:t>Dexamethasone (n</w:t>
            </w:r>
            <w:r w:rsidR="001E127E">
              <w:rPr>
                <w:rFonts w:asciiTheme="majorHAnsi" w:hAnsiTheme="majorHAnsi" w:cstheme="majorHAnsi"/>
              </w:rPr>
              <w:t xml:space="preserve"> </w:t>
            </w:r>
            <w:r w:rsidRPr="00377220">
              <w:rPr>
                <w:rFonts w:asciiTheme="majorHAnsi" w:hAnsiTheme="majorHAnsi" w:cstheme="majorHAnsi"/>
              </w:rPr>
              <w:t>=</w:t>
            </w:r>
            <w:r w:rsidR="001E127E">
              <w:rPr>
                <w:rFonts w:asciiTheme="majorHAnsi" w:hAnsiTheme="majorHAnsi" w:cstheme="majorHAnsi"/>
              </w:rPr>
              <w:t xml:space="preserve"> </w:t>
            </w:r>
            <w:r w:rsidRPr="00377220">
              <w:rPr>
                <w:rFonts w:asciiTheme="majorHAnsi" w:hAnsiTheme="majorHAnsi" w:cstheme="majorHAnsi"/>
              </w:rPr>
              <w:t>1)</w:t>
            </w:r>
          </w:p>
        </w:tc>
        <w:tc>
          <w:tcPr>
            <w:tcW w:w="2090" w:type="dxa"/>
            <w:vAlign w:val="center"/>
          </w:tcPr>
          <w:p w14:paraId="288EA72A" w14:textId="77777777" w:rsidR="002443FD" w:rsidRPr="00377220" w:rsidRDefault="002443FD" w:rsidP="007A151A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77220">
              <w:rPr>
                <w:rFonts w:asciiTheme="majorHAnsi" w:hAnsiTheme="majorHAnsi" w:cstheme="majorHAnsi"/>
                <w:color w:val="000000"/>
              </w:rPr>
              <w:t>20.8</w:t>
            </w:r>
          </w:p>
        </w:tc>
      </w:tr>
      <w:tr w:rsidR="002443FD" w:rsidRPr="00FE2687" w14:paraId="62D843D4" w14:textId="77777777" w:rsidTr="00C91E7E">
        <w:trPr>
          <w:trHeight w:val="369"/>
        </w:trPr>
        <w:tc>
          <w:tcPr>
            <w:tcW w:w="6417" w:type="dxa"/>
            <w:vAlign w:val="center"/>
          </w:tcPr>
          <w:p w14:paraId="0822FF8A" w14:textId="0A485EFC" w:rsidR="002443FD" w:rsidRPr="00377220" w:rsidRDefault="002443FD" w:rsidP="00C91E7E">
            <w:pPr>
              <w:ind w:left="227"/>
              <w:rPr>
                <w:rFonts w:asciiTheme="majorHAnsi" w:hAnsiTheme="majorHAnsi" w:cstheme="majorHAnsi"/>
              </w:rPr>
            </w:pPr>
            <w:r w:rsidRPr="00377220">
              <w:rPr>
                <w:rFonts w:asciiTheme="majorHAnsi" w:hAnsiTheme="majorHAnsi" w:cstheme="majorHAnsi"/>
              </w:rPr>
              <w:t>Total (n</w:t>
            </w:r>
            <w:r w:rsidR="001E127E">
              <w:rPr>
                <w:rFonts w:asciiTheme="majorHAnsi" w:hAnsiTheme="majorHAnsi" w:cstheme="majorHAnsi"/>
              </w:rPr>
              <w:t xml:space="preserve"> </w:t>
            </w:r>
            <w:r w:rsidRPr="00377220">
              <w:rPr>
                <w:rFonts w:asciiTheme="majorHAnsi" w:hAnsiTheme="majorHAnsi" w:cstheme="majorHAnsi"/>
              </w:rPr>
              <w:t>=</w:t>
            </w:r>
            <w:r w:rsidR="001E127E">
              <w:rPr>
                <w:rFonts w:asciiTheme="majorHAnsi" w:hAnsiTheme="majorHAnsi" w:cstheme="majorHAnsi"/>
              </w:rPr>
              <w:t xml:space="preserve"> </w:t>
            </w:r>
            <w:r w:rsidRPr="00377220">
              <w:rPr>
                <w:rFonts w:asciiTheme="majorHAnsi" w:hAnsiTheme="majorHAnsi" w:cstheme="majorHAnsi"/>
              </w:rPr>
              <w:t>61)</w:t>
            </w:r>
          </w:p>
        </w:tc>
        <w:tc>
          <w:tcPr>
            <w:tcW w:w="2090" w:type="dxa"/>
            <w:vAlign w:val="center"/>
          </w:tcPr>
          <w:p w14:paraId="41B1F386" w14:textId="7E9D1C98" w:rsidR="002443FD" w:rsidRPr="00377220" w:rsidRDefault="002443FD" w:rsidP="007A151A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77220">
              <w:rPr>
                <w:rFonts w:asciiTheme="majorHAnsi" w:hAnsiTheme="majorHAnsi" w:cstheme="majorHAnsi"/>
                <w:color w:val="000000"/>
              </w:rPr>
              <w:t>13.4</w:t>
            </w:r>
            <w:r w:rsidR="001E127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377220">
              <w:rPr>
                <w:rFonts w:asciiTheme="majorHAnsi" w:hAnsiTheme="majorHAnsi" w:cstheme="majorHAnsi"/>
                <w:color w:val="000000"/>
              </w:rPr>
              <w:t>±</w:t>
            </w:r>
            <w:r w:rsidR="001E127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377220">
              <w:rPr>
                <w:rFonts w:asciiTheme="majorHAnsi" w:hAnsiTheme="majorHAnsi" w:cstheme="majorHAnsi"/>
                <w:color w:val="000000"/>
              </w:rPr>
              <w:t>16.1</w:t>
            </w:r>
          </w:p>
        </w:tc>
      </w:tr>
      <w:tr w:rsidR="0058562E" w:rsidRPr="00FE2687" w14:paraId="49CD2EB5" w14:textId="77777777" w:rsidTr="00C91E7E">
        <w:trPr>
          <w:trHeight w:val="334"/>
        </w:trPr>
        <w:tc>
          <w:tcPr>
            <w:tcW w:w="6417" w:type="dxa"/>
            <w:vAlign w:val="center"/>
          </w:tcPr>
          <w:p w14:paraId="460F737A" w14:textId="18F3C2A4" w:rsidR="0058562E" w:rsidRPr="00377220" w:rsidRDefault="0058562E" w:rsidP="00C91E7E">
            <w:pPr>
              <w:rPr>
                <w:rFonts w:asciiTheme="majorHAnsi" w:hAnsiTheme="majorHAnsi" w:cstheme="majorHAnsi"/>
                <w:b/>
                <w:bCs/>
              </w:rPr>
            </w:pPr>
            <w:r w:rsidRPr="00377220">
              <w:rPr>
                <w:rFonts w:asciiTheme="majorHAnsi" w:hAnsiTheme="majorHAnsi" w:cstheme="majorHAnsi"/>
                <w:b/>
                <w:bCs/>
              </w:rPr>
              <w:t xml:space="preserve">Primary reason </w:t>
            </w:r>
            <w:r w:rsidR="00502E92">
              <w:rPr>
                <w:rFonts w:asciiTheme="majorHAnsi" w:hAnsiTheme="majorHAnsi" w:cstheme="majorHAnsi"/>
                <w:b/>
                <w:bCs/>
              </w:rPr>
              <w:t>for</w:t>
            </w:r>
            <w:r w:rsidRPr="00377220">
              <w:rPr>
                <w:rFonts w:asciiTheme="majorHAnsi" w:hAnsiTheme="majorHAnsi" w:cstheme="majorHAnsi"/>
                <w:b/>
                <w:bCs/>
              </w:rPr>
              <w:t xml:space="preserve"> switch to IVT-AFL, n (%)</w:t>
            </w:r>
          </w:p>
        </w:tc>
        <w:tc>
          <w:tcPr>
            <w:tcW w:w="2090" w:type="dxa"/>
          </w:tcPr>
          <w:p w14:paraId="59CDDE12" w14:textId="77777777" w:rsidR="0058562E" w:rsidRPr="00377220" w:rsidRDefault="0058562E" w:rsidP="005856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58562E" w:rsidRPr="00FE2687" w14:paraId="2BD5769F" w14:textId="77777777" w:rsidTr="00C91E7E">
        <w:trPr>
          <w:trHeight w:val="334"/>
        </w:trPr>
        <w:tc>
          <w:tcPr>
            <w:tcW w:w="6417" w:type="dxa"/>
            <w:vAlign w:val="center"/>
          </w:tcPr>
          <w:p w14:paraId="138A4F57" w14:textId="2731D8E8" w:rsidR="0058562E" w:rsidRPr="00377220" w:rsidRDefault="0058562E" w:rsidP="00C91E7E">
            <w:pPr>
              <w:ind w:left="227"/>
              <w:rPr>
                <w:rFonts w:asciiTheme="majorHAnsi" w:hAnsiTheme="majorHAnsi" w:cstheme="majorHAnsi"/>
              </w:rPr>
            </w:pPr>
            <w:r w:rsidRPr="00377220">
              <w:rPr>
                <w:rFonts w:asciiTheme="majorHAnsi" w:hAnsiTheme="majorHAnsi" w:cstheme="majorHAnsi"/>
              </w:rPr>
              <w:t>Persistence of fluid (intra</w:t>
            </w:r>
            <w:r w:rsidR="00FE439F" w:rsidRPr="00377220">
              <w:rPr>
                <w:rFonts w:asciiTheme="majorHAnsi" w:hAnsiTheme="majorHAnsi" w:cstheme="majorHAnsi"/>
              </w:rPr>
              <w:t>retinal</w:t>
            </w:r>
            <w:r w:rsidRPr="00377220">
              <w:rPr>
                <w:rFonts w:asciiTheme="majorHAnsi" w:hAnsiTheme="majorHAnsi" w:cstheme="majorHAnsi"/>
              </w:rPr>
              <w:t xml:space="preserve"> or subretinal)</w:t>
            </w:r>
          </w:p>
        </w:tc>
        <w:tc>
          <w:tcPr>
            <w:tcW w:w="2090" w:type="dxa"/>
          </w:tcPr>
          <w:p w14:paraId="3C1279BF" w14:textId="70DD3E2A" w:rsidR="0058562E" w:rsidRPr="00377220" w:rsidRDefault="0058562E" w:rsidP="005856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77220">
              <w:rPr>
                <w:rFonts w:asciiTheme="majorHAnsi" w:hAnsiTheme="majorHAnsi" w:cstheme="majorHAnsi"/>
              </w:rPr>
              <w:t>49 (63.6)</w:t>
            </w:r>
          </w:p>
        </w:tc>
      </w:tr>
      <w:tr w:rsidR="0058562E" w:rsidRPr="00FE2687" w14:paraId="7B982F71" w14:textId="77777777" w:rsidTr="00C91E7E">
        <w:trPr>
          <w:trHeight w:val="334"/>
        </w:trPr>
        <w:tc>
          <w:tcPr>
            <w:tcW w:w="6417" w:type="dxa"/>
            <w:vAlign w:val="center"/>
          </w:tcPr>
          <w:p w14:paraId="010EDE4D" w14:textId="1860EBF7" w:rsidR="0058562E" w:rsidRPr="00377220" w:rsidRDefault="0058562E" w:rsidP="00C91E7E">
            <w:pPr>
              <w:ind w:left="227"/>
              <w:rPr>
                <w:rFonts w:asciiTheme="majorHAnsi" w:hAnsiTheme="majorHAnsi" w:cstheme="majorHAnsi"/>
              </w:rPr>
            </w:pPr>
            <w:r w:rsidRPr="00377220">
              <w:rPr>
                <w:rFonts w:asciiTheme="majorHAnsi" w:hAnsiTheme="majorHAnsi" w:cstheme="majorHAnsi"/>
              </w:rPr>
              <w:t>Recurrence of fluid</w:t>
            </w:r>
          </w:p>
        </w:tc>
        <w:tc>
          <w:tcPr>
            <w:tcW w:w="2090" w:type="dxa"/>
          </w:tcPr>
          <w:p w14:paraId="3272DD15" w14:textId="59491FCC" w:rsidR="0058562E" w:rsidRPr="00377220" w:rsidRDefault="0058562E" w:rsidP="0058562E">
            <w:pPr>
              <w:jc w:val="center"/>
              <w:rPr>
                <w:rFonts w:asciiTheme="majorHAnsi" w:hAnsiTheme="majorHAnsi" w:cstheme="majorHAnsi"/>
              </w:rPr>
            </w:pPr>
            <w:r w:rsidRPr="00377220">
              <w:rPr>
                <w:rFonts w:asciiTheme="majorHAnsi" w:hAnsiTheme="majorHAnsi" w:cstheme="majorHAnsi"/>
              </w:rPr>
              <w:t>14 (18.2)</w:t>
            </w:r>
          </w:p>
        </w:tc>
      </w:tr>
      <w:tr w:rsidR="0058562E" w:rsidRPr="00FE2687" w14:paraId="727BE418" w14:textId="77777777" w:rsidTr="00C91E7E">
        <w:trPr>
          <w:trHeight w:val="334"/>
        </w:trPr>
        <w:tc>
          <w:tcPr>
            <w:tcW w:w="6417" w:type="dxa"/>
            <w:vAlign w:val="center"/>
          </w:tcPr>
          <w:p w14:paraId="1DCB2C98" w14:textId="7B641458" w:rsidR="0058562E" w:rsidRPr="00377220" w:rsidRDefault="0058562E" w:rsidP="00C91E7E">
            <w:pPr>
              <w:ind w:left="227"/>
              <w:rPr>
                <w:rFonts w:asciiTheme="majorHAnsi" w:hAnsiTheme="majorHAnsi" w:cstheme="majorHAnsi"/>
              </w:rPr>
            </w:pPr>
            <w:r w:rsidRPr="00377220">
              <w:rPr>
                <w:rFonts w:asciiTheme="majorHAnsi" w:hAnsiTheme="majorHAnsi" w:cstheme="majorHAnsi"/>
              </w:rPr>
              <w:t>New h</w:t>
            </w:r>
            <w:r w:rsidR="00627B0C">
              <w:rPr>
                <w:rFonts w:asciiTheme="majorHAnsi" w:hAnsiTheme="majorHAnsi" w:cstheme="majorHAnsi"/>
              </w:rPr>
              <w:t>a</w:t>
            </w:r>
            <w:r w:rsidRPr="00377220">
              <w:rPr>
                <w:rFonts w:asciiTheme="majorHAnsi" w:hAnsiTheme="majorHAnsi" w:cstheme="majorHAnsi"/>
              </w:rPr>
              <w:t>emorrhage – bleed</w:t>
            </w:r>
            <w:r w:rsidR="00C95A0A">
              <w:rPr>
                <w:rFonts w:asciiTheme="majorHAnsi" w:hAnsiTheme="majorHAnsi" w:cstheme="majorHAnsi"/>
              </w:rPr>
              <w:t>ing</w:t>
            </w:r>
          </w:p>
        </w:tc>
        <w:tc>
          <w:tcPr>
            <w:tcW w:w="2090" w:type="dxa"/>
          </w:tcPr>
          <w:p w14:paraId="167A7234" w14:textId="5A1FD0FC" w:rsidR="0058562E" w:rsidRPr="00377220" w:rsidRDefault="0058562E" w:rsidP="0058562E">
            <w:pPr>
              <w:jc w:val="center"/>
              <w:rPr>
                <w:rFonts w:asciiTheme="majorHAnsi" w:hAnsiTheme="majorHAnsi" w:cstheme="majorHAnsi"/>
              </w:rPr>
            </w:pPr>
            <w:r w:rsidRPr="00377220">
              <w:rPr>
                <w:rFonts w:asciiTheme="majorHAnsi" w:hAnsiTheme="majorHAnsi" w:cstheme="majorHAnsi"/>
              </w:rPr>
              <w:t>1 (1.3)</w:t>
            </w:r>
          </w:p>
        </w:tc>
      </w:tr>
      <w:tr w:rsidR="0058562E" w:rsidRPr="00FE2687" w14:paraId="49BDC126" w14:textId="77777777" w:rsidTr="00C91E7E">
        <w:trPr>
          <w:trHeight w:val="334"/>
        </w:trPr>
        <w:tc>
          <w:tcPr>
            <w:tcW w:w="6417" w:type="dxa"/>
            <w:vAlign w:val="center"/>
          </w:tcPr>
          <w:p w14:paraId="0B228691" w14:textId="0FA7A101" w:rsidR="0058562E" w:rsidRPr="00377220" w:rsidRDefault="0058562E" w:rsidP="00C91E7E">
            <w:pPr>
              <w:ind w:left="227"/>
              <w:rPr>
                <w:rFonts w:asciiTheme="majorHAnsi" w:hAnsiTheme="majorHAnsi" w:cstheme="majorHAnsi"/>
              </w:rPr>
            </w:pPr>
            <w:r w:rsidRPr="00377220">
              <w:rPr>
                <w:rFonts w:asciiTheme="majorHAnsi" w:hAnsiTheme="majorHAnsi" w:cstheme="majorHAnsi"/>
              </w:rPr>
              <w:t>Decreased vision</w:t>
            </w:r>
          </w:p>
        </w:tc>
        <w:tc>
          <w:tcPr>
            <w:tcW w:w="2090" w:type="dxa"/>
          </w:tcPr>
          <w:p w14:paraId="46912824" w14:textId="2CD860CE" w:rsidR="0058562E" w:rsidRPr="00377220" w:rsidRDefault="0058562E" w:rsidP="0058562E">
            <w:pPr>
              <w:jc w:val="center"/>
              <w:rPr>
                <w:rFonts w:asciiTheme="majorHAnsi" w:hAnsiTheme="majorHAnsi" w:cstheme="majorHAnsi"/>
              </w:rPr>
            </w:pPr>
            <w:r w:rsidRPr="00377220">
              <w:rPr>
                <w:rFonts w:asciiTheme="majorHAnsi" w:hAnsiTheme="majorHAnsi" w:cstheme="majorHAnsi"/>
              </w:rPr>
              <w:t>3 (3.9)</w:t>
            </w:r>
          </w:p>
        </w:tc>
      </w:tr>
      <w:tr w:rsidR="0058562E" w:rsidRPr="00FE2687" w14:paraId="7BAD009A" w14:textId="77777777" w:rsidTr="00C91E7E">
        <w:trPr>
          <w:trHeight w:val="334"/>
        </w:trPr>
        <w:tc>
          <w:tcPr>
            <w:tcW w:w="6417" w:type="dxa"/>
            <w:vAlign w:val="center"/>
          </w:tcPr>
          <w:p w14:paraId="181990C5" w14:textId="36FD07C9" w:rsidR="0058562E" w:rsidRPr="00377220" w:rsidRDefault="0058562E" w:rsidP="00C91E7E">
            <w:pPr>
              <w:ind w:left="227"/>
              <w:rPr>
                <w:rFonts w:asciiTheme="majorHAnsi" w:hAnsiTheme="majorHAnsi" w:cstheme="majorHAnsi"/>
              </w:rPr>
            </w:pPr>
            <w:r w:rsidRPr="00377220">
              <w:rPr>
                <w:rFonts w:asciiTheme="majorHAnsi" w:hAnsiTheme="majorHAnsi" w:cstheme="majorHAnsi"/>
              </w:rPr>
              <w:t>Lack of compliance</w:t>
            </w:r>
          </w:p>
        </w:tc>
        <w:tc>
          <w:tcPr>
            <w:tcW w:w="2090" w:type="dxa"/>
          </w:tcPr>
          <w:p w14:paraId="27D3994E" w14:textId="24207CF8" w:rsidR="0058562E" w:rsidRPr="00377220" w:rsidRDefault="0058562E" w:rsidP="0058562E">
            <w:pPr>
              <w:jc w:val="center"/>
              <w:rPr>
                <w:rFonts w:asciiTheme="majorHAnsi" w:hAnsiTheme="majorHAnsi" w:cstheme="majorHAnsi"/>
              </w:rPr>
            </w:pPr>
            <w:r w:rsidRPr="00377220">
              <w:rPr>
                <w:rFonts w:asciiTheme="majorHAnsi" w:hAnsiTheme="majorHAnsi" w:cstheme="majorHAnsi"/>
              </w:rPr>
              <w:t>2 (2.6)</w:t>
            </w:r>
          </w:p>
        </w:tc>
      </w:tr>
      <w:tr w:rsidR="0058562E" w:rsidRPr="00FE2687" w14:paraId="27138C49" w14:textId="77777777" w:rsidTr="00C91E7E">
        <w:trPr>
          <w:trHeight w:val="334"/>
        </w:trPr>
        <w:tc>
          <w:tcPr>
            <w:tcW w:w="6417" w:type="dxa"/>
            <w:vAlign w:val="center"/>
          </w:tcPr>
          <w:p w14:paraId="40BADC3E" w14:textId="33F99A85" w:rsidR="0058562E" w:rsidRPr="00377220" w:rsidRDefault="0058562E" w:rsidP="00C91E7E">
            <w:pPr>
              <w:ind w:left="227"/>
              <w:rPr>
                <w:rFonts w:asciiTheme="majorHAnsi" w:hAnsiTheme="majorHAnsi" w:cstheme="majorHAnsi"/>
              </w:rPr>
            </w:pPr>
            <w:r w:rsidRPr="00377220">
              <w:rPr>
                <w:rFonts w:asciiTheme="majorHAnsi" w:hAnsiTheme="majorHAnsi" w:cstheme="majorHAnsi"/>
              </w:rPr>
              <w:t>Patient request</w:t>
            </w:r>
          </w:p>
        </w:tc>
        <w:tc>
          <w:tcPr>
            <w:tcW w:w="2090" w:type="dxa"/>
          </w:tcPr>
          <w:p w14:paraId="5BA0135C" w14:textId="09A9BD88" w:rsidR="0058562E" w:rsidRPr="00377220" w:rsidRDefault="0058562E" w:rsidP="0058562E">
            <w:pPr>
              <w:jc w:val="center"/>
              <w:rPr>
                <w:rFonts w:asciiTheme="majorHAnsi" w:hAnsiTheme="majorHAnsi" w:cstheme="majorHAnsi"/>
              </w:rPr>
            </w:pPr>
            <w:r w:rsidRPr="00377220">
              <w:rPr>
                <w:rFonts w:asciiTheme="majorHAnsi" w:hAnsiTheme="majorHAnsi" w:cstheme="majorHAnsi"/>
              </w:rPr>
              <w:t>4 (5.2)</w:t>
            </w:r>
          </w:p>
        </w:tc>
      </w:tr>
      <w:tr w:rsidR="0058562E" w:rsidRPr="00FE2687" w14:paraId="5D5C6ED4" w14:textId="77777777" w:rsidTr="00C91E7E">
        <w:trPr>
          <w:trHeight w:val="334"/>
        </w:trPr>
        <w:tc>
          <w:tcPr>
            <w:tcW w:w="6417" w:type="dxa"/>
            <w:vAlign w:val="center"/>
          </w:tcPr>
          <w:p w14:paraId="034F3783" w14:textId="3E14941B" w:rsidR="0058562E" w:rsidRPr="00377220" w:rsidRDefault="0058562E" w:rsidP="00C91E7E">
            <w:pPr>
              <w:ind w:left="227"/>
              <w:rPr>
                <w:rFonts w:asciiTheme="majorHAnsi" w:hAnsiTheme="majorHAnsi" w:cstheme="majorHAnsi"/>
              </w:rPr>
            </w:pPr>
            <w:r w:rsidRPr="00377220">
              <w:rPr>
                <w:rFonts w:asciiTheme="majorHAnsi" w:hAnsiTheme="majorHAnsi" w:cstheme="majorHAnsi"/>
              </w:rPr>
              <w:t>Other</w:t>
            </w:r>
          </w:p>
        </w:tc>
        <w:tc>
          <w:tcPr>
            <w:tcW w:w="2090" w:type="dxa"/>
          </w:tcPr>
          <w:p w14:paraId="11113CF6" w14:textId="3682A886" w:rsidR="0058562E" w:rsidRPr="00377220" w:rsidRDefault="0058562E" w:rsidP="0058562E">
            <w:pPr>
              <w:jc w:val="center"/>
              <w:rPr>
                <w:rFonts w:asciiTheme="majorHAnsi" w:hAnsiTheme="majorHAnsi" w:cstheme="majorHAnsi"/>
              </w:rPr>
            </w:pPr>
            <w:r w:rsidRPr="00377220">
              <w:rPr>
                <w:rFonts w:asciiTheme="majorHAnsi" w:hAnsiTheme="majorHAnsi" w:cstheme="majorHAnsi"/>
              </w:rPr>
              <w:t>4 (5.2)</w:t>
            </w:r>
          </w:p>
        </w:tc>
      </w:tr>
    </w:tbl>
    <w:p w14:paraId="1DAF084A" w14:textId="03EA81A6" w:rsidR="002443FD" w:rsidRPr="00377220" w:rsidRDefault="0058562E" w:rsidP="002443FD">
      <w:pPr>
        <w:rPr>
          <w:rFonts w:asciiTheme="majorHAnsi" w:hAnsiTheme="majorHAnsi" w:cstheme="majorHAnsi"/>
          <w:color w:val="0070C0"/>
          <w:sz w:val="18"/>
          <w:szCs w:val="18"/>
        </w:rPr>
      </w:pPr>
      <w:r w:rsidRPr="00377220">
        <w:rPr>
          <w:rFonts w:asciiTheme="majorHAnsi" w:hAnsiTheme="majorHAnsi" w:cstheme="majorHAnsi"/>
          <w:sz w:val="18"/>
          <w:szCs w:val="18"/>
          <w:vertAlign w:val="superscript"/>
        </w:rPr>
        <w:t>a</w:t>
      </w:r>
      <w:r w:rsidR="002443FD" w:rsidRPr="00377220">
        <w:rPr>
          <w:rFonts w:asciiTheme="majorHAnsi" w:hAnsiTheme="majorHAnsi" w:cstheme="majorHAnsi"/>
          <w:sz w:val="18"/>
          <w:szCs w:val="18"/>
        </w:rPr>
        <w:t>Missing n</w:t>
      </w:r>
      <w:r w:rsidR="001E127E">
        <w:rPr>
          <w:rFonts w:asciiTheme="majorHAnsi" w:hAnsiTheme="majorHAnsi" w:cstheme="majorHAnsi"/>
          <w:sz w:val="18"/>
          <w:szCs w:val="18"/>
        </w:rPr>
        <w:t xml:space="preserve"> </w:t>
      </w:r>
      <w:r w:rsidR="002443FD" w:rsidRPr="00377220">
        <w:rPr>
          <w:rFonts w:asciiTheme="majorHAnsi" w:hAnsiTheme="majorHAnsi" w:cstheme="majorHAnsi"/>
          <w:sz w:val="18"/>
          <w:szCs w:val="18"/>
        </w:rPr>
        <w:t>=</w:t>
      </w:r>
      <w:r w:rsidR="001E127E">
        <w:rPr>
          <w:rFonts w:asciiTheme="majorHAnsi" w:hAnsiTheme="majorHAnsi" w:cstheme="majorHAnsi"/>
          <w:sz w:val="18"/>
          <w:szCs w:val="18"/>
        </w:rPr>
        <w:t xml:space="preserve"> </w:t>
      </w:r>
      <w:r w:rsidR="002443FD" w:rsidRPr="00377220">
        <w:rPr>
          <w:rFonts w:asciiTheme="majorHAnsi" w:hAnsiTheme="majorHAnsi" w:cstheme="majorHAnsi"/>
          <w:sz w:val="18"/>
          <w:szCs w:val="18"/>
        </w:rPr>
        <w:t xml:space="preserve">16. </w:t>
      </w:r>
      <w:r w:rsidR="000F6C81" w:rsidRPr="00377220">
        <w:rPr>
          <w:rFonts w:asciiTheme="majorHAnsi" w:hAnsiTheme="majorHAnsi" w:cstheme="majorHAnsi"/>
          <w:sz w:val="18"/>
          <w:szCs w:val="18"/>
        </w:rPr>
        <w:t>DM</w:t>
      </w:r>
      <w:r w:rsidR="001B0BB6">
        <w:rPr>
          <w:rFonts w:asciiTheme="majorHAnsi" w:hAnsiTheme="majorHAnsi" w:cstheme="majorHAnsi"/>
          <w:sz w:val="18"/>
          <w:szCs w:val="18"/>
        </w:rPr>
        <w:t>E</w:t>
      </w:r>
      <w:r w:rsidR="000F6C81" w:rsidRPr="00377220">
        <w:rPr>
          <w:rFonts w:asciiTheme="majorHAnsi" w:hAnsiTheme="majorHAnsi" w:cstheme="majorHAnsi"/>
          <w:sz w:val="18"/>
          <w:szCs w:val="18"/>
        </w:rPr>
        <w:t xml:space="preserve">, diabetic macular </w:t>
      </w:r>
      <w:r w:rsidR="001B0BB6">
        <w:rPr>
          <w:rFonts w:asciiTheme="majorHAnsi" w:hAnsiTheme="majorHAnsi" w:cstheme="majorHAnsi"/>
          <w:sz w:val="18"/>
          <w:szCs w:val="18"/>
        </w:rPr>
        <w:t>e</w:t>
      </w:r>
      <w:r w:rsidR="000F6C81" w:rsidRPr="00377220">
        <w:rPr>
          <w:rFonts w:asciiTheme="majorHAnsi" w:hAnsiTheme="majorHAnsi" w:cstheme="majorHAnsi"/>
          <w:sz w:val="18"/>
          <w:szCs w:val="18"/>
        </w:rPr>
        <w:t>edema; FAS, full analysis set; IVT-AFL, intravitreal aflibercept; SD, standard deviation</w:t>
      </w:r>
      <w:r w:rsidR="0096362D">
        <w:rPr>
          <w:rFonts w:asciiTheme="majorHAnsi" w:hAnsiTheme="majorHAnsi" w:cstheme="majorHAnsi"/>
          <w:sz w:val="18"/>
          <w:szCs w:val="18"/>
        </w:rPr>
        <w:t>.</w:t>
      </w:r>
    </w:p>
    <w:bookmarkEnd w:id="4"/>
    <w:p w14:paraId="20F1957A" w14:textId="77777777" w:rsidR="002443FD" w:rsidRPr="00377220" w:rsidRDefault="002443FD">
      <w:pPr>
        <w:rPr>
          <w:rFonts w:asciiTheme="majorHAnsi" w:hAnsiTheme="majorHAnsi" w:cstheme="majorHAnsi"/>
          <w:b/>
          <w:bCs/>
        </w:rPr>
      </w:pPr>
    </w:p>
    <w:p w14:paraId="7AAEDBD7" w14:textId="26763C3C" w:rsidR="002443FD" w:rsidRPr="00377220" w:rsidRDefault="002443FD">
      <w:pPr>
        <w:rPr>
          <w:rFonts w:asciiTheme="majorHAnsi" w:hAnsiTheme="majorHAnsi" w:cstheme="majorHAnsi"/>
          <w:b/>
          <w:bCs/>
        </w:rPr>
      </w:pPr>
      <w:r w:rsidRPr="00377220">
        <w:rPr>
          <w:rFonts w:asciiTheme="majorHAnsi" w:hAnsiTheme="majorHAnsi" w:cstheme="majorHAnsi"/>
          <w:b/>
          <w:bCs/>
        </w:rPr>
        <w:br w:type="page"/>
      </w:r>
    </w:p>
    <w:p w14:paraId="4C019D05" w14:textId="103801E7" w:rsidR="00046241" w:rsidRPr="00276752" w:rsidRDefault="001E127E" w:rsidP="00DB1663">
      <w:pPr>
        <w:pStyle w:val="Heading1"/>
        <w:rPr>
          <w:color w:val="0070C0"/>
          <w:sz w:val="24"/>
          <w:szCs w:val="24"/>
        </w:rPr>
      </w:pPr>
      <w:bookmarkStart w:id="6" w:name="_Toc98427532"/>
      <w:r>
        <w:rPr>
          <w:sz w:val="24"/>
          <w:szCs w:val="24"/>
        </w:rPr>
        <w:lastRenderedPageBreak/>
        <w:t>T</w:t>
      </w:r>
      <w:r w:rsidR="00046241" w:rsidRPr="00276752">
        <w:rPr>
          <w:sz w:val="24"/>
          <w:szCs w:val="24"/>
        </w:rPr>
        <w:t xml:space="preserve">able </w:t>
      </w:r>
      <w:r w:rsidR="00C22F61">
        <w:rPr>
          <w:sz w:val="24"/>
          <w:szCs w:val="24"/>
        </w:rPr>
        <w:t>S</w:t>
      </w:r>
      <w:r w:rsidR="00FA26EB" w:rsidRPr="00276752">
        <w:rPr>
          <w:sz w:val="24"/>
          <w:szCs w:val="24"/>
        </w:rPr>
        <w:t>2</w:t>
      </w:r>
      <w:r w:rsidR="00DB1663" w:rsidRPr="00276752">
        <w:rPr>
          <w:sz w:val="24"/>
          <w:szCs w:val="24"/>
        </w:rPr>
        <w:t xml:space="preserve">. </w:t>
      </w:r>
      <w:bookmarkStart w:id="7" w:name="_Hlk72163164"/>
      <w:r w:rsidR="00696D39" w:rsidRPr="00276752">
        <w:rPr>
          <w:b w:val="0"/>
          <w:bCs w:val="0"/>
          <w:sz w:val="24"/>
          <w:szCs w:val="24"/>
        </w:rPr>
        <w:t>Proportion of patients with no, 1–3, 4–6, 7–9</w:t>
      </w:r>
      <w:r>
        <w:rPr>
          <w:b w:val="0"/>
          <w:bCs w:val="0"/>
          <w:sz w:val="24"/>
          <w:szCs w:val="24"/>
        </w:rPr>
        <w:t>,</w:t>
      </w:r>
      <w:r w:rsidR="00696D39" w:rsidRPr="00276752">
        <w:rPr>
          <w:b w:val="0"/>
          <w:bCs w:val="0"/>
          <w:sz w:val="24"/>
          <w:szCs w:val="24"/>
        </w:rPr>
        <w:t xml:space="preserve"> </w:t>
      </w:r>
      <w:r w:rsidR="00FA26EB" w:rsidRPr="00276752">
        <w:rPr>
          <w:b w:val="0"/>
          <w:bCs w:val="0"/>
          <w:sz w:val="24"/>
          <w:szCs w:val="24"/>
        </w:rPr>
        <w:t>and ≥10 clinical, monitoring</w:t>
      </w:r>
      <w:r>
        <w:rPr>
          <w:b w:val="0"/>
          <w:bCs w:val="0"/>
          <w:sz w:val="24"/>
          <w:szCs w:val="24"/>
        </w:rPr>
        <w:t>,</w:t>
      </w:r>
      <w:r w:rsidR="00FA26EB" w:rsidRPr="00276752">
        <w:rPr>
          <w:b w:val="0"/>
          <w:bCs w:val="0"/>
          <w:sz w:val="24"/>
          <w:szCs w:val="24"/>
        </w:rPr>
        <w:t xml:space="preserve"> or combined visits by </w:t>
      </w:r>
      <w:r w:rsidR="00F545C0" w:rsidRPr="00276752">
        <w:rPr>
          <w:b w:val="0"/>
          <w:bCs w:val="0"/>
          <w:sz w:val="24"/>
          <w:szCs w:val="24"/>
        </w:rPr>
        <w:t>M</w:t>
      </w:r>
      <w:r w:rsidR="00FA26EB" w:rsidRPr="00276752">
        <w:rPr>
          <w:b w:val="0"/>
          <w:bCs w:val="0"/>
          <w:sz w:val="24"/>
          <w:szCs w:val="24"/>
        </w:rPr>
        <w:t xml:space="preserve">onth 12, and proportion of patients with a non-ophthalmology visit by Month 12 </w:t>
      </w:r>
      <w:r w:rsidR="00046241" w:rsidRPr="00276752">
        <w:rPr>
          <w:b w:val="0"/>
          <w:bCs w:val="0"/>
          <w:sz w:val="24"/>
          <w:szCs w:val="24"/>
        </w:rPr>
        <w:t>(FAS)</w:t>
      </w:r>
      <w:bookmarkEnd w:id="6"/>
      <w:bookmarkEnd w:id="7"/>
    </w:p>
    <w:tbl>
      <w:tblPr>
        <w:tblStyle w:val="PlainTable2"/>
        <w:tblW w:w="9082" w:type="dxa"/>
        <w:tblInd w:w="-15" w:type="dxa"/>
        <w:tblLayout w:type="fixed"/>
        <w:tblLook w:val="0000" w:firstRow="0" w:lastRow="0" w:firstColumn="0" w:lastColumn="0" w:noHBand="0" w:noVBand="0"/>
      </w:tblPr>
      <w:tblGrid>
        <w:gridCol w:w="9"/>
        <w:gridCol w:w="1844"/>
        <w:gridCol w:w="2121"/>
        <w:gridCol w:w="1706"/>
        <w:gridCol w:w="1701"/>
        <w:gridCol w:w="1701"/>
      </w:tblGrid>
      <w:tr w:rsidR="00046241" w:rsidRPr="00FE2687" w14:paraId="0163A152" w14:textId="77777777" w:rsidTr="00CB68C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" w:type="dxa"/>
          <w:trHeight w:val="3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F1AE1E" w14:textId="77777777" w:rsidR="00046241" w:rsidRPr="00E4567B" w:rsidRDefault="00046241" w:rsidP="00CB68C5">
            <w:pPr>
              <w:adjustRightInd w:val="0"/>
              <w:spacing w:before="67" w:after="67"/>
              <w:rPr>
                <w:rFonts w:asciiTheme="majorHAnsi" w:hAnsiTheme="majorHAnsi" w:cstheme="majorHAnsi"/>
                <w:i/>
                <w:iCs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76B1A4EA" w14:textId="77777777" w:rsidR="00046241" w:rsidRPr="00E4567B" w:rsidRDefault="00046241" w:rsidP="00CB68C5">
            <w:pPr>
              <w:adjustRightInd w:val="0"/>
              <w:spacing w:before="67" w:after="67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4567B">
              <w:rPr>
                <w:rFonts w:asciiTheme="majorHAnsi" w:hAnsiTheme="majorHAnsi" w:cstheme="majorHAnsi"/>
                <w:b/>
                <w:bCs/>
                <w:color w:val="000000"/>
              </w:rPr>
              <w:t>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09421" w14:textId="765D79DB" w:rsidR="00046241" w:rsidRPr="00FE2687" w:rsidRDefault="00046241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4567B">
              <w:rPr>
                <w:rFonts w:asciiTheme="majorHAnsi" w:hAnsiTheme="majorHAnsi" w:cstheme="majorHAnsi"/>
                <w:b/>
                <w:bCs/>
              </w:rPr>
              <w:t>Treatment</w:t>
            </w:r>
            <w:r w:rsidR="0058562E" w:rsidRPr="00FE2687">
              <w:rPr>
                <w:rFonts w:asciiTheme="majorHAnsi" w:hAnsiTheme="majorHAnsi" w:cstheme="majorHAnsi"/>
                <w:b/>
                <w:bCs/>
              </w:rPr>
              <w:t>-</w:t>
            </w:r>
            <w:r w:rsidRPr="00FE2687">
              <w:rPr>
                <w:rFonts w:asciiTheme="majorHAnsi" w:hAnsiTheme="majorHAnsi" w:cstheme="majorHAnsi"/>
                <w:b/>
                <w:bCs/>
              </w:rPr>
              <w:t>naïve (n</w:t>
            </w:r>
            <w:r w:rsidR="001E127E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r w:rsidRPr="00FE2687">
              <w:rPr>
                <w:rFonts w:asciiTheme="majorHAnsi" w:hAnsiTheme="majorHAnsi" w:cstheme="majorHAnsi"/>
                <w:b/>
                <w:bCs/>
              </w:rPr>
              <w:t>=</w:t>
            </w:r>
            <w:r w:rsidR="001E127E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r w:rsidR="00E8020F" w:rsidRPr="00FE2687">
              <w:rPr>
                <w:rFonts w:asciiTheme="majorHAnsi" w:hAnsiTheme="majorHAnsi" w:cstheme="majorHAnsi"/>
                <w:b/>
                <w:bCs/>
              </w:rPr>
              <w:t>181</w:t>
            </w:r>
            <w:r w:rsidRPr="00FE2687">
              <w:rPr>
                <w:rFonts w:asciiTheme="majorHAnsi" w:hAnsiTheme="majorHAnsi" w:cstheme="majorHAnsi"/>
                <w:b/>
                <w:bCs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F77DA" w14:textId="7F51C6CF" w:rsidR="00046241" w:rsidRPr="00FE2687" w:rsidRDefault="00046241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b/>
                <w:bCs/>
              </w:rPr>
              <w:t>Pre</w:t>
            </w:r>
            <w:r w:rsidR="0058562E" w:rsidRPr="00FE2687">
              <w:rPr>
                <w:rFonts w:asciiTheme="majorHAnsi" w:hAnsiTheme="majorHAnsi" w:cstheme="majorHAnsi"/>
                <w:b/>
                <w:bCs/>
              </w:rPr>
              <w:t>viously</w:t>
            </w:r>
            <w:r w:rsidR="00C04698" w:rsidRPr="00FE2687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r w:rsidRPr="00FE2687">
              <w:rPr>
                <w:rFonts w:asciiTheme="majorHAnsi" w:hAnsiTheme="majorHAnsi" w:cstheme="majorHAnsi"/>
                <w:b/>
                <w:bCs/>
              </w:rPr>
              <w:t>treated (n</w:t>
            </w:r>
            <w:r w:rsidR="001E127E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r w:rsidRPr="00FE2687">
              <w:rPr>
                <w:rFonts w:asciiTheme="majorHAnsi" w:hAnsiTheme="majorHAnsi" w:cstheme="majorHAnsi"/>
                <w:b/>
                <w:bCs/>
              </w:rPr>
              <w:t>=</w:t>
            </w:r>
            <w:r w:rsidR="001E127E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r w:rsidRPr="00FE2687">
              <w:rPr>
                <w:rFonts w:asciiTheme="majorHAnsi" w:hAnsiTheme="majorHAnsi" w:cstheme="majorHAnsi"/>
                <w:b/>
                <w:bCs/>
              </w:rPr>
              <w:t>7</w:t>
            </w:r>
            <w:r w:rsidR="00E8020F" w:rsidRPr="00FE2687">
              <w:rPr>
                <w:rFonts w:asciiTheme="majorHAnsi" w:hAnsiTheme="majorHAnsi" w:cstheme="majorHAnsi"/>
                <w:b/>
                <w:bCs/>
              </w:rPr>
              <w:t>7</w:t>
            </w:r>
            <w:r w:rsidRPr="00FE2687">
              <w:rPr>
                <w:rFonts w:asciiTheme="majorHAnsi" w:hAnsiTheme="majorHAnsi" w:cstheme="majorHAnsi"/>
                <w:b/>
                <w:bCs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5B313" w14:textId="132948F2" w:rsidR="00046241" w:rsidRPr="00FE2687" w:rsidRDefault="00046241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b/>
                <w:bCs/>
              </w:rPr>
              <w:t>Overall (n</w:t>
            </w:r>
            <w:r w:rsidR="001E127E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r w:rsidRPr="00FE2687">
              <w:rPr>
                <w:rFonts w:asciiTheme="majorHAnsi" w:hAnsiTheme="majorHAnsi" w:cstheme="majorHAnsi"/>
                <w:b/>
                <w:bCs/>
              </w:rPr>
              <w:t>=</w:t>
            </w:r>
            <w:r w:rsidR="001E127E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r w:rsidRPr="00FE2687">
              <w:rPr>
                <w:rFonts w:asciiTheme="majorHAnsi" w:hAnsiTheme="majorHAnsi" w:cstheme="majorHAnsi"/>
                <w:b/>
                <w:bCs/>
              </w:rPr>
              <w:t>2</w:t>
            </w:r>
            <w:r w:rsidR="00E8020F" w:rsidRPr="00FE2687">
              <w:rPr>
                <w:rFonts w:asciiTheme="majorHAnsi" w:hAnsiTheme="majorHAnsi" w:cstheme="majorHAnsi"/>
                <w:b/>
                <w:bCs/>
              </w:rPr>
              <w:t>58</w:t>
            </w:r>
            <w:r w:rsidRPr="00FE2687">
              <w:rPr>
                <w:rFonts w:asciiTheme="majorHAnsi" w:hAnsiTheme="majorHAnsi" w:cstheme="majorHAnsi"/>
                <w:b/>
                <w:bCs/>
              </w:rPr>
              <w:t>)</w:t>
            </w:r>
          </w:p>
        </w:tc>
      </w:tr>
      <w:tr w:rsidR="00FA26EB" w:rsidRPr="00FE2687" w14:paraId="795FC878" w14:textId="77777777" w:rsidTr="00CB68C5">
        <w:trPr>
          <w:gridBefore w:val="1"/>
          <w:wBefore w:w="9" w:type="dxa"/>
          <w:trHeight w:hRule="exact"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4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63069DA" w14:textId="77777777" w:rsidR="00FA26EB" w:rsidRPr="00E4567B" w:rsidRDefault="00FA26EB" w:rsidP="00CB68C5">
            <w:pPr>
              <w:adjustRightInd w:val="0"/>
              <w:spacing w:before="67" w:after="67"/>
              <w:rPr>
                <w:rFonts w:asciiTheme="majorHAnsi" w:hAnsiTheme="majorHAnsi" w:cstheme="majorHAnsi"/>
                <w:i/>
                <w:iCs/>
                <w:color w:val="000000"/>
                <w:vertAlign w:val="superscript"/>
              </w:rPr>
            </w:pPr>
            <w:r w:rsidRPr="00E4567B">
              <w:rPr>
                <w:rFonts w:asciiTheme="majorHAnsi" w:hAnsiTheme="majorHAnsi" w:cstheme="majorHAnsi"/>
                <w:i/>
                <w:iCs/>
                <w:color w:val="000000"/>
              </w:rPr>
              <w:t xml:space="preserve">Clinical </w:t>
            </w:r>
            <w:r w:rsidRPr="00E4567B">
              <w:rPr>
                <w:rFonts w:asciiTheme="majorHAnsi" w:hAnsiTheme="majorHAnsi" w:cstheme="majorHAnsi"/>
                <w:i/>
                <w:iCs/>
                <w:color w:val="000000"/>
              </w:rPr>
              <w:br/>
              <w:t>visits</w:t>
            </w:r>
            <w:r w:rsidRPr="00E4567B">
              <w:rPr>
                <w:rFonts w:asciiTheme="majorHAnsi" w:hAnsiTheme="majorHAnsi" w:cstheme="majorHAnsi"/>
                <w:i/>
                <w:iCs/>
                <w:color w:val="000000"/>
                <w:vertAlign w:val="superscript"/>
              </w:rPr>
              <w:t>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6A59D0B2" w14:textId="77777777" w:rsidR="00FA26EB" w:rsidRPr="00E4567B" w:rsidRDefault="00FA26EB" w:rsidP="00CB68C5">
            <w:pPr>
              <w:adjustRightInd w:val="0"/>
              <w:spacing w:before="67" w:after="67"/>
              <w:rPr>
                <w:rFonts w:asciiTheme="majorHAnsi" w:hAnsiTheme="majorHAnsi" w:cstheme="majorHAnsi"/>
                <w:color w:val="000000"/>
              </w:rPr>
            </w:pPr>
            <w:r w:rsidRPr="00E4567B">
              <w:rPr>
                <w:rFonts w:asciiTheme="majorHAnsi" w:hAnsiTheme="majorHAnsi" w:cstheme="majorHAnsi"/>
                <w:color w:val="000000"/>
              </w:rPr>
              <w:t>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12A835AD" w14:textId="08A532E1" w:rsidR="00FA26EB" w:rsidRPr="00FE2687" w:rsidRDefault="00FA26EB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36 (19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5A1FEEBC" w14:textId="698BAF2A" w:rsidR="00FA26EB" w:rsidRPr="00FE2687" w:rsidRDefault="00FA26EB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23 (29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161687AE" w14:textId="01BD8921" w:rsidR="00FA26EB" w:rsidRPr="00FE2687" w:rsidRDefault="00FA26EB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59 (22.9)</w:t>
            </w:r>
          </w:p>
        </w:tc>
      </w:tr>
      <w:tr w:rsidR="00FA26EB" w:rsidRPr="00FE2687" w14:paraId="74A606CD" w14:textId="77777777" w:rsidTr="00CB68C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" w:type="dxa"/>
          <w:trHeight w:hRule="exact"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auto"/>
            </w:tcBorders>
          </w:tcPr>
          <w:p w14:paraId="6A9A8E84" w14:textId="77777777" w:rsidR="00FA26EB" w:rsidRPr="00FE2687" w:rsidRDefault="00FA26EB" w:rsidP="00CB68C5">
            <w:pPr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vAlign w:val="center"/>
          </w:tcPr>
          <w:p w14:paraId="465A3F96" w14:textId="13CC7FEF" w:rsidR="00FA26EB" w:rsidRPr="00E4567B" w:rsidRDefault="00FA26EB" w:rsidP="00CB68C5">
            <w:pPr>
              <w:adjustRightInd w:val="0"/>
              <w:spacing w:before="67" w:after="67"/>
              <w:rPr>
                <w:rFonts w:asciiTheme="majorHAnsi" w:hAnsiTheme="majorHAnsi" w:cstheme="majorHAnsi"/>
                <w:color w:val="000000"/>
              </w:rPr>
            </w:pPr>
            <w:r w:rsidRPr="00377220">
              <w:rPr>
                <w:rFonts w:asciiTheme="majorHAnsi" w:hAnsiTheme="majorHAnsi" w:cstheme="majorHAnsi"/>
              </w:rPr>
              <w:t>1–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vAlign w:val="center"/>
          </w:tcPr>
          <w:p w14:paraId="0F462AF9" w14:textId="452996A7" w:rsidR="00FA26EB" w:rsidRPr="00E4567B" w:rsidRDefault="00FA26EB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4567B">
              <w:rPr>
                <w:rFonts w:asciiTheme="majorHAnsi" w:hAnsiTheme="majorHAnsi" w:cstheme="majorHAnsi"/>
                <w:color w:val="000000"/>
              </w:rPr>
              <w:t>110 (60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Align w:val="center"/>
          </w:tcPr>
          <w:p w14:paraId="11EB3EE5" w14:textId="184D8E82" w:rsidR="00FA26EB" w:rsidRPr="00E4567B" w:rsidRDefault="00FA26EB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4567B">
              <w:rPr>
                <w:rFonts w:asciiTheme="majorHAnsi" w:hAnsiTheme="majorHAnsi" w:cstheme="majorHAnsi"/>
                <w:color w:val="000000"/>
              </w:rPr>
              <w:t>40 (52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vAlign w:val="center"/>
          </w:tcPr>
          <w:p w14:paraId="08D87FA8" w14:textId="79C31C1F" w:rsidR="00FA26EB" w:rsidRPr="00FE2687" w:rsidRDefault="00FA26EB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150 (58.1)</w:t>
            </w:r>
          </w:p>
        </w:tc>
      </w:tr>
      <w:tr w:rsidR="00FA26EB" w:rsidRPr="00FE2687" w14:paraId="123FB57A" w14:textId="77777777" w:rsidTr="00CB68C5">
        <w:trPr>
          <w:gridBefore w:val="1"/>
          <w:wBefore w:w="9" w:type="dxa"/>
          <w:trHeight w:hRule="exact"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auto"/>
            </w:tcBorders>
          </w:tcPr>
          <w:p w14:paraId="205FDE36" w14:textId="77777777" w:rsidR="00FA26EB" w:rsidRPr="00FE2687" w:rsidRDefault="00FA26EB" w:rsidP="00CB68C5">
            <w:pPr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8DC7B49" w14:textId="7A984F3B" w:rsidR="00FA26EB" w:rsidRPr="00E4567B" w:rsidRDefault="00FA26EB" w:rsidP="00CB68C5">
            <w:pPr>
              <w:adjustRightInd w:val="0"/>
              <w:spacing w:before="67" w:after="67"/>
              <w:rPr>
                <w:rFonts w:asciiTheme="majorHAnsi" w:hAnsiTheme="majorHAnsi" w:cstheme="majorHAnsi"/>
                <w:color w:val="000000"/>
              </w:rPr>
            </w:pPr>
            <w:r w:rsidRPr="00377220">
              <w:rPr>
                <w:rFonts w:asciiTheme="majorHAnsi" w:hAnsiTheme="majorHAnsi" w:cstheme="majorHAnsi"/>
              </w:rPr>
              <w:t>4–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D7265CD" w14:textId="47CA4D5D" w:rsidR="00FA26EB" w:rsidRPr="00E4567B" w:rsidRDefault="00FA26EB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4567B">
              <w:rPr>
                <w:rFonts w:asciiTheme="majorHAnsi" w:hAnsiTheme="majorHAnsi" w:cstheme="majorHAnsi"/>
                <w:color w:val="000000"/>
              </w:rPr>
              <w:t>31 (17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8B851DA" w14:textId="42EDD3A4" w:rsidR="00FA26EB" w:rsidRPr="00E4567B" w:rsidRDefault="00FA26EB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4567B">
              <w:rPr>
                <w:rFonts w:asciiTheme="majorHAnsi" w:hAnsiTheme="majorHAnsi" w:cstheme="majorHAnsi"/>
                <w:color w:val="000000"/>
              </w:rPr>
              <w:t>13 (16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2228CCA6" w14:textId="5ED0250C" w:rsidR="00FA26EB" w:rsidRPr="00FE2687" w:rsidRDefault="00FA26EB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44 (17.1)</w:t>
            </w:r>
          </w:p>
        </w:tc>
      </w:tr>
      <w:tr w:rsidR="00FA26EB" w:rsidRPr="00FE2687" w14:paraId="6FEEBE83" w14:textId="77777777" w:rsidTr="00CB68C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" w:type="dxa"/>
          <w:trHeight w:hRule="exact"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auto"/>
            </w:tcBorders>
          </w:tcPr>
          <w:p w14:paraId="3121D380" w14:textId="77777777" w:rsidR="00FA26EB" w:rsidRPr="00FE2687" w:rsidRDefault="00FA26EB" w:rsidP="00CB68C5">
            <w:pPr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bottom w:val="single" w:sz="4" w:space="0" w:color="auto"/>
            </w:tcBorders>
            <w:vAlign w:val="center"/>
          </w:tcPr>
          <w:p w14:paraId="79BBA898" w14:textId="69F69B7B" w:rsidR="00FA26EB" w:rsidRPr="00E4567B" w:rsidRDefault="00FA26EB" w:rsidP="00CB68C5">
            <w:pPr>
              <w:adjustRightInd w:val="0"/>
              <w:spacing w:before="67" w:after="67"/>
              <w:rPr>
                <w:rFonts w:asciiTheme="majorHAnsi" w:hAnsiTheme="majorHAnsi" w:cstheme="majorHAnsi"/>
                <w:color w:val="000000"/>
              </w:rPr>
            </w:pPr>
            <w:r w:rsidRPr="00377220">
              <w:rPr>
                <w:rFonts w:asciiTheme="majorHAnsi" w:hAnsiTheme="majorHAnsi" w:cstheme="majorHAnsi"/>
              </w:rPr>
              <w:t>7–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bottom w:val="single" w:sz="4" w:space="0" w:color="auto"/>
            </w:tcBorders>
            <w:vAlign w:val="center"/>
          </w:tcPr>
          <w:p w14:paraId="2F3FB9EB" w14:textId="23FD3B55" w:rsidR="00FA26EB" w:rsidRPr="00E4567B" w:rsidRDefault="00FA26EB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4567B">
              <w:rPr>
                <w:rFonts w:asciiTheme="majorHAnsi" w:hAnsiTheme="majorHAnsi" w:cstheme="majorHAnsi"/>
                <w:color w:val="000000"/>
              </w:rPr>
              <w:t>4 (2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3ACC3906" w14:textId="6128FDA4" w:rsidR="00FA26EB" w:rsidRPr="00E4567B" w:rsidRDefault="00FA26EB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4567B">
              <w:rPr>
                <w:rFonts w:asciiTheme="majorHAnsi" w:hAnsiTheme="majorHAnsi" w:cstheme="majorHAnsi"/>
                <w:color w:val="000000"/>
              </w:rPr>
              <w:t>1 (1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B46E0D" w14:textId="0C7A2D75" w:rsidR="00FA26EB" w:rsidRPr="00FE2687" w:rsidRDefault="00FA26EB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5 (1.9)</w:t>
            </w:r>
          </w:p>
        </w:tc>
      </w:tr>
      <w:tr w:rsidR="00FA26EB" w:rsidRPr="00FE2687" w14:paraId="7C50FEEA" w14:textId="77777777" w:rsidTr="00CB68C5">
        <w:trPr>
          <w:gridBefore w:val="1"/>
          <w:wBefore w:w="9" w:type="dxa"/>
          <w:trHeight w:hRule="exact"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1C0A873" w14:textId="77777777" w:rsidR="00FA26EB" w:rsidRPr="00FE2687" w:rsidRDefault="00FA26EB" w:rsidP="00CB68C5">
            <w:pPr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bottom w:val="single" w:sz="4" w:space="0" w:color="auto"/>
            </w:tcBorders>
            <w:vAlign w:val="center"/>
          </w:tcPr>
          <w:p w14:paraId="770B166C" w14:textId="4A505BB5" w:rsidR="00FA26EB" w:rsidRPr="00377220" w:rsidRDefault="00FA26EB" w:rsidP="00CB68C5">
            <w:pPr>
              <w:adjustRightInd w:val="0"/>
              <w:spacing w:before="67" w:after="67"/>
              <w:rPr>
                <w:rFonts w:asciiTheme="majorHAnsi" w:hAnsiTheme="majorHAnsi" w:cstheme="majorHAnsi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≥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bottom w:val="single" w:sz="4" w:space="0" w:color="auto"/>
            </w:tcBorders>
            <w:vAlign w:val="center"/>
          </w:tcPr>
          <w:p w14:paraId="7F68147B" w14:textId="07DAFC9C" w:rsidR="00FA26EB" w:rsidRPr="00E4567B" w:rsidRDefault="00FA26EB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4567B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56E6BE93" w14:textId="77199594" w:rsidR="00FA26EB" w:rsidRPr="00E4567B" w:rsidRDefault="00FA26EB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4567B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29EC09" w14:textId="2B8C55B7" w:rsidR="00FA26EB" w:rsidRPr="00E4567B" w:rsidRDefault="00FA26EB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4567B">
              <w:rPr>
                <w:rFonts w:asciiTheme="majorHAnsi" w:hAnsiTheme="majorHAnsi" w:cstheme="majorHAnsi"/>
                <w:color w:val="000000"/>
              </w:rPr>
              <w:t>0</w:t>
            </w:r>
          </w:p>
        </w:tc>
      </w:tr>
      <w:tr w:rsidR="00046241" w:rsidRPr="00FE2687" w14:paraId="76AB5FD6" w14:textId="77777777" w:rsidTr="00CB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0FA6F8" w14:textId="77777777" w:rsidR="00046241" w:rsidRPr="00E4567B" w:rsidRDefault="00046241" w:rsidP="00CB68C5">
            <w:pPr>
              <w:adjustRightInd w:val="0"/>
              <w:spacing w:before="67" w:after="67"/>
              <w:rPr>
                <w:rFonts w:asciiTheme="majorHAnsi" w:hAnsiTheme="majorHAnsi" w:cstheme="majorHAnsi"/>
                <w:i/>
                <w:iCs/>
                <w:color w:val="000000"/>
                <w:vertAlign w:val="superscript"/>
              </w:rPr>
            </w:pPr>
            <w:r w:rsidRPr="00E4567B">
              <w:rPr>
                <w:rFonts w:asciiTheme="majorHAnsi" w:hAnsiTheme="majorHAnsi" w:cstheme="majorHAnsi"/>
                <w:i/>
                <w:iCs/>
                <w:color w:val="000000"/>
              </w:rPr>
              <w:t>Monitoring visits</w:t>
            </w:r>
            <w:r w:rsidRPr="00E4567B">
              <w:rPr>
                <w:rFonts w:asciiTheme="majorHAnsi" w:hAnsiTheme="majorHAnsi" w:cstheme="majorHAnsi"/>
                <w:i/>
                <w:iCs/>
                <w:color w:val="000000"/>
                <w:vertAlign w:val="superscript"/>
              </w:rPr>
              <w:t>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348549D7" w14:textId="77777777" w:rsidR="00046241" w:rsidRPr="00E4567B" w:rsidRDefault="00046241" w:rsidP="00CB68C5">
            <w:pPr>
              <w:adjustRightInd w:val="0"/>
              <w:spacing w:before="67" w:after="67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4567B">
              <w:rPr>
                <w:rFonts w:asciiTheme="majorHAnsi" w:hAnsiTheme="majorHAnsi" w:cstheme="majorHAnsi"/>
                <w:i/>
                <w:iCs/>
                <w:color w:val="000000"/>
              </w:rPr>
              <w:t>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E9D76" w14:textId="39A92641" w:rsidR="00046241" w:rsidRPr="00FE2687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4567B">
              <w:rPr>
                <w:rFonts w:asciiTheme="majorHAnsi" w:hAnsiTheme="majorHAnsi" w:cstheme="majorHAnsi"/>
                <w:color w:val="000000"/>
              </w:rPr>
              <w:t>4 (2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BA856" w14:textId="33436241" w:rsidR="00046241" w:rsidRPr="00FE2687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3 (3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5B771" w14:textId="44CBC0E5" w:rsidR="00046241" w:rsidRPr="00FE2687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7 (2.7)</w:t>
            </w:r>
          </w:p>
        </w:tc>
      </w:tr>
      <w:tr w:rsidR="00046241" w:rsidRPr="00FE2687" w14:paraId="3B06BA7E" w14:textId="77777777" w:rsidTr="00CB68C5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7888343" w14:textId="77777777" w:rsidR="00046241" w:rsidRPr="00FE2687" w:rsidRDefault="00046241" w:rsidP="00CB68C5">
            <w:pPr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bottom w:val="single" w:sz="4" w:space="0" w:color="auto"/>
            </w:tcBorders>
            <w:vAlign w:val="center"/>
          </w:tcPr>
          <w:p w14:paraId="3B20782F" w14:textId="77B6CEB7" w:rsidR="00046241" w:rsidRPr="00E4567B" w:rsidRDefault="00FA26EB" w:rsidP="00CB68C5">
            <w:pPr>
              <w:adjustRightInd w:val="0"/>
              <w:spacing w:before="67" w:after="67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377220">
              <w:rPr>
                <w:rFonts w:asciiTheme="majorHAnsi" w:hAnsiTheme="majorHAnsi" w:cstheme="majorHAnsi"/>
              </w:rPr>
              <w:t>1–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bottom w:val="single" w:sz="4" w:space="0" w:color="auto"/>
            </w:tcBorders>
            <w:vAlign w:val="center"/>
          </w:tcPr>
          <w:p w14:paraId="67AF6A8E" w14:textId="0A3E72FD" w:rsidR="00046241" w:rsidRPr="00E4567B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4567B">
              <w:rPr>
                <w:rFonts w:asciiTheme="majorHAnsi" w:hAnsiTheme="majorHAnsi" w:cstheme="majorHAnsi"/>
                <w:color w:val="000000"/>
              </w:rPr>
              <w:t>77 (42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4F97AE5D" w14:textId="7B711E0A" w:rsidR="00046241" w:rsidRPr="00FE2687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35 (45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09090B64" w14:textId="1A2B10B9" w:rsidR="00046241" w:rsidRPr="00FE2687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112 (43.4)</w:t>
            </w:r>
          </w:p>
        </w:tc>
      </w:tr>
      <w:tr w:rsidR="00046241" w:rsidRPr="00FE2687" w14:paraId="572F7254" w14:textId="77777777" w:rsidTr="00CB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C2D5256" w14:textId="77777777" w:rsidR="00046241" w:rsidRPr="00FE2687" w:rsidRDefault="00046241" w:rsidP="00CB68C5">
            <w:pPr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bottom w:val="single" w:sz="4" w:space="0" w:color="auto"/>
            </w:tcBorders>
            <w:vAlign w:val="center"/>
          </w:tcPr>
          <w:p w14:paraId="41BC698F" w14:textId="54D901AF" w:rsidR="00046241" w:rsidRPr="00E4567B" w:rsidRDefault="00FA26EB" w:rsidP="00CB68C5">
            <w:pPr>
              <w:adjustRightInd w:val="0"/>
              <w:spacing w:before="67" w:after="67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377220">
              <w:rPr>
                <w:rFonts w:asciiTheme="majorHAnsi" w:hAnsiTheme="majorHAnsi" w:cstheme="majorHAnsi"/>
              </w:rPr>
              <w:t>4–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bottom w:val="single" w:sz="4" w:space="0" w:color="auto"/>
            </w:tcBorders>
            <w:vAlign w:val="center"/>
          </w:tcPr>
          <w:p w14:paraId="742A7541" w14:textId="1CEFA554" w:rsidR="00046241" w:rsidRPr="00E4567B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4567B">
              <w:rPr>
                <w:rFonts w:asciiTheme="majorHAnsi" w:hAnsiTheme="majorHAnsi" w:cstheme="majorHAnsi"/>
                <w:color w:val="000000"/>
              </w:rPr>
              <w:t>60 (33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1BE12472" w14:textId="59837D8E" w:rsidR="00046241" w:rsidRPr="00FE2687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24 (31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273FD732" w14:textId="73F68D36" w:rsidR="00046241" w:rsidRPr="00FE2687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84 (32.6)</w:t>
            </w:r>
          </w:p>
        </w:tc>
      </w:tr>
      <w:tr w:rsidR="00046241" w:rsidRPr="00FE2687" w14:paraId="74B051F3" w14:textId="77777777" w:rsidTr="00CB68C5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241E033" w14:textId="77777777" w:rsidR="00046241" w:rsidRPr="00FE2687" w:rsidRDefault="00046241" w:rsidP="00CB68C5">
            <w:pPr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bottom w:val="single" w:sz="4" w:space="0" w:color="auto"/>
            </w:tcBorders>
            <w:vAlign w:val="center"/>
          </w:tcPr>
          <w:p w14:paraId="4442DCA5" w14:textId="07CBA157" w:rsidR="00046241" w:rsidRPr="00E4567B" w:rsidRDefault="00FA26EB" w:rsidP="00CB68C5">
            <w:pPr>
              <w:adjustRightInd w:val="0"/>
              <w:spacing w:before="67" w:after="67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377220">
              <w:rPr>
                <w:rFonts w:asciiTheme="majorHAnsi" w:hAnsiTheme="majorHAnsi" w:cstheme="majorHAnsi"/>
              </w:rPr>
              <w:t>7–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bottom w:val="single" w:sz="4" w:space="0" w:color="auto"/>
            </w:tcBorders>
            <w:vAlign w:val="center"/>
          </w:tcPr>
          <w:p w14:paraId="541770CB" w14:textId="5AADD4A8" w:rsidR="00046241" w:rsidRPr="00E4567B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4567B">
              <w:rPr>
                <w:rFonts w:asciiTheme="majorHAnsi" w:hAnsiTheme="majorHAnsi" w:cstheme="majorHAnsi"/>
                <w:color w:val="000000"/>
              </w:rPr>
              <w:t>25 (13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224F0732" w14:textId="68AF1AD3" w:rsidR="00046241" w:rsidRPr="00FE2687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11 (14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4CD3CEC6" w14:textId="50DD9ABF" w:rsidR="00046241" w:rsidRPr="00FE2687" w:rsidRDefault="004F7285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51A21">
              <w:rPr>
                <w:rFonts w:asciiTheme="majorHAnsi" w:hAnsiTheme="majorHAnsi" w:cstheme="majorHAnsi"/>
                <w:color w:val="000000"/>
              </w:rPr>
              <w:t>3</w:t>
            </w:r>
            <w:r w:rsidR="00A26724" w:rsidRPr="00F51A21">
              <w:rPr>
                <w:rFonts w:asciiTheme="majorHAnsi" w:hAnsiTheme="majorHAnsi" w:cstheme="majorHAnsi"/>
                <w:color w:val="000000"/>
              </w:rPr>
              <w:t>6 (14.0)</w:t>
            </w:r>
          </w:p>
        </w:tc>
      </w:tr>
      <w:tr w:rsidR="00046241" w:rsidRPr="00FE2687" w14:paraId="0FF7919F" w14:textId="77777777" w:rsidTr="00CB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B44D72E" w14:textId="77777777" w:rsidR="00046241" w:rsidRPr="00FE2687" w:rsidRDefault="00046241" w:rsidP="00CB68C5">
            <w:pPr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bottom w:val="single" w:sz="4" w:space="0" w:color="auto"/>
            </w:tcBorders>
            <w:vAlign w:val="center"/>
          </w:tcPr>
          <w:p w14:paraId="0AFFDBF4" w14:textId="77777777" w:rsidR="00046241" w:rsidRPr="00FE2687" w:rsidRDefault="00046241" w:rsidP="00CB68C5">
            <w:pPr>
              <w:adjustRightInd w:val="0"/>
              <w:spacing w:before="67" w:after="67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≥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bottom w:val="single" w:sz="4" w:space="0" w:color="auto"/>
            </w:tcBorders>
            <w:vAlign w:val="center"/>
          </w:tcPr>
          <w:p w14:paraId="14A5C3C2" w14:textId="077CD679" w:rsidR="00046241" w:rsidRPr="00FE2687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15 (8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3653B215" w14:textId="31BBCAA4" w:rsidR="00046241" w:rsidRPr="00FE2687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4 (5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43E3A9D8" w14:textId="769EA509" w:rsidR="00046241" w:rsidRPr="00FE2687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19 (7.4)</w:t>
            </w:r>
          </w:p>
        </w:tc>
      </w:tr>
      <w:tr w:rsidR="00046241" w:rsidRPr="00FE2687" w14:paraId="183A5CD0" w14:textId="77777777" w:rsidTr="00CB68C5">
        <w:trPr>
          <w:trHeight w:val="2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79A458C" w14:textId="77777777" w:rsidR="00046241" w:rsidRPr="00E4567B" w:rsidRDefault="00046241" w:rsidP="00CB68C5">
            <w:pPr>
              <w:adjustRightInd w:val="0"/>
              <w:spacing w:before="67" w:after="67"/>
              <w:rPr>
                <w:rFonts w:asciiTheme="majorHAnsi" w:hAnsiTheme="majorHAnsi" w:cstheme="majorHAnsi"/>
                <w:i/>
                <w:iCs/>
                <w:color w:val="000000"/>
                <w:vertAlign w:val="superscript"/>
              </w:rPr>
            </w:pPr>
            <w:r w:rsidRPr="00E4567B">
              <w:rPr>
                <w:rFonts w:asciiTheme="majorHAnsi" w:hAnsiTheme="majorHAnsi" w:cstheme="majorHAnsi"/>
                <w:i/>
                <w:iCs/>
                <w:color w:val="000000"/>
              </w:rPr>
              <w:t xml:space="preserve">Combined </w:t>
            </w:r>
            <w:r w:rsidRPr="00E4567B">
              <w:rPr>
                <w:rFonts w:asciiTheme="majorHAnsi" w:hAnsiTheme="majorHAnsi" w:cstheme="majorHAnsi"/>
                <w:i/>
                <w:iCs/>
                <w:color w:val="000000"/>
              </w:rPr>
              <w:br/>
              <w:t>visits</w:t>
            </w:r>
            <w:r w:rsidRPr="00E4567B">
              <w:rPr>
                <w:rFonts w:asciiTheme="majorHAnsi" w:hAnsiTheme="majorHAnsi" w:cstheme="majorHAnsi"/>
                <w:i/>
                <w:iCs/>
                <w:color w:val="000000"/>
                <w:vertAlign w:val="superscript"/>
              </w:rPr>
              <w:t>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ADBF5" w14:textId="20259DC5" w:rsidR="00046241" w:rsidRPr="00E4567B" w:rsidRDefault="00FA26EB" w:rsidP="00CB68C5">
            <w:pPr>
              <w:adjustRightInd w:val="0"/>
              <w:spacing w:before="67" w:after="67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377220">
              <w:rPr>
                <w:rFonts w:asciiTheme="majorHAnsi" w:hAnsiTheme="majorHAnsi" w:cstheme="majorHAnsi"/>
              </w:rPr>
              <w:t>1–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52682" w14:textId="3FCAEF2B" w:rsidR="00046241" w:rsidRPr="00E4567B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4567B">
              <w:rPr>
                <w:rFonts w:asciiTheme="majorHAnsi" w:hAnsiTheme="majorHAnsi" w:cstheme="majorHAnsi"/>
                <w:color w:val="000000"/>
              </w:rPr>
              <w:t>170 (93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347A1" w14:textId="30A24425" w:rsidR="00046241" w:rsidRPr="00FE2687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60 (77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FD5CF" w14:textId="670CA562" w:rsidR="00046241" w:rsidRPr="00FE2687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230 (89.2)</w:t>
            </w:r>
          </w:p>
        </w:tc>
      </w:tr>
      <w:tr w:rsidR="00046241" w:rsidRPr="00FE2687" w14:paraId="39DDA489" w14:textId="77777777" w:rsidTr="00CB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  <w:gridSpan w:val="2"/>
            <w:vMerge/>
            <w:tcBorders>
              <w:left w:val="single" w:sz="4" w:space="0" w:color="auto"/>
            </w:tcBorders>
          </w:tcPr>
          <w:p w14:paraId="12075FA6" w14:textId="77777777" w:rsidR="00046241" w:rsidRPr="00FE2687" w:rsidRDefault="00046241" w:rsidP="00CB68C5">
            <w:pPr>
              <w:adjustRightInd w:val="0"/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bottom w:val="single" w:sz="4" w:space="0" w:color="auto"/>
            </w:tcBorders>
            <w:vAlign w:val="center"/>
          </w:tcPr>
          <w:p w14:paraId="3FED0CBE" w14:textId="579B8B8D" w:rsidR="00046241" w:rsidRPr="00E4567B" w:rsidRDefault="00FA26EB" w:rsidP="00CB68C5">
            <w:pPr>
              <w:adjustRightInd w:val="0"/>
              <w:spacing w:before="67" w:after="67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377220">
              <w:rPr>
                <w:rFonts w:asciiTheme="majorHAnsi" w:hAnsiTheme="majorHAnsi" w:cstheme="majorHAnsi"/>
              </w:rPr>
              <w:t>4–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bottom w:val="single" w:sz="4" w:space="0" w:color="auto"/>
            </w:tcBorders>
            <w:vAlign w:val="center"/>
          </w:tcPr>
          <w:p w14:paraId="040E99A9" w14:textId="46EA6039" w:rsidR="00046241" w:rsidRPr="00E4567B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4567B">
              <w:rPr>
                <w:rFonts w:asciiTheme="majorHAnsi" w:hAnsiTheme="majorHAnsi" w:cstheme="majorHAnsi"/>
                <w:color w:val="000000"/>
              </w:rPr>
              <w:t>8 (4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3F29AA8E" w14:textId="7FD7BAD4" w:rsidR="00046241" w:rsidRPr="00FE2687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11 (14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3C80F256" w14:textId="58710310" w:rsidR="00046241" w:rsidRPr="00FE2687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19 (7.4)</w:t>
            </w:r>
          </w:p>
        </w:tc>
      </w:tr>
      <w:tr w:rsidR="00046241" w:rsidRPr="00FE2687" w14:paraId="1B60E40C" w14:textId="77777777" w:rsidTr="00CB68C5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  <w:gridSpan w:val="2"/>
            <w:vMerge/>
            <w:tcBorders>
              <w:left w:val="single" w:sz="4" w:space="0" w:color="auto"/>
            </w:tcBorders>
          </w:tcPr>
          <w:p w14:paraId="06FDE6B4" w14:textId="77777777" w:rsidR="00046241" w:rsidRPr="00FE2687" w:rsidRDefault="00046241" w:rsidP="00CB68C5">
            <w:pPr>
              <w:adjustRightInd w:val="0"/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bottom w:val="single" w:sz="4" w:space="0" w:color="auto"/>
            </w:tcBorders>
            <w:vAlign w:val="center"/>
          </w:tcPr>
          <w:p w14:paraId="55882D14" w14:textId="5824F596" w:rsidR="00046241" w:rsidRPr="00E4567B" w:rsidRDefault="00FA26EB" w:rsidP="00CB68C5">
            <w:pPr>
              <w:adjustRightInd w:val="0"/>
              <w:spacing w:before="67" w:after="67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377220">
              <w:rPr>
                <w:rFonts w:asciiTheme="majorHAnsi" w:hAnsiTheme="majorHAnsi" w:cstheme="majorHAnsi"/>
              </w:rPr>
              <w:t>7–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bottom w:val="single" w:sz="4" w:space="0" w:color="auto"/>
            </w:tcBorders>
            <w:vAlign w:val="center"/>
          </w:tcPr>
          <w:p w14:paraId="6436401D" w14:textId="33EADD99" w:rsidR="00046241" w:rsidRPr="00E4567B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4567B">
              <w:rPr>
                <w:rFonts w:asciiTheme="majorHAnsi" w:hAnsiTheme="majorHAnsi" w:cstheme="majorHAnsi"/>
                <w:color w:val="000000"/>
              </w:rPr>
              <w:t>2 (1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10468F4D" w14:textId="20C739E6" w:rsidR="00046241" w:rsidRPr="00FE2687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4 (5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7DF42CA0" w14:textId="44C03649" w:rsidR="00046241" w:rsidRPr="00FE2687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6 (2.3)</w:t>
            </w:r>
          </w:p>
        </w:tc>
      </w:tr>
      <w:tr w:rsidR="00046241" w:rsidRPr="00FE2687" w14:paraId="094B1414" w14:textId="77777777" w:rsidTr="00CB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53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F1965D1" w14:textId="77777777" w:rsidR="00046241" w:rsidRPr="00FE2687" w:rsidRDefault="00046241" w:rsidP="00CB68C5">
            <w:pPr>
              <w:adjustRightInd w:val="0"/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1" w:type="dxa"/>
            <w:tcBorders>
              <w:bottom w:val="single" w:sz="4" w:space="0" w:color="auto"/>
            </w:tcBorders>
            <w:vAlign w:val="center"/>
          </w:tcPr>
          <w:p w14:paraId="3C63EB60" w14:textId="77777777" w:rsidR="00046241" w:rsidRPr="00FE2687" w:rsidRDefault="00046241" w:rsidP="00CB68C5">
            <w:pPr>
              <w:adjustRightInd w:val="0"/>
              <w:spacing w:before="67" w:after="67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≥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6" w:type="dxa"/>
            <w:tcBorders>
              <w:bottom w:val="single" w:sz="4" w:space="0" w:color="auto"/>
            </w:tcBorders>
            <w:vAlign w:val="center"/>
          </w:tcPr>
          <w:p w14:paraId="6049A3CE" w14:textId="691D55D1" w:rsidR="00046241" w:rsidRPr="00FE2687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1 (0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041DFF30" w14:textId="345EFBDF" w:rsidR="00046241" w:rsidRPr="00FE2687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2 (2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0DD396C1" w14:textId="65319693" w:rsidR="00046241" w:rsidRPr="00FE2687" w:rsidRDefault="00A26724" w:rsidP="00CB68C5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FE2687">
              <w:rPr>
                <w:rFonts w:asciiTheme="majorHAnsi" w:hAnsiTheme="majorHAnsi" w:cstheme="majorHAnsi"/>
                <w:color w:val="000000"/>
              </w:rPr>
              <w:t>3 (1.2)</w:t>
            </w:r>
          </w:p>
        </w:tc>
      </w:tr>
    </w:tbl>
    <w:p w14:paraId="680007C7" w14:textId="60AB9F5C" w:rsidR="00C679AE" w:rsidRPr="0096362D" w:rsidRDefault="00046241" w:rsidP="0096362D">
      <w:pPr>
        <w:rPr>
          <w:rFonts w:asciiTheme="majorHAnsi" w:hAnsiTheme="majorHAnsi" w:cstheme="majorHAnsi"/>
          <w:color w:val="0070C0"/>
          <w:sz w:val="18"/>
          <w:szCs w:val="18"/>
        </w:rPr>
        <w:sectPr w:rsidR="00C679AE" w:rsidRPr="0096362D">
          <w:headerReference w:type="default" r:id="rId12"/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77220">
        <w:rPr>
          <w:rFonts w:asciiTheme="majorHAnsi" w:hAnsiTheme="majorHAnsi" w:cstheme="majorHAnsi"/>
          <w:sz w:val="18"/>
          <w:szCs w:val="18"/>
          <w:vertAlign w:val="superscript"/>
        </w:rPr>
        <w:t>a</w:t>
      </w:r>
      <w:r w:rsidRPr="00377220">
        <w:rPr>
          <w:rFonts w:asciiTheme="majorHAnsi" w:hAnsiTheme="majorHAnsi" w:cstheme="majorHAnsi"/>
          <w:sz w:val="18"/>
          <w:szCs w:val="18"/>
        </w:rPr>
        <w:t>Clinical visit for injection;</w:t>
      </w:r>
      <w:r w:rsidRPr="00377220">
        <w:rPr>
          <w:rFonts w:asciiTheme="majorHAnsi" w:hAnsiTheme="majorHAnsi" w:cstheme="majorHAnsi"/>
          <w:sz w:val="18"/>
          <w:szCs w:val="18"/>
          <w:vertAlign w:val="superscript"/>
        </w:rPr>
        <w:t xml:space="preserve"> b</w:t>
      </w:r>
      <w:r w:rsidRPr="00377220">
        <w:rPr>
          <w:rFonts w:asciiTheme="majorHAnsi" w:hAnsiTheme="majorHAnsi" w:cstheme="majorHAnsi"/>
          <w:sz w:val="18"/>
          <w:szCs w:val="18"/>
        </w:rPr>
        <w:t xml:space="preserve">visit only for diagnostic purposes, without injections; </w:t>
      </w:r>
      <w:r w:rsidRPr="00377220">
        <w:rPr>
          <w:rFonts w:asciiTheme="majorHAnsi" w:hAnsiTheme="majorHAnsi" w:cstheme="majorHAnsi"/>
          <w:bCs/>
          <w:sz w:val="18"/>
          <w:szCs w:val="18"/>
          <w:vertAlign w:val="superscript"/>
        </w:rPr>
        <w:t>c</w:t>
      </w:r>
      <w:r w:rsidRPr="00377220">
        <w:rPr>
          <w:rFonts w:asciiTheme="majorHAnsi" w:hAnsiTheme="majorHAnsi" w:cstheme="majorHAnsi"/>
          <w:bCs/>
          <w:sz w:val="18"/>
          <w:szCs w:val="18"/>
        </w:rPr>
        <w:t>visit for monitoring and injections</w:t>
      </w:r>
      <w:r w:rsidR="00945464" w:rsidRPr="00377220">
        <w:rPr>
          <w:rFonts w:asciiTheme="majorHAnsi" w:hAnsiTheme="majorHAnsi" w:cstheme="majorHAnsi"/>
          <w:bCs/>
          <w:sz w:val="18"/>
          <w:szCs w:val="18"/>
        </w:rPr>
        <w:t>.</w:t>
      </w:r>
      <w:r w:rsidR="00F542D6" w:rsidRPr="00377220">
        <w:rPr>
          <w:rFonts w:asciiTheme="majorHAnsi" w:hAnsiTheme="majorHAnsi" w:cstheme="majorHAnsi"/>
          <w:bCs/>
          <w:sz w:val="18"/>
          <w:szCs w:val="18"/>
        </w:rPr>
        <w:t xml:space="preserve"> </w:t>
      </w:r>
      <w:r w:rsidR="000F6C81" w:rsidRPr="00377220">
        <w:rPr>
          <w:rFonts w:asciiTheme="majorHAnsi" w:hAnsiTheme="majorHAnsi" w:cstheme="majorHAnsi"/>
          <w:bCs/>
          <w:sz w:val="18"/>
          <w:szCs w:val="18"/>
        </w:rPr>
        <w:t>FAS, full analysis set.</w:t>
      </w:r>
    </w:p>
    <w:p w14:paraId="4079A88D" w14:textId="17290B9D" w:rsidR="002634BC" w:rsidRPr="00276752" w:rsidRDefault="001E127E" w:rsidP="00DB1663">
      <w:pPr>
        <w:pStyle w:val="Heading1"/>
        <w:rPr>
          <w:sz w:val="24"/>
          <w:szCs w:val="24"/>
        </w:rPr>
      </w:pPr>
      <w:bookmarkStart w:id="8" w:name="_Toc98427533"/>
      <w:bookmarkStart w:id="9" w:name="_GoBack"/>
      <w:bookmarkEnd w:id="9"/>
      <w:r>
        <w:rPr>
          <w:sz w:val="24"/>
          <w:szCs w:val="24"/>
        </w:rPr>
        <w:lastRenderedPageBreak/>
        <w:t>F</w:t>
      </w:r>
      <w:r w:rsidR="002634BC" w:rsidRPr="00276752">
        <w:rPr>
          <w:sz w:val="24"/>
          <w:szCs w:val="24"/>
        </w:rPr>
        <w:t>ig</w:t>
      </w:r>
      <w:r>
        <w:rPr>
          <w:sz w:val="24"/>
          <w:szCs w:val="24"/>
        </w:rPr>
        <w:t>.</w:t>
      </w:r>
      <w:r w:rsidR="002634BC" w:rsidRPr="00276752">
        <w:rPr>
          <w:sz w:val="24"/>
          <w:szCs w:val="24"/>
        </w:rPr>
        <w:t xml:space="preserve"> </w:t>
      </w:r>
      <w:r w:rsidR="00C22F61">
        <w:rPr>
          <w:sz w:val="24"/>
          <w:szCs w:val="24"/>
        </w:rPr>
        <w:t>S</w:t>
      </w:r>
      <w:r w:rsidR="002634BC" w:rsidRPr="00276752">
        <w:rPr>
          <w:sz w:val="24"/>
          <w:szCs w:val="24"/>
        </w:rPr>
        <w:t>1</w:t>
      </w:r>
      <w:r w:rsidR="00DB1663" w:rsidRPr="00276752">
        <w:rPr>
          <w:sz w:val="24"/>
          <w:szCs w:val="24"/>
        </w:rPr>
        <w:t>.</w:t>
      </w:r>
      <w:r w:rsidR="002634BC" w:rsidRPr="00276752">
        <w:rPr>
          <w:sz w:val="24"/>
          <w:szCs w:val="24"/>
        </w:rPr>
        <w:t xml:space="preserve"> </w:t>
      </w:r>
      <w:r w:rsidR="002634BC" w:rsidRPr="00276752">
        <w:rPr>
          <w:b w:val="0"/>
          <w:bCs w:val="0"/>
          <w:sz w:val="24"/>
          <w:szCs w:val="24"/>
        </w:rPr>
        <w:t>Patient disposition (CONSORT flow diagram)</w:t>
      </w:r>
      <w:bookmarkEnd w:id="8"/>
    </w:p>
    <w:p w14:paraId="1643FA26" w14:textId="735A7BFC" w:rsidR="002634BC" w:rsidRPr="002634BC" w:rsidRDefault="008E6CD8" w:rsidP="002634BC">
      <w:pPr>
        <w:widowControl w:val="0"/>
        <w:spacing w:line="240" w:lineRule="auto"/>
        <w:rPr>
          <w:rFonts w:asciiTheme="majorHAnsi" w:hAnsiTheme="majorHAnsi" w:cstheme="majorHAnsi"/>
          <w:b/>
          <w:bCs/>
          <w:sz w:val="20"/>
          <w:szCs w:val="20"/>
        </w:rPr>
      </w:pPr>
      <w:r>
        <w:rPr>
          <w:rFonts w:asciiTheme="majorHAnsi" w:hAnsiTheme="majorHAnsi" w:cstheme="majorHAnsi"/>
          <w:noProof/>
          <w:sz w:val="20"/>
          <w:szCs w:val="20"/>
        </w:rPr>
        <w:drawing>
          <wp:inline distT="0" distB="0" distL="0" distR="0" wp14:anchorId="4AC6CF9C" wp14:editId="133751B3">
            <wp:extent cx="5731510" cy="2941955"/>
            <wp:effectExtent l="0" t="0" r="254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4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634BC" w:rsidRPr="002634BC">
        <w:rPr>
          <w:rFonts w:asciiTheme="majorHAnsi" w:hAnsiTheme="majorHAnsi" w:cstheme="majorHAnsi"/>
          <w:sz w:val="20"/>
          <w:szCs w:val="20"/>
        </w:rPr>
        <w:t>306 patients completed up to 6 months</w:t>
      </w:r>
      <w:r w:rsidR="00E64FEF">
        <w:rPr>
          <w:rFonts w:asciiTheme="majorHAnsi" w:hAnsiTheme="majorHAnsi" w:cstheme="majorHAnsi"/>
          <w:sz w:val="20"/>
          <w:szCs w:val="20"/>
        </w:rPr>
        <w:t xml:space="preserve"> of</w:t>
      </w:r>
      <w:r w:rsidR="002634BC">
        <w:rPr>
          <w:rFonts w:asciiTheme="majorHAnsi" w:hAnsiTheme="majorHAnsi" w:cstheme="majorHAnsi"/>
          <w:sz w:val="20"/>
          <w:szCs w:val="20"/>
        </w:rPr>
        <w:t xml:space="preserve"> treatment</w:t>
      </w:r>
      <w:r w:rsidR="002634BC" w:rsidRPr="002634BC">
        <w:rPr>
          <w:rFonts w:asciiTheme="majorHAnsi" w:hAnsiTheme="majorHAnsi" w:cstheme="majorHAnsi"/>
          <w:sz w:val="20"/>
          <w:szCs w:val="20"/>
        </w:rPr>
        <w:t>, and 216 completed up to 12 months</w:t>
      </w:r>
      <w:r w:rsidR="00E64FEF">
        <w:rPr>
          <w:rFonts w:asciiTheme="majorHAnsi" w:hAnsiTheme="majorHAnsi" w:cstheme="majorHAnsi"/>
          <w:sz w:val="20"/>
          <w:szCs w:val="20"/>
        </w:rPr>
        <w:t xml:space="preserve"> of</w:t>
      </w:r>
      <w:r w:rsidR="002634BC">
        <w:rPr>
          <w:rFonts w:asciiTheme="majorHAnsi" w:hAnsiTheme="majorHAnsi" w:cstheme="majorHAnsi"/>
          <w:sz w:val="20"/>
          <w:szCs w:val="20"/>
        </w:rPr>
        <w:t xml:space="preserve"> treatment</w:t>
      </w:r>
      <w:r w:rsidR="002634BC" w:rsidRPr="002634BC">
        <w:rPr>
          <w:rFonts w:asciiTheme="majorHAnsi" w:hAnsiTheme="majorHAnsi" w:cstheme="majorHAnsi"/>
          <w:sz w:val="20"/>
          <w:szCs w:val="20"/>
        </w:rPr>
        <w:t>. FAS, full analysis set; SA</w:t>
      </w:r>
      <w:r w:rsidR="00307A66">
        <w:rPr>
          <w:rFonts w:asciiTheme="majorHAnsi" w:hAnsiTheme="majorHAnsi" w:cstheme="majorHAnsi"/>
          <w:sz w:val="20"/>
          <w:szCs w:val="20"/>
        </w:rPr>
        <w:t>F</w:t>
      </w:r>
      <w:r w:rsidR="002634BC" w:rsidRPr="002634BC">
        <w:rPr>
          <w:rFonts w:asciiTheme="majorHAnsi" w:hAnsiTheme="majorHAnsi" w:cstheme="majorHAnsi"/>
          <w:sz w:val="20"/>
          <w:szCs w:val="20"/>
        </w:rPr>
        <w:t>, safety analysis set; VA, visual acuity.</w:t>
      </w:r>
    </w:p>
    <w:p w14:paraId="0FE788D9" w14:textId="77777777" w:rsidR="002634BC" w:rsidRPr="002634BC" w:rsidRDefault="002634BC">
      <w:pPr>
        <w:spacing w:line="276" w:lineRule="auto"/>
        <w:rPr>
          <w:rFonts w:asciiTheme="majorHAnsi" w:eastAsia="Times New Roman" w:hAnsiTheme="majorHAnsi" w:cstheme="majorHAnsi"/>
          <w:b/>
          <w:bCs/>
          <w:sz w:val="20"/>
          <w:szCs w:val="20"/>
        </w:rPr>
      </w:pPr>
      <w:r w:rsidRPr="002634BC">
        <w:rPr>
          <w:rFonts w:asciiTheme="majorHAnsi" w:hAnsiTheme="majorHAnsi" w:cstheme="majorHAnsi"/>
          <w:b/>
          <w:bCs/>
          <w:sz w:val="20"/>
          <w:szCs w:val="20"/>
        </w:rPr>
        <w:br w:type="page"/>
      </w:r>
    </w:p>
    <w:p w14:paraId="5B8F8936" w14:textId="56CE55EE" w:rsidR="00A02EBA" w:rsidRPr="00276752" w:rsidRDefault="001E127E" w:rsidP="00DB1663">
      <w:pPr>
        <w:pStyle w:val="Heading1"/>
        <w:rPr>
          <w:sz w:val="24"/>
          <w:szCs w:val="24"/>
        </w:rPr>
      </w:pPr>
      <w:bookmarkStart w:id="10" w:name="_Toc98427534"/>
      <w:r>
        <w:rPr>
          <w:sz w:val="24"/>
          <w:szCs w:val="24"/>
        </w:rPr>
        <w:lastRenderedPageBreak/>
        <w:t>F</w:t>
      </w:r>
      <w:r w:rsidR="00CA15CB" w:rsidRPr="00276752">
        <w:rPr>
          <w:sz w:val="24"/>
          <w:szCs w:val="24"/>
        </w:rPr>
        <w:t>ig</w:t>
      </w:r>
      <w:r>
        <w:rPr>
          <w:sz w:val="24"/>
          <w:szCs w:val="24"/>
        </w:rPr>
        <w:t>.</w:t>
      </w:r>
      <w:r w:rsidR="00CA15CB" w:rsidRPr="00276752">
        <w:rPr>
          <w:sz w:val="24"/>
          <w:szCs w:val="24"/>
        </w:rPr>
        <w:t xml:space="preserve"> </w:t>
      </w:r>
      <w:r w:rsidR="00C22F61">
        <w:rPr>
          <w:sz w:val="24"/>
          <w:szCs w:val="24"/>
        </w:rPr>
        <w:t>S</w:t>
      </w:r>
      <w:r w:rsidR="00BC1316" w:rsidRPr="00276752">
        <w:rPr>
          <w:sz w:val="24"/>
          <w:szCs w:val="24"/>
        </w:rPr>
        <w:t>2</w:t>
      </w:r>
      <w:r w:rsidR="00DB1663" w:rsidRPr="00276752">
        <w:rPr>
          <w:sz w:val="24"/>
          <w:szCs w:val="24"/>
        </w:rPr>
        <w:t>.</w:t>
      </w:r>
      <w:r w:rsidR="00CA15CB" w:rsidRPr="00276752">
        <w:rPr>
          <w:sz w:val="24"/>
          <w:szCs w:val="24"/>
        </w:rPr>
        <w:t xml:space="preserve"> </w:t>
      </w:r>
      <w:r w:rsidR="00CA15CB" w:rsidRPr="00276752">
        <w:rPr>
          <w:b w:val="0"/>
          <w:bCs w:val="0"/>
          <w:sz w:val="24"/>
          <w:szCs w:val="24"/>
        </w:rPr>
        <w:t xml:space="preserve">Fluid status at </w:t>
      </w:r>
      <w:r w:rsidR="00A02EBA" w:rsidRPr="00276752">
        <w:rPr>
          <w:b w:val="0"/>
          <w:bCs w:val="0"/>
          <w:sz w:val="24"/>
          <w:szCs w:val="24"/>
        </w:rPr>
        <w:t>(</w:t>
      </w:r>
      <w:r>
        <w:rPr>
          <w:sz w:val="24"/>
          <w:szCs w:val="24"/>
        </w:rPr>
        <w:t>a</w:t>
      </w:r>
      <w:r w:rsidR="00A02EBA" w:rsidRPr="00276752">
        <w:rPr>
          <w:b w:val="0"/>
          <w:bCs w:val="0"/>
          <w:sz w:val="24"/>
          <w:szCs w:val="24"/>
        </w:rPr>
        <w:t xml:space="preserve">) </w:t>
      </w:r>
      <w:r w:rsidR="00CA15CB" w:rsidRPr="00276752">
        <w:rPr>
          <w:b w:val="0"/>
          <w:bCs w:val="0"/>
          <w:sz w:val="24"/>
          <w:szCs w:val="24"/>
        </w:rPr>
        <w:t>baseline</w:t>
      </w:r>
      <w:r w:rsidR="005863F2" w:rsidRPr="00276752">
        <w:rPr>
          <w:b w:val="0"/>
          <w:bCs w:val="0"/>
          <w:sz w:val="24"/>
          <w:szCs w:val="24"/>
        </w:rPr>
        <w:t>,</w:t>
      </w:r>
      <w:r w:rsidR="00CA15CB" w:rsidRPr="00276752">
        <w:rPr>
          <w:b w:val="0"/>
          <w:bCs w:val="0"/>
          <w:sz w:val="24"/>
          <w:szCs w:val="24"/>
        </w:rPr>
        <w:t xml:space="preserve"> </w:t>
      </w:r>
      <w:r w:rsidR="00A02EBA" w:rsidRPr="00276752">
        <w:rPr>
          <w:b w:val="0"/>
          <w:bCs w:val="0"/>
          <w:sz w:val="24"/>
          <w:szCs w:val="24"/>
        </w:rPr>
        <w:t>(</w:t>
      </w:r>
      <w:r>
        <w:rPr>
          <w:sz w:val="24"/>
          <w:szCs w:val="24"/>
        </w:rPr>
        <w:t>b</w:t>
      </w:r>
      <w:r w:rsidR="00A02EBA" w:rsidRPr="00276752">
        <w:rPr>
          <w:b w:val="0"/>
          <w:bCs w:val="0"/>
          <w:sz w:val="24"/>
          <w:szCs w:val="24"/>
        </w:rPr>
        <w:t xml:space="preserve">) </w:t>
      </w:r>
      <w:r w:rsidR="00CA15CB" w:rsidRPr="00276752">
        <w:rPr>
          <w:b w:val="0"/>
          <w:bCs w:val="0"/>
          <w:sz w:val="24"/>
          <w:szCs w:val="24"/>
        </w:rPr>
        <w:t xml:space="preserve">Month </w:t>
      </w:r>
      <w:r w:rsidR="005863F2" w:rsidRPr="00276752">
        <w:rPr>
          <w:b w:val="0"/>
          <w:bCs w:val="0"/>
          <w:sz w:val="24"/>
          <w:szCs w:val="24"/>
        </w:rPr>
        <w:t>6</w:t>
      </w:r>
      <w:r>
        <w:rPr>
          <w:b w:val="0"/>
          <w:bCs w:val="0"/>
          <w:sz w:val="24"/>
          <w:szCs w:val="24"/>
        </w:rPr>
        <w:t>,</w:t>
      </w:r>
      <w:r w:rsidR="005863F2" w:rsidRPr="00276752">
        <w:rPr>
          <w:b w:val="0"/>
          <w:bCs w:val="0"/>
          <w:sz w:val="24"/>
          <w:szCs w:val="24"/>
        </w:rPr>
        <w:t xml:space="preserve"> and (</w:t>
      </w:r>
      <w:r>
        <w:rPr>
          <w:sz w:val="24"/>
          <w:szCs w:val="24"/>
        </w:rPr>
        <w:t>c</w:t>
      </w:r>
      <w:r w:rsidR="005863F2" w:rsidRPr="00276752">
        <w:rPr>
          <w:b w:val="0"/>
          <w:bCs w:val="0"/>
          <w:sz w:val="24"/>
          <w:szCs w:val="24"/>
        </w:rPr>
        <w:t xml:space="preserve">) Month </w:t>
      </w:r>
      <w:r w:rsidR="00CA15CB" w:rsidRPr="00276752">
        <w:rPr>
          <w:b w:val="0"/>
          <w:bCs w:val="0"/>
          <w:sz w:val="24"/>
          <w:szCs w:val="24"/>
        </w:rPr>
        <w:t>12</w:t>
      </w:r>
      <w:r w:rsidR="005863F2" w:rsidRPr="00276752">
        <w:rPr>
          <w:b w:val="0"/>
          <w:bCs w:val="0"/>
          <w:sz w:val="24"/>
          <w:szCs w:val="24"/>
        </w:rPr>
        <w:t>,</w:t>
      </w:r>
      <w:r w:rsidR="00CA15CB" w:rsidRPr="00276752">
        <w:rPr>
          <w:b w:val="0"/>
          <w:bCs w:val="0"/>
          <w:sz w:val="24"/>
          <w:szCs w:val="24"/>
        </w:rPr>
        <w:t xml:space="preserve"> in treatment-naïve and previously</w:t>
      </w:r>
      <w:r w:rsidR="00011471" w:rsidRPr="00276752">
        <w:rPr>
          <w:b w:val="0"/>
          <w:bCs w:val="0"/>
          <w:sz w:val="24"/>
          <w:szCs w:val="24"/>
        </w:rPr>
        <w:t xml:space="preserve"> </w:t>
      </w:r>
      <w:r w:rsidR="00CA15CB" w:rsidRPr="00276752">
        <w:rPr>
          <w:b w:val="0"/>
          <w:bCs w:val="0"/>
          <w:sz w:val="24"/>
          <w:szCs w:val="24"/>
        </w:rPr>
        <w:t>treated patients</w:t>
      </w:r>
      <w:bookmarkEnd w:id="10"/>
    </w:p>
    <w:p w14:paraId="6650AED1" w14:textId="29420E0E" w:rsidR="00A02EBA" w:rsidRPr="00FE2687" w:rsidRDefault="001E127E" w:rsidP="00A02EBA">
      <w:pPr>
        <w:pStyle w:val="BodyText12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b/>
          <w:bCs/>
          <w:sz w:val="22"/>
          <w:szCs w:val="22"/>
        </w:rPr>
        <w:t>a</w:t>
      </w:r>
    </w:p>
    <w:p w14:paraId="60E11890" w14:textId="5312BFC2" w:rsidR="00A02EBA" w:rsidRPr="00FE2687" w:rsidRDefault="00C61FEE" w:rsidP="00A02EBA">
      <w:pPr>
        <w:pStyle w:val="BodyText12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noProof/>
          <w:sz w:val="22"/>
          <w:szCs w:val="22"/>
        </w:rPr>
        <w:drawing>
          <wp:inline distT="0" distB="0" distL="0" distR="0" wp14:anchorId="11534D12" wp14:editId="620E1285">
            <wp:extent cx="5731510" cy="2203450"/>
            <wp:effectExtent l="0" t="0" r="2540" b="635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5099D" w14:textId="07BDDB4A" w:rsidR="00A02EBA" w:rsidRPr="00FE2687" w:rsidRDefault="001E127E" w:rsidP="00A02EBA">
      <w:pPr>
        <w:pStyle w:val="BodyText12"/>
        <w:rPr>
          <w:rFonts w:asciiTheme="majorHAnsi" w:hAnsiTheme="majorHAnsi" w:cstheme="majorHAnsi"/>
          <w:b/>
          <w:bCs/>
          <w:sz w:val="22"/>
          <w:szCs w:val="22"/>
        </w:rPr>
      </w:pPr>
      <w:r>
        <w:rPr>
          <w:rFonts w:asciiTheme="majorHAnsi" w:hAnsiTheme="majorHAnsi" w:cstheme="majorHAnsi"/>
          <w:b/>
          <w:bCs/>
          <w:sz w:val="22"/>
          <w:szCs w:val="22"/>
        </w:rPr>
        <w:t>b</w:t>
      </w:r>
      <w:r w:rsidR="00A02EBA" w:rsidRPr="00FE2687"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</w:p>
    <w:p w14:paraId="09BDF6CE" w14:textId="25A2106F" w:rsidR="005863F2" w:rsidRDefault="00C61FEE" w:rsidP="00440086">
      <w:pPr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noProof/>
          <w:sz w:val="18"/>
          <w:szCs w:val="18"/>
        </w:rPr>
        <w:drawing>
          <wp:inline distT="0" distB="0" distL="0" distR="0" wp14:anchorId="555D30F7" wp14:editId="59D58080">
            <wp:extent cx="5731510" cy="2023110"/>
            <wp:effectExtent l="0" t="0" r="2540" b="0"/>
            <wp:docPr id="8" name="Picture 8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graphical user interface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2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6FC84" w14:textId="690120C4" w:rsidR="005863F2" w:rsidRPr="005863F2" w:rsidRDefault="001E127E" w:rsidP="005863F2">
      <w:pPr>
        <w:keepNext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c</w:t>
      </w:r>
    </w:p>
    <w:p w14:paraId="5AD81CF1" w14:textId="6086D255" w:rsidR="00F542D6" w:rsidRDefault="00C61FEE" w:rsidP="00440086">
      <w:pPr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noProof/>
          <w:sz w:val="18"/>
          <w:szCs w:val="18"/>
        </w:rPr>
        <w:drawing>
          <wp:inline distT="0" distB="0" distL="0" distR="0" wp14:anchorId="2F4003F0" wp14:editId="075642D0">
            <wp:extent cx="5731510" cy="2087245"/>
            <wp:effectExtent l="0" t="0" r="2540" b="8255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8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02EBA" w:rsidRPr="00377220">
        <w:rPr>
          <w:rFonts w:asciiTheme="majorHAnsi" w:hAnsiTheme="majorHAnsi" w:cstheme="majorHAnsi"/>
          <w:sz w:val="18"/>
          <w:szCs w:val="18"/>
        </w:rPr>
        <w:br/>
      </w:r>
      <w:r w:rsidR="00F542D6" w:rsidRPr="00377220">
        <w:rPr>
          <w:rFonts w:asciiTheme="majorHAnsi" w:hAnsiTheme="majorHAnsi" w:cstheme="majorHAnsi"/>
          <w:sz w:val="18"/>
          <w:szCs w:val="18"/>
        </w:rPr>
        <w:t>IRF, intraretinal fluid; RPE, retinal pigment epithelium; SRF, subretinal fluid.</w:t>
      </w:r>
    </w:p>
    <w:p w14:paraId="13BC03C8" w14:textId="77777777" w:rsidR="001924A1" w:rsidRDefault="001924A1" w:rsidP="001924A1">
      <w:pPr>
        <w:rPr>
          <w:rFonts w:asciiTheme="majorHAnsi" w:hAnsiTheme="majorHAnsi" w:cstheme="majorHAnsi"/>
          <w:b/>
          <w:bCs/>
        </w:rPr>
      </w:pPr>
    </w:p>
    <w:p w14:paraId="7C33F502" w14:textId="4BFF1456" w:rsidR="001924A1" w:rsidRPr="00276752" w:rsidRDefault="001924A1" w:rsidP="00DB1663">
      <w:pPr>
        <w:pStyle w:val="Heading1"/>
        <w:rPr>
          <w:sz w:val="24"/>
          <w:szCs w:val="24"/>
        </w:rPr>
      </w:pPr>
      <w:bookmarkStart w:id="11" w:name="_Toc98427535"/>
      <w:r w:rsidRPr="00276752">
        <w:rPr>
          <w:sz w:val="24"/>
          <w:szCs w:val="24"/>
        </w:rPr>
        <w:lastRenderedPageBreak/>
        <w:t xml:space="preserve">Appendix. </w:t>
      </w:r>
      <w:bookmarkStart w:id="12" w:name="_Hlk81820461"/>
      <w:r w:rsidRPr="00276752">
        <w:rPr>
          <w:b w:val="0"/>
          <w:bCs w:val="0"/>
          <w:sz w:val="24"/>
          <w:szCs w:val="24"/>
        </w:rPr>
        <w:t>List of participating investigators and clinics</w:t>
      </w:r>
      <w:bookmarkEnd w:id="12"/>
      <w:r w:rsidRPr="00276752">
        <w:rPr>
          <w:b w:val="0"/>
          <w:bCs w:val="0"/>
          <w:sz w:val="24"/>
          <w:szCs w:val="24"/>
        </w:rPr>
        <w:t>.</w:t>
      </w:r>
      <w:bookmarkEnd w:id="11"/>
    </w:p>
    <w:p w14:paraId="704B368D" w14:textId="4125AFF6" w:rsidR="001924A1" w:rsidRPr="00C95A0A" w:rsidRDefault="001924A1" w:rsidP="001924A1">
      <w:pPr>
        <w:rPr>
          <w:rFonts w:asciiTheme="majorHAnsi" w:hAnsiTheme="majorHAnsi" w:cstheme="majorHAnsi"/>
          <w:lang w:val="en-GB"/>
        </w:rPr>
      </w:pPr>
      <w:r w:rsidRPr="00C95A0A">
        <w:rPr>
          <w:rFonts w:asciiTheme="majorHAnsi" w:hAnsiTheme="majorHAnsi" w:cstheme="majorHAnsi"/>
          <w:b/>
          <w:bCs/>
          <w:lang w:val="en-GB"/>
        </w:rPr>
        <w:t xml:space="preserve">Argentina: </w:t>
      </w:r>
      <w:r w:rsidRPr="00C95A0A">
        <w:rPr>
          <w:rFonts w:asciiTheme="majorHAnsi" w:hAnsiTheme="majorHAnsi" w:cstheme="majorHAnsi"/>
          <w:lang w:val="en-GB"/>
        </w:rPr>
        <w:t>Marcelo Reinhart (Olavarría); Gastón Gómez Caride (Quilmes); Herminio Negri (Ciudad Autonoma de Buenos Aires); Gerónimo</w:t>
      </w:r>
      <w:r w:rsidR="003817E7">
        <w:rPr>
          <w:rFonts w:asciiTheme="majorHAnsi" w:hAnsiTheme="majorHAnsi" w:cstheme="majorHAnsi"/>
          <w:lang w:val="en-GB"/>
        </w:rPr>
        <w:t xml:space="preserve"> </w:t>
      </w:r>
      <w:r w:rsidRPr="00C95A0A">
        <w:rPr>
          <w:rFonts w:asciiTheme="majorHAnsi" w:hAnsiTheme="majorHAnsi" w:cstheme="majorHAnsi"/>
          <w:lang w:val="en-GB"/>
        </w:rPr>
        <w:t xml:space="preserve">Galván (La Plata, Buenos Aires); </w:t>
      </w:r>
      <w:r w:rsidR="00077FA3">
        <w:rPr>
          <w:rFonts w:asciiTheme="majorHAnsi" w:hAnsiTheme="majorHAnsi" w:cstheme="majorHAnsi"/>
          <w:lang w:val="en-GB"/>
        </w:rPr>
        <w:t xml:space="preserve">Juan Irungaray (Lanus Oeste); </w:t>
      </w:r>
      <w:r w:rsidRPr="00C95A0A">
        <w:rPr>
          <w:rFonts w:asciiTheme="majorHAnsi" w:hAnsiTheme="majorHAnsi" w:cstheme="majorHAnsi"/>
          <w:lang w:val="en-GB"/>
        </w:rPr>
        <w:t xml:space="preserve">Mariano Irós (Córdoba); Matko Vidosevich (Rosario); Noe Rivero (Villa Gdor. Galvez); Tamara Zompa (Ciudad Autonoma de Buenos Aires); Juan Pablo Francos </w:t>
      </w:r>
      <w:r w:rsidR="00077FA3">
        <w:rPr>
          <w:rFonts w:asciiTheme="majorHAnsi" w:hAnsiTheme="majorHAnsi" w:cstheme="majorHAnsi"/>
          <w:lang w:val="en-GB"/>
        </w:rPr>
        <w:t>(</w:t>
      </w:r>
      <w:r w:rsidRPr="00C95A0A">
        <w:rPr>
          <w:rFonts w:asciiTheme="majorHAnsi" w:hAnsiTheme="majorHAnsi" w:cstheme="majorHAnsi"/>
          <w:lang w:val="en-GB"/>
        </w:rPr>
        <w:t xml:space="preserve">Ciudad Autonoma de Buenos Aires); Paula Salgado (Ciudad Autonoma de Buenos Aires); Gerardo Caceres Barrios (Escobar); Octavio Regnasco (Escobar); </w:t>
      </w:r>
      <w:r w:rsidRPr="00C95A0A">
        <w:rPr>
          <w:rFonts w:asciiTheme="majorHAnsi" w:hAnsiTheme="majorHAnsi" w:cstheme="majorHAnsi"/>
          <w:b/>
          <w:bCs/>
          <w:lang w:val="en-GB"/>
        </w:rPr>
        <w:t>Colombia</w:t>
      </w:r>
      <w:r w:rsidRPr="00C95A0A">
        <w:rPr>
          <w:rFonts w:asciiTheme="majorHAnsi" w:hAnsiTheme="majorHAnsi" w:cstheme="majorHAnsi"/>
          <w:lang w:val="en-GB"/>
        </w:rPr>
        <w:t xml:space="preserve">: Francisco </w:t>
      </w:r>
      <w:r w:rsidR="003817E7">
        <w:rPr>
          <w:rFonts w:asciiTheme="majorHAnsi" w:hAnsiTheme="majorHAnsi" w:cstheme="majorHAnsi"/>
          <w:lang w:val="en-GB"/>
        </w:rPr>
        <w:t xml:space="preserve">J. </w:t>
      </w:r>
      <w:r w:rsidRPr="00C95A0A">
        <w:rPr>
          <w:rFonts w:asciiTheme="majorHAnsi" w:hAnsiTheme="majorHAnsi" w:cstheme="majorHAnsi"/>
          <w:lang w:val="en-GB"/>
        </w:rPr>
        <w:t>Rodr</w:t>
      </w:r>
      <w:r w:rsidR="009F41E4">
        <w:rPr>
          <w:rFonts w:asciiTheme="majorHAnsi" w:hAnsiTheme="majorHAnsi" w:cstheme="majorHAnsi"/>
          <w:lang w:val="en-GB"/>
        </w:rPr>
        <w:t>í</w:t>
      </w:r>
      <w:r w:rsidRPr="00C95A0A">
        <w:rPr>
          <w:rFonts w:asciiTheme="majorHAnsi" w:hAnsiTheme="majorHAnsi" w:cstheme="majorHAnsi"/>
          <w:lang w:val="en-GB"/>
        </w:rPr>
        <w:t>guez (Bogotá); Hildegard Piñeros (Barranquilla); Juan Arias (Bucaramanga); Javier Buendia (Medellín); Gustavo Adolfo Navarro Naranjo (Popayan); Beatriz Endo (Cali); Myrian Hernandez (Manizales);</w:t>
      </w:r>
      <w:r w:rsidRPr="00C95A0A">
        <w:rPr>
          <w:rFonts w:asciiTheme="majorHAnsi" w:hAnsiTheme="majorHAnsi" w:cstheme="majorHAnsi"/>
          <w:b/>
          <w:bCs/>
          <w:lang w:val="en-GB"/>
        </w:rPr>
        <w:t xml:space="preserve"> Costa Rica: </w:t>
      </w:r>
      <w:r w:rsidRPr="00C95A0A">
        <w:rPr>
          <w:rFonts w:asciiTheme="majorHAnsi" w:hAnsiTheme="majorHAnsi" w:cstheme="majorHAnsi"/>
          <w:lang w:val="en-GB"/>
        </w:rPr>
        <w:t>Lihteh Wu (San José), Teodoro Evans Tinoco (San José);</w:t>
      </w:r>
      <w:r w:rsidRPr="00C95A0A">
        <w:rPr>
          <w:rFonts w:asciiTheme="majorHAnsi" w:hAnsiTheme="majorHAnsi" w:cstheme="majorHAnsi"/>
          <w:b/>
          <w:bCs/>
          <w:lang w:val="en-GB"/>
        </w:rPr>
        <w:t xml:space="preserve"> Mexico: </w:t>
      </w:r>
      <w:r w:rsidRPr="00C95A0A">
        <w:rPr>
          <w:rFonts w:asciiTheme="majorHAnsi" w:hAnsiTheme="majorHAnsi" w:cstheme="majorHAnsi"/>
          <w:lang w:val="en-GB"/>
        </w:rPr>
        <w:t>Gerardo Garcia (Ciudad de México); Andres Padilla (Guadalajara); Adriana Gómez Cespedes (Chihuahua); Jose Dalma (Ciudad de México); Rene Cano (Ciudad de México); Jans Fromow</w:t>
      </w:r>
      <w:r w:rsidR="003817E7">
        <w:rPr>
          <w:rFonts w:asciiTheme="majorHAnsi" w:hAnsiTheme="majorHAnsi" w:cstheme="majorHAnsi"/>
          <w:lang w:val="en-GB"/>
        </w:rPr>
        <w:t>-Guerra</w:t>
      </w:r>
      <w:r w:rsidRPr="00C95A0A">
        <w:rPr>
          <w:rFonts w:asciiTheme="majorHAnsi" w:hAnsiTheme="majorHAnsi" w:cstheme="majorHAnsi"/>
          <w:lang w:val="en-GB"/>
        </w:rPr>
        <w:t xml:space="preserve"> (Ciudad de México); Natalia Saldaña (Ciudad de México); Juan Manuel Jimenez (Ciudad de México); Renata del Carmen García Franco (Queretaro); Adriana Solis Vivanco (Mexico D.F.); Angeles Yael Hernandez Vazquez (Cuatitlan Izcalli).</w:t>
      </w:r>
    </w:p>
    <w:p w14:paraId="004BEF9C" w14:textId="3C73C205" w:rsidR="001924A1" w:rsidRPr="00377220" w:rsidRDefault="00F379FB" w:rsidP="00440086">
      <w:pPr>
        <w:rPr>
          <w:rFonts w:asciiTheme="majorHAnsi" w:hAnsiTheme="majorHAnsi" w:cstheme="majorHAnsi"/>
          <w:color w:val="0070C0"/>
          <w:sz w:val="18"/>
          <w:szCs w:val="18"/>
        </w:rPr>
      </w:pPr>
      <w:r>
        <w:rPr>
          <w:rFonts w:asciiTheme="majorHAnsi" w:hAnsiTheme="majorHAnsi" w:cstheme="majorHAnsi"/>
          <w:color w:val="0070C0"/>
          <w:sz w:val="18"/>
          <w:szCs w:val="18"/>
        </w:rPr>
        <w:fldChar w:fldCharType="begin"/>
      </w:r>
      <w:r>
        <w:rPr>
          <w:rFonts w:asciiTheme="majorHAnsi" w:hAnsiTheme="majorHAnsi" w:cstheme="majorHAnsi"/>
          <w:color w:val="0070C0"/>
          <w:sz w:val="18"/>
          <w:szCs w:val="18"/>
        </w:rPr>
        <w:instrText xml:space="preserve"> ADDIN </w:instrText>
      </w:r>
      <w:r>
        <w:rPr>
          <w:rFonts w:asciiTheme="majorHAnsi" w:hAnsiTheme="majorHAnsi" w:cstheme="majorHAnsi"/>
          <w:color w:val="0070C0"/>
          <w:sz w:val="18"/>
          <w:szCs w:val="18"/>
        </w:rPr>
        <w:fldChar w:fldCharType="end"/>
      </w:r>
    </w:p>
    <w:sectPr w:rsidR="001924A1" w:rsidRPr="00377220" w:rsidSect="00502E9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49E3C2" w14:textId="77777777" w:rsidR="0044537E" w:rsidRDefault="0044537E" w:rsidP="00EE4EE4">
      <w:pPr>
        <w:spacing w:after="0" w:line="240" w:lineRule="auto"/>
      </w:pPr>
      <w:r>
        <w:separator/>
      </w:r>
    </w:p>
  </w:endnote>
  <w:endnote w:type="continuationSeparator" w:id="0">
    <w:p w14:paraId="08388BA8" w14:textId="77777777" w:rsidR="0044537E" w:rsidRDefault="0044537E" w:rsidP="00EE4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Open Sans">
    <w:altName w:val="Arial"/>
    <w:charset w:val="00"/>
    <w:family w:val="swiss"/>
    <w:pitch w:val="variable"/>
    <w:sig w:usb0="00000001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16"/>
        <w:szCs w:val="16"/>
      </w:rPr>
      <w:id w:val="-12622273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81CEB4" w14:textId="1783EFFF" w:rsidR="00F77674" w:rsidRPr="00CE47E1" w:rsidRDefault="00F77674" w:rsidP="00CE47E1">
        <w:pPr>
          <w:pStyle w:val="Footer"/>
          <w:pBdr>
            <w:top w:val="single" w:sz="4" w:space="1" w:color="auto"/>
          </w:pBdr>
          <w:jc w:val="right"/>
          <w:rPr>
            <w:sz w:val="16"/>
            <w:szCs w:val="16"/>
          </w:rPr>
        </w:pPr>
        <w:r w:rsidRPr="00CE47E1">
          <w:rPr>
            <w:sz w:val="16"/>
            <w:szCs w:val="16"/>
          </w:rPr>
          <w:fldChar w:fldCharType="begin"/>
        </w:r>
        <w:r w:rsidRPr="00CE47E1">
          <w:rPr>
            <w:sz w:val="16"/>
            <w:szCs w:val="16"/>
          </w:rPr>
          <w:instrText xml:space="preserve"> PAGE   \* MERGEFORMAT </w:instrText>
        </w:r>
        <w:r w:rsidRPr="00CE47E1">
          <w:rPr>
            <w:sz w:val="16"/>
            <w:szCs w:val="16"/>
          </w:rPr>
          <w:fldChar w:fldCharType="separate"/>
        </w:r>
        <w:r w:rsidR="00C22F61">
          <w:rPr>
            <w:noProof/>
            <w:sz w:val="16"/>
            <w:szCs w:val="16"/>
          </w:rPr>
          <w:t>5</w:t>
        </w:r>
        <w:r w:rsidRPr="00CE47E1">
          <w:rPr>
            <w:noProof/>
            <w:sz w:val="16"/>
            <w:szCs w:val="16"/>
          </w:rPr>
          <w:fldChar w:fldCharType="end"/>
        </w:r>
      </w:p>
    </w:sdtContent>
  </w:sdt>
  <w:p w14:paraId="7FE39D2A" w14:textId="77777777" w:rsidR="00F77674" w:rsidRDefault="00F776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BA6503" w14:textId="77777777" w:rsidR="0044537E" w:rsidRDefault="0044537E" w:rsidP="00EE4EE4">
      <w:pPr>
        <w:spacing w:after="0" w:line="240" w:lineRule="auto"/>
      </w:pPr>
      <w:r>
        <w:separator/>
      </w:r>
    </w:p>
  </w:footnote>
  <w:footnote w:type="continuationSeparator" w:id="0">
    <w:p w14:paraId="68E63AB6" w14:textId="77777777" w:rsidR="0044537E" w:rsidRDefault="0044537E" w:rsidP="00EE4E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7A4DD9" w14:textId="43F2C2D0" w:rsidR="00F77674" w:rsidRDefault="00F77674" w:rsidP="00D948F7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51FA3"/>
    <w:multiLevelType w:val="hybridMultilevel"/>
    <w:tmpl w:val="974825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17B14"/>
    <w:multiLevelType w:val="hybridMultilevel"/>
    <w:tmpl w:val="F3CEBF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401E8"/>
    <w:multiLevelType w:val="hybridMultilevel"/>
    <w:tmpl w:val="ED243646"/>
    <w:lvl w:ilvl="0" w:tplc="8070B1A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B24C59"/>
    <w:multiLevelType w:val="hybridMultilevel"/>
    <w:tmpl w:val="86B2E0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7F1B3F"/>
    <w:multiLevelType w:val="hybridMultilevel"/>
    <w:tmpl w:val="1416E2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90025F"/>
    <w:multiLevelType w:val="hybridMultilevel"/>
    <w:tmpl w:val="3E84B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157762"/>
    <w:multiLevelType w:val="hybridMultilevel"/>
    <w:tmpl w:val="58867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082FBE"/>
    <w:multiLevelType w:val="hybridMultilevel"/>
    <w:tmpl w:val="8E723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8A0B10"/>
    <w:multiLevelType w:val="hybridMultilevel"/>
    <w:tmpl w:val="0B786E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2690593"/>
    <w:multiLevelType w:val="hybridMultilevel"/>
    <w:tmpl w:val="F4BEC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E52D1F"/>
    <w:multiLevelType w:val="hybridMultilevel"/>
    <w:tmpl w:val="7B7473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A44E4D"/>
    <w:multiLevelType w:val="multilevel"/>
    <w:tmpl w:val="672691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B005B6"/>
    <w:multiLevelType w:val="hybridMultilevel"/>
    <w:tmpl w:val="7B9A39F0"/>
    <w:lvl w:ilvl="0" w:tplc="1CE620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F4D7A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446A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005D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3651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02E4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AACF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2E42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6A0D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7110CB7"/>
    <w:multiLevelType w:val="hybridMultilevel"/>
    <w:tmpl w:val="EB26CF12"/>
    <w:lvl w:ilvl="0" w:tplc="5B321C74">
      <w:start w:val="18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593ED3"/>
    <w:multiLevelType w:val="hybridMultilevel"/>
    <w:tmpl w:val="47C0E1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15A31AE"/>
    <w:multiLevelType w:val="hybridMultilevel"/>
    <w:tmpl w:val="14AC91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5A97A8E"/>
    <w:multiLevelType w:val="hybridMultilevel"/>
    <w:tmpl w:val="C7D00E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7F069F5"/>
    <w:multiLevelType w:val="hybridMultilevel"/>
    <w:tmpl w:val="467EB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2A1ABE"/>
    <w:multiLevelType w:val="singleLevel"/>
    <w:tmpl w:val="B686D922"/>
    <w:lvl w:ilvl="0">
      <w:start w:val="1"/>
      <w:numFmt w:val="bullet"/>
      <w:pStyle w:val="Bullet12-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9" w15:restartNumberingAfterBreak="0">
    <w:nsid w:val="61264BDF"/>
    <w:multiLevelType w:val="multilevel"/>
    <w:tmpl w:val="D31EC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8625280"/>
    <w:multiLevelType w:val="multilevel"/>
    <w:tmpl w:val="7F3CB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EE813A9"/>
    <w:multiLevelType w:val="hybridMultilevel"/>
    <w:tmpl w:val="E6F24D88"/>
    <w:lvl w:ilvl="0" w:tplc="CFA468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B008B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7EB9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CC61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66EC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0E6A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E434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14B8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50E7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715254F"/>
    <w:multiLevelType w:val="hybridMultilevel"/>
    <w:tmpl w:val="18E673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A1D7F9C"/>
    <w:multiLevelType w:val="hybridMultilevel"/>
    <w:tmpl w:val="AE16F3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1D12E8"/>
    <w:multiLevelType w:val="hybridMultilevel"/>
    <w:tmpl w:val="9E3CF3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8"/>
  </w:num>
  <w:num w:numId="3">
    <w:abstractNumId w:val="14"/>
  </w:num>
  <w:num w:numId="4">
    <w:abstractNumId w:val="22"/>
  </w:num>
  <w:num w:numId="5">
    <w:abstractNumId w:val="5"/>
  </w:num>
  <w:num w:numId="6">
    <w:abstractNumId w:val="15"/>
  </w:num>
  <w:num w:numId="7">
    <w:abstractNumId w:val="24"/>
  </w:num>
  <w:num w:numId="8">
    <w:abstractNumId w:val="17"/>
  </w:num>
  <w:num w:numId="9">
    <w:abstractNumId w:val="6"/>
  </w:num>
  <w:num w:numId="10">
    <w:abstractNumId w:val="12"/>
  </w:num>
  <w:num w:numId="11">
    <w:abstractNumId w:val="0"/>
  </w:num>
  <w:num w:numId="12">
    <w:abstractNumId w:val="21"/>
  </w:num>
  <w:num w:numId="13">
    <w:abstractNumId w:val="23"/>
  </w:num>
  <w:num w:numId="14">
    <w:abstractNumId w:val="10"/>
  </w:num>
  <w:num w:numId="15">
    <w:abstractNumId w:val="3"/>
  </w:num>
  <w:num w:numId="16">
    <w:abstractNumId w:val="16"/>
  </w:num>
  <w:num w:numId="17">
    <w:abstractNumId w:val="1"/>
  </w:num>
  <w:num w:numId="18">
    <w:abstractNumId w:val="4"/>
  </w:num>
  <w:num w:numId="19">
    <w:abstractNumId w:val="9"/>
  </w:num>
  <w:num w:numId="20">
    <w:abstractNumId w:val="2"/>
  </w:num>
  <w:num w:numId="21">
    <w:abstractNumId w:val="13"/>
  </w:num>
  <w:num w:numId="22">
    <w:abstractNumId w:val="20"/>
  </w:num>
  <w:num w:numId="23">
    <w:abstractNumId w:val="7"/>
  </w:num>
  <w:num w:numId="24">
    <w:abstractNumId w:val="19"/>
  </w:num>
  <w:num w:numId="25">
    <w:abstractNumId w:val="1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bordersDoNotSurroundHeader/>
  <w:bordersDoNotSurroundFooter/>
  <w:defaultTabStop w:val="720"/>
  <w:hyphenationZone w:val="283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ffwrvr309fdne252tp9afewsax9dr529x5&quot;&gt;mason.begue@huntsworth.com&lt;record-ids&gt;&lt;item&gt;1516&lt;/item&gt;&lt;item&gt;1640&lt;/item&gt;&lt;item&gt;1862&lt;/item&gt;&lt;item&gt;2939&lt;/item&gt;&lt;item&gt;3328&lt;/item&gt;&lt;item&gt;3329&lt;/item&gt;&lt;item&gt;3427&lt;/item&gt;&lt;item&gt;3428&lt;/item&gt;&lt;item&gt;3429&lt;/item&gt;&lt;item&gt;3430&lt;/item&gt;&lt;item&gt;3435&lt;/item&gt;&lt;item&gt;3436&lt;/item&gt;&lt;item&gt;3538&lt;/item&gt;&lt;item&gt;3539&lt;/item&gt;&lt;item&gt;3551&lt;/item&gt;&lt;item&gt;3552&lt;/item&gt;&lt;/record-ids&gt;&lt;/item&gt;&lt;/Libraries&gt;"/>
  </w:docVars>
  <w:rsids>
    <w:rsidRoot w:val="001D640B"/>
    <w:rsid w:val="000016E3"/>
    <w:rsid w:val="00001E1A"/>
    <w:rsid w:val="00003249"/>
    <w:rsid w:val="000034DC"/>
    <w:rsid w:val="000038F1"/>
    <w:rsid w:val="00003984"/>
    <w:rsid w:val="00003BD7"/>
    <w:rsid w:val="00003FB6"/>
    <w:rsid w:val="0000434F"/>
    <w:rsid w:val="00005685"/>
    <w:rsid w:val="00005A37"/>
    <w:rsid w:val="00005F80"/>
    <w:rsid w:val="00006F57"/>
    <w:rsid w:val="00007339"/>
    <w:rsid w:val="00011038"/>
    <w:rsid w:val="00011471"/>
    <w:rsid w:val="0001304E"/>
    <w:rsid w:val="000136CB"/>
    <w:rsid w:val="000154C2"/>
    <w:rsid w:val="000155C0"/>
    <w:rsid w:val="00016226"/>
    <w:rsid w:val="000167B4"/>
    <w:rsid w:val="00020035"/>
    <w:rsid w:val="00020369"/>
    <w:rsid w:val="000206C3"/>
    <w:rsid w:val="00020971"/>
    <w:rsid w:val="00024DD2"/>
    <w:rsid w:val="00025747"/>
    <w:rsid w:val="00026208"/>
    <w:rsid w:val="000269A3"/>
    <w:rsid w:val="00030538"/>
    <w:rsid w:val="00030820"/>
    <w:rsid w:val="00032864"/>
    <w:rsid w:val="000328C2"/>
    <w:rsid w:val="00033ED2"/>
    <w:rsid w:val="00034899"/>
    <w:rsid w:val="00036D0F"/>
    <w:rsid w:val="000378F9"/>
    <w:rsid w:val="00037DD2"/>
    <w:rsid w:val="00041841"/>
    <w:rsid w:val="0004190E"/>
    <w:rsid w:val="00043CF9"/>
    <w:rsid w:val="00046241"/>
    <w:rsid w:val="00051250"/>
    <w:rsid w:val="00053F88"/>
    <w:rsid w:val="00055722"/>
    <w:rsid w:val="00057717"/>
    <w:rsid w:val="00057736"/>
    <w:rsid w:val="00060862"/>
    <w:rsid w:val="00060BB0"/>
    <w:rsid w:val="00060F7B"/>
    <w:rsid w:val="000645FB"/>
    <w:rsid w:val="00067075"/>
    <w:rsid w:val="000673AC"/>
    <w:rsid w:val="00070BA9"/>
    <w:rsid w:val="00073383"/>
    <w:rsid w:val="00073FA8"/>
    <w:rsid w:val="000753DB"/>
    <w:rsid w:val="000755E1"/>
    <w:rsid w:val="00075E33"/>
    <w:rsid w:val="00076671"/>
    <w:rsid w:val="00077235"/>
    <w:rsid w:val="00077585"/>
    <w:rsid w:val="00077FA3"/>
    <w:rsid w:val="00080531"/>
    <w:rsid w:val="000815DE"/>
    <w:rsid w:val="000842E2"/>
    <w:rsid w:val="0008677F"/>
    <w:rsid w:val="000907A1"/>
    <w:rsid w:val="00090D44"/>
    <w:rsid w:val="00091E4F"/>
    <w:rsid w:val="00092C20"/>
    <w:rsid w:val="000945BB"/>
    <w:rsid w:val="0009479C"/>
    <w:rsid w:val="00094EAC"/>
    <w:rsid w:val="00094F51"/>
    <w:rsid w:val="00095B13"/>
    <w:rsid w:val="0009608B"/>
    <w:rsid w:val="000960C2"/>
    <w:rsid w:val="00096390"/>
    <w:rsid w:val="000970B1"/>
    <w:rsid w:val="000971C6"/>
    <w:rsid w:val="000A05A5"/>
    <w:rsid w:val="000A1DB7"/>
    <w:rsid w:val="000A4CF1"/>
    <w:rsid w:val="000A626A"/>
    <w:rsid w:val="000A6420"/>
    <w:rsid w:val="000A69E7"/>
    <w:rsid w:val="000B18D8"/>
    <w:rsid w:val="000C00CA"/>
    <w:rsid w:val="000C0A5B"/>
    <w:rsid w:val="000C147B"/>
    <w:rsid w:val="000C4060"/>
    <w:rsid w:val="000C4231"/>
    <w:rsid w:val="000C43D5"/>
    <w:rsid w:val="000C4D56"/>
    <w:rsid w:val="000C57EB"/>
    <w:rsid w:val="000C5F1E"/>
    <w:rsid w:val="000C65DD"/>
    <w:rsid w:val="000C6DD1"/>
    <w:rsid w:val="000C73C0"/>
    <w:rsid w:val="000D3372"/>
    <w:rsid w:val="000E047B"/>
    <w:rsid w:val="000E0A18"/>
    <w:rsid w:val="000E3EA6"/>
    <w:rsid w:val="000E681D"/>
    <w:rsid w:val="000E709D"/>
    <w:rsid w:val="000F097F"/>
    <w:rsid w:val="000F0A55"/>
    <w:rsid w:val="000F3779"/>
    <w:rsid w:val="000F3796"/>
    <w:rsid w:val="000F5ACF"/>
    <w:rsid w:val="000F6C81"/>
    <w:rsid w:val="000F70E8"/>
    <w:rsid w:val="000F7781"/>
    <w:rsid w:val="0010055E"/>
    <w:rsid w:val="001008DD"/>
    <w:rsid w:val="001011D5"/>
    <w:rsid w:val="00101E05"/>
    <w:rsid w:val="00101F02"/>
    <w:rsid w:val="001020C8"/>
    <w:rsid w:val="00102536"/>
    <w:rsid w:val="001030DF"/>
    <w:rsid w:val="00104316"/>
    <w:rsid w:val="00104C5B"/>
    <w:rsid w:val="001051D0"/>
    <w:rsid w:val="00106534"/>
    <w:rsid w:val="00107B26"/>
    <w:rsid w:val="00107BB0"/>
    <w:rsid w:val="001105A1"/>
    <w:rsid w:val="001119A1"/>
    <w:rsid w:val="00111C63"/>
    <w:rsid w:val="00111EC4"/>
    <w:rsid w:val="001179B0"/>
    <w:rsid w:val="00117EE7"/>
    <w:rsid w:val="0012078F"/>
    <w:rsid w:val="001217FA"/>
    <w:rsid w:val="00121C39"/>
    <w:rsid w:val="00122734"/>
    <w:rsid w:val="00122E3E"/>
    <w:rsid w:val="00124355"/>
    <w:rsid w:val="001245AF"/>
    <w:rsid w:val="001271C9"/>
    <w:rsid w:val="0013051F"/>
    <w:rsid w:val="001314CC"/>
    <w:rsid w:val="00131644"/>
    <w:rsid w:val="00132CBA"/>
    <w:rsid w:val="00133A97"/>
    <w:rsid w:val="00133DF5"/>
    <w:rsid w:val="00134BEF"/>
    <w:rsid w:val="00134D88"/>
    <w:rsid w:val="0013594E"/>
    <w:rsid w:val="00135AF4"/>
    <w:rsid w:val="00135E9E"/>
    <w:rsid w:val="00136294"/>
    <w:rsid w:val="00136790"/>
    <w:rsid w:val="00137153"/>
    <w:rsid w:val="001408AF"/>
    <w:rsid w:val="00143462"/>
    <w:rsid w:val="00144D8B"/>
    <w:rsid w:val="00147E52"/>
    <w:rsid w:val="001505CA"/>
    <w:rsid w:val="00151191"/>
    <w:rsid w:val="00152385"/>
    <w:rsid w:val="00152A7D"/>
    <w:rsid w:val="001540F5"/>
    <w:rsid w:val="001541DB"/>
    <w:rsid w:val="001543F1"/>
    <w:rsid w:val="00154470"/>
    <w:rsid w:val="00154ABA"/>
    <w:rsid w:val="00154AF4"/>
    <w:rsid w:val="00154F39"/>
    <w:rsid w:val="00155F6F"/>
    <w:rsid w:val="00157C8E"/>
    <w:rsid w:val="0016026A"/>
    <w:rsid w:val="001602B7"/>
    <w:rsid w:val="0016033F"/>
    <w:rsid w:val="0016143B"/>
    <w:rsid w:val="001633A0"/>
    <w:rsid w:val="001645D2"/>
    <w:rsid w:val="00167556"/>
    <w:rsid w:val="00167557"/>
    <w:rsid w:val="001700D9"/>
    <w:rsid w:val="001716D0"/>
    <w:rsid w:val="001726C5"/>
    <w:rsid w:val="00172B79"/>
    <w:rsid w:val="001731FC"/>
    <w:rsid w:val="00175691"/>
    <w:rsid w:val="00175B96"/>
    <w:rsid w:val="00176B97"/>
    <w:rsid w:val="001808D7"/>
    <w:rsid w:val="00180E57"/>
    <w:rsid w:val="00181EE0"/>
    <w:rsid w:val="00182B1D"/>
    <w:rsid w:val="001849BA"/>
    <w:rsid w:val="00186469"/>
    <w:rsid w:val="00190556"/>
    <w:rsid w:val="001924A1"/>
    <w:rsid w:val="001925C6"/>
    <w:rsid w:val="00194BFA"/>
    <w:rsid w:val="00197525"/>
    <w:rsid w:val="001A2DB0"/>
    <w:rsid w:val="001A2E4F"/>
    <w:rsid w:val="001A525F"/>
    <w:rsid w:val="001A554E"/>
    <w:rsid w:val="001A6D36"/>
    <w:rsid w:val="001A7396"/>
    <w:rsid w:val="001B0707"/>
    <w:rsid w:val="001B0BB6"/>
    <w:rsid w:val="001B1580"/>
    <w:rsid w:val="001B1ABB"/>
    <w:rsid w:val="001B2054"/>
    <w:rsid w:val="001B4AE0"/>
    <w:rsid w:val="001B4BC2"/>
    <w:rsid w:val="001B5ADD"/>
    <w:rsid w:val="001B6827"/>
    <w:rsid w:val="001B6A00"/>
    <w:rsid w:val="001B6D50"/>
    <w:rsid w:val="001C0919"/>
    <w:rsid w:val="001C116E"/>
    <w:rsid w:val="001C128E"/>
    <w:rsid w:val="001C3D90"/>
    <w:rsid w:val="001C4F89"/>
    <w:rsid w:val="001C50C4"/>
    <w:rsid w:val="001C6D24"/>
    <w:rsid w:val="001C702B"/>
    <w:rsid w:val="001D0DC2"/>
    <w:rsid w:val="001D1118"/>
    <w:rsid w:val="001D1B3B"/>
    <w:rsid w:val="001D2B76"/>
    <w:rsid w:val="001D4B60"/>
    <w:rsid w:val="001D63DF"/>
    <w:rsid w:val="001D640B"/>
    <w:rsid w:val="001D793B"/>
    <w:rsid w:val="001E03BA"/>
    <w:rsid w:val="001E0E77"/>
    <w:rsid w:val="001E127E"/>
    <w:rsid w:val="001E17E3"/>
    <w:rsid w:val="001E2306"/>
    <w:rsid w:val="001E30A1"/>
    <w:rsid w:val="001E4152"/>
    <w:rsid w:val="001E465F"/>
    <w:rsid w:val="001E6338"/>
    <w:rsid w:val="001E7296"/>
    <w:rsid w:val="001F0501"/>
    <w:rsid w:val="001F57F8"/>
    <w:rsid w:val="001F6A86"/>
    <w:rsid w:val="001F7276"/>
    <w:rsid w:val="001F7B60"/>
    <w:rsid w:val="00202507"/>
    <w:rsid w:val="00204FF2"/>
    <w:rsid w:val="00205FA9"/>
    <w:rsid w:val="0020653F"/>
    <w:rsid w:val="0020774E"/>
    <w:rsid w:val="00210014"/>
    <w:rsid w:val="00210CF7"/>
    <w:rsid w:val="0021153C"/>
    <w:rsid w:val="0021169F"/>
    <w:rsid w:val="00211776"/>
    <w:rsid w:val="00211A54"/>
    <w:rsid w:val="0021266B"/>
    <w:rsid w:val="00213748"/>
    <w:rsid w:val="00213749"/>
    <w:rsid w:val="002138BA"/>
    <w:rsid w:val="002140A5"/>
    <w:rsid w:val="002145A3"/>
    <w:rsid w:val="00215ECD"/>
    <w:rsid w:val="00217B31"/>
    <w:rsid w:val="00217FFA"/>
    <w:rsid w:val="00222864"/>
    <w:rsid w:val="002228DB"/>
    <w:rsid w:val="0022488D"/>
    <w:rsid w:val="00226253"/>
    <w:rsid w:val="002264B2"/>
    <w:rsid w:val="00226588"/>
    <w:rsid w:val="002361DD"/>
    <w:rsid w:val="002363DA"/>
    <w:rsid w:val="0024188A"/>
    <w:rsid w:val="00243D55"/>
    <w:rsid w:val="002443FD"/>
    <w:rsid w:val="002446D4"/>
    <w:rsid w:val="002452F4"/>
    <w:rsid w:val="00245D4A"/>
    <w:rsid w:val="00245D7B"/>
    <w:rsid w:val="002475B2"/>
    <w:rsid w:val="0025174B"/>
    <w:rsid w:val="00251820"/>
    <w:rsid w:val="00251916"/>
    <w:rsid w:val="00251F9D"/>
    <w:rsid w:val="002524B9"/>
    <w:rsid w:val="0025318B"/>
    <w:rsid w:val="002531AC"/>
    <w:rsid w:val="00253597"/>
    <w:rsid w:val="002536BC"/>
    <w:rsid w:val="00254C63"/>
    <w:rsid w:val="0026200B"/>
    <w:rsid w:val="0026250F"/>
    <w:rsid w:val="002634BC"/>
    <w:rsid w:val="00263AAD"/>
    <w:rsid w:val="00267348"/>
    <w:rsid w:val="00270552"/>
    <w:rsid w:val="002708C6"/>
    <w:rsid w:val="00271861"/>
    <w:rsid w:val="00273382"/>
    <w:rsid w:val="00273F7E"/>
    <w:rsid w:val="002751DA"/>
    <w:rsid w:val="002759B4"/>
    <w:rsid w:val="00276752"/>
    <w:rsid w:val="00276D22"/>
    <w:rsid w:val="00277A4B"/>
    <w:rsid w:val="00277BA1"/>
    <w:rsid w:val="00281AF0"/>
    <w:rsid w:val="00281B5D"/>
    <w:rsid w:val="002833D4"/>
    <w:rsid w:val="00285435"/>
    <w:rsid w:val="00285CB1"/>
    <w:rsid w:val="00286B07"/>
    <w:rsid w:val="00286E72"/>
    <w:rsid w:val="002871CE"/>
    <w:rsid w:val="00287387"/>
    <w:rsid w:val="0029012D"/>
    <w:rsid w:val="00290CAA"/>
    <w:rsid w:val="00290E79"/>
    <w:rsid w:val="0029146A"/>
    <w:rsid w:val="00293075"/>
    <w:rsid w:val="002947A2"/>
    <w:rsid w:val="002975C8"/>
    <w:rsid w:val="00297D70"/>
    <w:rsid w:val="002A0131"/>
    <w:rsid w:val="002A08E5"/>
    <w:rsid w:val="002A1CD3"/>
    <w:rsid w:val="002A3CE0"/>
    <w:rsid w:val="002A40F2"/>
    <w:rsid w:val="002A4196"/>
    <w:rsid w:val="002A59A4"/>
    <w:rsid w:val="002A5CCA"/>
    <w:rsid w:val="002A5F2B"/>
    <w:rsid w:val="002A7716"/>
    <w:rsid w:val="002B2CE2"/>
    <w:rsid w:val="002B2D58"/>
    <w:rsid w:val="002B3B22"/>
    <w:rsid w:val="002B4353"/>
    <w:rsid w:val="002B58FE"/>
    <w:rsid w:val="002B5A4E"/>
    <w:rsid w:val="002B7B8B"/>
    <w:rsid w:val="002C1BE1"/>
    <w:rsid w:val="002C393C"/>
    <w:rsid w:val="002C5C97"/>
    <w:rsid w:val="002C6D1D"/>
    <w:rsid w:val="002C6EA5"/>
    <w:rsid w:val="002C7B06"/>
    <w:rsid w:val="002C7D61"/>
    <w:rsid w:val="002C7EA8"/>
    <w:rsid w:val="002D422A"/>
    <w:rsid w:val="002E1DDD"/>
    <w:rsid w:val="002E454B"/>
    <w:rsid w:val="002E74C6"/>
    <w:rsid w:val="002E7DC7"/>
    <w:rsid w:val="002F1473"/>
    <w:rsid w:val="002F1C01"/>
    <w:rsid w:val="002F2195"/>
    <w:rsid w:val="002F33F0"/>
    <w:rsid w:val="002F40FA"/>
    <w:rsid w:val="002F4EE4"/>
    <w:rsid w:val="002F5E68"/>
    <w:rsid w:val="002F6DC1"/>
    <w:rsid w:val="002F7AAD"/>
    <w:rsid w:val="002F7FF9"/>
    <w:rsid w:val="0030041C"/>
    <w:rsid w:val="00305F01"/>
    <w:rsid w:val="00306101"/>
    <w:rsid w:val="00307A66"/>
    <w:rsid w:val="003110D4"/>
    <w:rsid w:val="0031171B"/>
    <w:rsid w:val="00311DC9"/>
    <w:rsid w:val="0031574F"/>
    <w:rsid w:val="00315B1A"/>
    <w:rsid w:val="0031738C"/>
    <w:rsid w:val="00320000"/>
    <w:rsid w:val="00320F58"/>
    <w:rsid w:val="003252C9"/>
    <w:rsid w:val="00326E1C"/>
    <w:rsid w:val="00327841"/>
    <w:rsid w:val="003304C2"/>
    <w:rsid w:val="00330884"/>
    <w:rsid w:val="00332336"/>
    <w:rsid w:val="00333AEC"/>
    <w:rsid w:val="0033479C"/>
    <w:rsid w:val="00334E2E"/>
    <w:rsid w:val="0033634E"/>
    <w:rsid w:val="00340686"/>
    <w:rsid w:val="0034091B"/>
    <w:rsid w:val="00340EBE"/>
    <w:rsid w:val="00342D11"/>
    <w:rsid w:val="00343A25"/>
    <w:rsid w:val="003508B0"/>
    <w:rsid w:val="0035105B"/>
    <w:rsid w:val="00353048"/>
    <w:rsid w:val="00353E41"/>
    <w:rsid w:val="00354213"/>
    <w:rsid w:val="00360346"/>
    <w:rsid w:val="003645EE"/>
    <w:rsid w:val="00366AFA"/>
    <w:rsid w:val="00366E36"/>
    <w:rsid w:val="0037005C"/>
    <w:rsid w:val="003715FD"/>
    <w:rsid w:val="00371B61"/>
    <w:rsid w:val="00377220"/>
    <w:rsid w:val="00380AA2"/>
    <w:rsid w:val="00380BEA"/>
    <w:rsid w:val="003815E8"/>
    <w:rsid w:val="003817E7"/>
    <w:rsid w:val="003817F2"/>
    <w:rsid w:val="00381D5C"/>
    <w:rsid w:val="003840F2"/>
    <w:rsid w:val="0038413B"/>
    <w:rsid w:val="0038444C"/>
    <w:rsid w:val="003847B9"/>
    <w:rsid w:val="003865CE"/>
    <w:rsid w:val="00387907"/>
    <w:rsid w:val="0039095C"/>
    <w:rsid w:val="00391822"/>
    <w:rsid w:val="00392807"/>
    <w:rsid w:val="00392E52"/>
    <w:rsid w:val="00392E72"/>
    <w:rsid w:val="003931C8"/>
    <w:rsid w:val="00393DB3"/>
    <w:rsid w:val="00393DE6"/>
    <w:rsid w:val="00396EDA"/>
    <w:rsid w:val="003A0440"/>
    <w:rsid w:val="003A0763"/>
    <w:rsid w:val="003A1DF7"/>
    <w:rsid w:val="003A1EDF"/>
    <w:rsid w:val="003A1F1D"/>
    <w:rsid w:val="003A32CE"/>
    <w:rsid w:val="003A5355"/>
    <w:rsid w:val="003A5C09"/>
    <w:rsid w:val="003A695D"/>
    <w:rsid w:val="003B0310"/>
    <w:rsid w:val="003B2B58"/>
    <w:rsid w:val="003B2D89"/>
    <w:rsid w:val="003B2E70"/>
    <w:rsid w:val="003C09E9"/>
    <w:rsid w:val="003C3259"/>
    <w:rsid w:val="003C506E"/>
    <w:rsid w:val="003C7D2B"/>
    <w:rsid w:val="003D2992"/>
    <w:rsid w:val="003D310A"/>
    <w:rsid w:val="003D453F"/>
    <w:rsid w:val="003D7EA4"/>
    <w:rsid w:val="003E0314"/>
    <w:rsid w:val="003E1E56"/>
    <w:rsid w:val="003E3D20"/>
    <w:rsid w:val="003E4AFB"/>
    <w:rsid w:val="003E73A1"/>
    <w:rsid w:val="003F119A"/>
    <w:rsid w:val="003F26DB"/>
    <w:rsid w:val="003F2E80"/>
    <w:rsid w:val="003F504E"/>
    <w:rsid w:val="003F597D"/>
    <w:rsid w:val="003F5997"/>
    <w:rsid w:val="003F756F"/>
    <w:rsid w:val="003F7DD3"/>
    <w:rsid w:val="004007FD"/>
    <w:rsid w:val="004028DA"/>
    <w:rsid w:val="004077D5"/>
    <w:rsid w:val="00410080"/>
    <w:rsid w:val="00410085"/>
    <w:rsid w:val="0041416D"/>
    <w:rsid w:val="0041452F"/>
    <w:rsid w:val="00415F3E"/>
    <w:rsid w:val="00415FC4"/>
    <w:rsid w:val="00416461"/>
    <w:rsid w:val="00420461"/>
    <w:rsid w:val="0042103F"/>
    <w:rsid w:val="00422585"/>
    <w:rsid w:val="00423FEF"/>
    <w:rsid w:val="0042424D"/>
    <w:rsid w:val="0042700B"/>
    <w:rsid w:val="00427273"/>
    <w:rsid w:val="0043055C"/>
    <w:rsid w:val="00432CC3"/>
    <w:rsid w:val="004334DF"/>
    <w:rsid w:val="00434645"/>
    <w:rsid w:val="00434C46"/>
    <w:rsid w:val="00436D4A"/>
    <w:rsid w:val="00440086"/>
    <w:rsid w:val="00440140"/>
    <w:rsid w:val="004434B8"/>
    <w:rsid w:val="004452CC"/>
    <w:rsid w:val="0044537E"/>
    <w:rsid w:val="0044580F"/>
    <w:rsid w:val="004461DC"/>
    <w:rsid w:val="00447903"/>
    <w:rsid w:val="0045344F"/>
    <w:rsid w:val="00455729"/>
    <w:rsid w:val="00457538"/>
    <w:rsid w:val="00457D28"/>
    <w:rsid w:val="00461150"/>
    <w:rsid w:val="00462159"/>
    <w:rsid w:val="00462236"/>
    <w:rsid w:val="00466C2A"/>
    <w:rsid w:val="00467F0E"/>
    <w:rsid w:val="00471914"/>
    <w:rsid w:val="00473378"/>
    <w:rsid w:val="0047396B"/>
    <w:rsid w:val="004748E9"/>
    <w:rsid w:val="004756C2"/>
    <w:rsid w:val="00475AE9"/>
    <w:rsid w:val="00477806"/>
    <w:rsid w:val="0048150E"/>
    <w:rsid w:val="00482027"/>
    <w:rsid w:val="004829D2"/>
    <w:rsid w:val="00484B2F"/>
    <w:rsid w:val="00484CFE"/>
    <w:rsid w:val="00484FBC"/>
    <w:rsid w:val="00486755"/>
    <w:rsid w:val="004873D2"/>
    <w:rsid w:val="004903A8"/>
    <w:rsid w:val="00490DB6"/>
    <w:rsid w:val="00491E56"/>
    <w:rsid w:val="004930CD"/>
    <w:rsid w:val="00493A5D"/>
    <w:rsid w:val="00493D04"/>
    <w:rsid w:val="00493E81"/>
    <w:rsid w:val="00494012"/>
    <w:rsid w:val="00494ABB"/>
    <w:rsid w:val="004A040B"/>
    <w:rsid w:val="004A0874"/>
    <w:rsid w:val="004A10AD"/>
    <w:rsid w:val="004A13E7"/>
    <w:rsid w:val="004A4860"/>
    <w:rsid w:val="004A5D12"/>
    <w:rsid w:val="004A6DD7"/>
    <w:rsid w:val="004B0158"/>
    <w:rsid w:val="004B0C4B"/>
    <w:rsid w:val="004B2A88"/>
    <w:rsid w:val="004B5BD6"/>
    <w:rsid w:val="004B6497"/>
    <w:rsid w:val="004B6A83"/>
    <w:rsid w:val="004B7DC3"/>
    <w:rsid w:val="004C4DCB"/>
    <w:rsid w:val="004C4EB2"/>
    <w:rsid w:val="004C67FA"/>
    <w:rsid w:val="004D0A65"/>
    <w:rsid w:val="004D0BE8"/>
    <w:rsid w:val="004E259F"/>
    <w:rsid w:val="004E25DB"/>
    <w:rsid w:val="004E2A07"/>
    <w:rsid w:val="004E2B2E"/>
    <w:rsid w:val="004E3CF2"/>
    <w:rsid w:val="004E4544"/>
    <w:rsid w:val="004E5E73"/>
    <w:rsid w:val="004E6016"/>
    <w:rsid w:val="004E620C"/>
    <w:rsid w:val="004E7A1B"/>
    <w:rsid w:val="004F0137"/>
    <w:rsid w:val="004F129E"/>
    <w:rsid w:val="004F1494"/>
    <w:rsid w:val="004F4BD0"/>
    <w:rsid w:val="004F551F"/>
    <w:rsid w:val="004F580E"/>
    <w:rsid w:val="004F7285"/>
    <w:rsid w:val="00500A91"/>
    <w:rsid w:val="00501A7A"/>
    <w:rsid w:val="00501EA0"/>
    <w:rsid w:val="00502E92"/>
    <w:rsid w:val="005035C7"/>
    <w:rsid w:val="005036E5"/>
    <w:rsid w:val="00503A02"/>
    <w:rsid w:val="00505FB2"/>
    <w:rsid w:val="00506B60"/>
    <w:rsid w:val="00506D32"/>
    <w:rsid w:val="00512E1E"/>
    <w:rsid w:val="005130C4"/>
    <w:rsid w:val="00514460"/>
    <w:rsid w:val="00514C9E"/>
    <w:rsid w:val="00516FDB"/>
    <w:rsid w:val="00520793"/>
    <w:rsid w:val="00520937"/>
    <w:rsid w:val="00522F53"/>
    <w:rsid w:val="00523293"/>
    <w:rsid w:val="00523950"/>
    <w:rsid w:val="00524CD6"/>
    <w:rsid w:val="00524D51"/>
    <w:rsid w:val="00525DC8"/>
    <w:rsid w:val="00526A4F"/>
    <w:rsid w:val="00526C8D"/>
    <w:rsid w:val="00530D15"/>
    <w:rsid w:val="00530DA2"/>
    <w:rsid w:val="005316E6"/>
    <w:rsid w:val="00535148"/>
    <w:rsid w:val="00537DD0"/>
    <w:rsid w:val="00540D3A"/>
    <w:rsid w:val="0054103A"/>
    <w:rsid w:val="00542EA1"/>
    <w:rsid w:val="005439D0"/>
    <w:rsid w:val="00543CB1"/>
    <w:rsid w:val="005443EB"/>
    <w:rsid w:val="00544F01"/>
    <w:rsid w:val="005453E7"/>
    <w:rsid w:val="00546D48"/>
    <w:rsid w:val="00547233"/>
    <w:rsid w:val="0055130F"/>
    <w:rsid w:val="00551B7F"/>
    <w:rsid w:val="00552639"/>
    <w:rsid w:val="00553325"/>
    <w:rsid w:val="00554DEA"/>
    <w:rsid w:val="005551F4"/>
    <w:rsid w:val="00555D50"/>
    <w:rsid w:val="00556318"/>
    <w:rsid w:val="00560B84"/>
    <w:rsid w:val="0056115B"/>
    <w:rsid w:val="00563626"/>
    <w:rsid w:val="005654A0"/>
    <w:rsid w:val="00566DDE"/>
    <w:rsid w:val="00572FFA"/>
    <w:rsid w:val="00573C6D"/>
    <w:rsid w:val="005757A6"/>
    <w:rsid w:val="00580B73"/>
    <w:rsid w:val="00580D70"/>
    <w:rsid w:val="00583034"/>
    <w:rsid w:val="005845BE"/>
    <w:rsid w:val="0058562E"/>
    <w:rsid w:val="005863F2"/>
    <w:rsid w:val="0058757F"/>
    <w:rsid w:val="005A0DAB"/>
    <w:rsid w:val="005A12A5"/>
    <w:rsid w:val="005A2606"/>
    <w:rsid w:val="005A2714"/>
    <w:rsid w:val="005A2BDD"/>
    <w:rsid w:val="005A41AF"/>
    <w:rsid w:val="005A5A1D"/>
    <w:rsid w:val="005A6C06"/>
    <w:rsid w:val="005B331D"/>
    <w:rsid w:val="005B477A"/>
    <w:rsid w:val="005B59EA"/>
    <w:rsid w:val="005C0902"/>
    <w:rsid w:val="005C0A40"/>
    <w:rsid w:val="005C3519"/>
    <w:rsid w:val="005C3A99"/>
    <w:rsid w:val="005C3C10"/>
    <w:rsid w:val="005C3D9E"/>
    <w:rsid w:val="005C57A6"/>
    <w:rsid w:val="005C5AE2"/>
    <w:rsid w:val="005D2043"/>
    <w:rsid w:val="005D4AAF"/>
    <w:rsid w:val="005D6E6D"/>
    <w:rsid w:val="005E1E47"/>
    <w:rsid w:val="005E4DF2"/>
    <w:rsid w:val="005E58B3"/>
    <w:rsid w:val="005E70CF"/>
    <w:rsid w:val="005F133F"/>
    <w:rsid w:val="005F19D7"/>
    <w:rsid w:val="005F2C35"/>
    <w:rsid w:val="005F3446"/>
    <w:rsid w:val="00600510"/>
    <w:rsid w:val="0060130D"/>
    <w:rsid w:val="00601402"/>
    <w:rsid w:val="00601894"/>
    <w:rsid w:val="00602E96"/>
    <w:rsid w:val="006034E7"/>
    <w:rsid w:val="00605381"/>
    <w:rsid w:val="00605963"/>
    <w:rsid w:val="006061FE"/>
    <w:rsid w:val="00606B71"/>
    <w:rsid w:val="00606E76"/>
    <w:rsid w:val="00606FEB"/>
    <w:rsid w:val="006120B8"/>
    <w:rsid w:val="0061275B"/>
    <w:rsid w:val="00612862"/>
    <w:rsid w:val="00613DC3"/>
    <w:rsid w:val="00614738"/>
    <w:rsid w:val="00614AA2"/>
    <w:rsid w:val="00614B46"/>
    <w:rsid w:val="0061527F"/>
    <w:rsid w:val="00615D26"/>
    <w:rsid w:val="00617294"/>
    <w:rsid w:val="00620974"/>
    <w:rsid w:val="006255F3"/>
    <w:rsid w:val="00625C6C"/>
    <w:rsid w:val="00625E7C"/>
    <w:rsid w:val="006263EA"/>
    <w:rsid w:val="00627901"/>
    <w:rsid w:val="00627B0C"/>
    <w:rsid w:val="00634FB2"/>
    <w:rsid w:val="00635AC8"/>
    <w:rsid w:val="00641590"/>
    <w:rsid w:val="00641E6B"/>
    <w:rsid w:val="00641F6C"/>
    <w:rsid w:val="00643B97"/>
    <w:rsid w:val="006450C1"/>
    <w:rsid w:val="00645762"/>
    <w:rsid w:val="0064717F"/>
    <w:rsid w:val="006472BD"/>
    <w:rsid w:val="00652441"/>
    <w:rsid w:val="00652542"/>
    <w:rsid w:val="00652F93"/>
    <w:rsid w:val="006530F7"/>
    <w:rsid w:val="00654049"/>
    <w:rsid w:val="006550C9"/>
    <w:rsid w:val="00656725"/>
    <w:rsid w:val="00660212"/>
    <w:rsid w:val="00662BB3"/>
    <w:rsid w:val="006631F8"/>
    <w:rsid w:val="006647DA"/>
    <w:rsid w:val="00665D89"/>
    <w:rsid w:val="00670D24"/>
    <w:rsid w:val="00674DFC"/>
    <w:rsid w:val="00675FB0"/>
    <w:rsid w:val="006764EF"/>
    <w:rsid w:val="00676D80"/>
    <w:rsid w:val="006825B5"/>
    <w:rsid w:val="0068487E"/>
    <w:rsid w:val="006850E2"/>
    <w:rsid w:val="00685D00"/>
    <w:rsid w:val="006906F2"/>
    <w:rsid w:val="006907B7"/>
    <w:rsid w:val="00691394"/>
    <w:rsid w:val="00692719"/>
    <w:rsid w:val="00692EF6"/>
    <w:rsid w:val="00693BAF"/>
    <w:rsid w:val="00693D4F"/>
    <w:rsid w:val="0069481C"/>
    <w:rsid w:val="00694B2B"/>
    <w:rsid w:val="006959F6"/>
    <w:rsid w:val="006963AD"/>
    <w:rsid w:val="00696D39"/>
    <w:rsid w:val="0069765B"/>
    <w:rsid w:val="00697E3D"/>
    <w:rsid w:val="006A055E"/>
    <w:rsid w:val="006A69C0"/>
    <w:rsid w:val="006A7564"/>
    <w:rsid w:val="006B09CC"/>
    <w:rsid w:val="006B0C51"/>
    <w:rsid w:val="006B1425"/>
    <w:rsid w:val="006B3B77"/>
    <w:rsid w:val="006B6711"/>
    <w:rsid w:val="006C1AB0"/>
    <w:rsid w:val="006C1DA4"/>
    <w:rsid w:val="006C27CF"/>
    <w:rsid w:val="006C29AE"/>
    <w:rsid w:val="006C2D44"/>
    <w:rsid w:val="006C30EF"/>
    <w:rsid w:val="006C38CA"/>
    <w:rsid w:val="006C3EA1"/>
    <w:rsid w:val="006C5018"/>
    <w:rsid w:val="006D1817"/>
    <w:rsid w:val="006D18A4"/>
    <w:rsid w:val="006D3938"/>
    <w:rsid w:val="006D4CA8"/>
    <w:rsid w:val="006D4D23"/>
    <w:rsid w:val="006D6F7F"/>
    <w:rsid w:val="006D72A0"/>
    <w:rsid w:val="006D7887"/>
    <w:rsid w:val="006E07D1"/>
    <w:rsid w:val="006E1B09"/>
    <w:rsid w:val="006E3490"/>
    <w:rsid w:val="006E3A0F"/>
    <w:rsid w:val="006E61E4"/>
    <w:rsid w:val="006F2D3B"/>
    <w:rsid w:val="006F5F55"/>
    <w:rsid w:val="00700079"/>
    <w:rsid w:val="00702BD3"/>
    <w:rsid w:val="00703182"/>
    <w:rsid w:val="007042BC"/>
    <w:rsid w:val="007042E7"/>
    <w:rsid w:val="00705B62"/>
    <w:rsid w:val="00707C48"/>
    <w:rsid w:val="00715885"/>
    <w:rsid w:val="00720B8F"/>
    <w:rsid w:val="00720BA1"/>
    <w:rsid w:val="00720DA7"/>
    <w:rsid w:val="00721A8A"/>
    <w:rsid w:val="00722CD7"/>
    <w:rsid w:val="00723791"/>
    <w:rsid w:val="00726FE9"/>
    <w:rsid w:val="00732082"/>
    <w:rsid w:val="0073293D"/>
    <w:rsid w:val="00732C4D"/>
    <w:rsid w:val="007334E1"/>
    <w:rsid w:val="0073540E"/>
    <w:rsid w:val="00737559"/>
    <w:rsid w:val="007411A8"/>
    <w:rsid w:val="007412E7"/>
    <w:rsid w:val="00743396"/>
    <w:rsid w:val="00744950"/>
    <w:rsid w:val="007450EB"/>
    <w:rsid w:val="00745776"/>
    <w:rsid w:val="00746086"/>
    <w:rsid w:val="00746275"/>
    <w:rsid w:val="00747858"/>
    <w:rsid w:val="007504FB"/>
    <w:rsid w:val="00751F48"/>
    <w:rsid w:val="00753505"/>
    <w:rsid w:val="00754069"/>
    <w:rsid w:val="007540AD"/>
    <w:rsid w:val="00755307"/>
    <w:rsid w:val="007566B5"/>
    <w:rsid w:val="007567D6"/>
    <w:rsid w:val="00760392"/>
    <w:rsid w:val="007610D1"/>
    <w:rsid w:val="00761DCE"/>
    <w:rsid w:val="00762B80"/>
    <w:rsid w:val="007649BF"/>
    <w:rsid w:val="00765F09"/>
    <w:rsid w:val="00770C41"/>
    <w:rsid w:val="00771B71"/>
    <w:rsid w:val="00771D6A"/>
    <w:rsid w:val="00772FC1"/>
    <w:rsid w:val="00774F7F"/>
    <w:rsid w:val="0077724B"/>
    <w:rsid w:val="007772C6"/>
    <w:rsid w:val="007802B3"/>
    <w:rsid w:val="00780676"/>
    <w:rsid w:val="00781074"/>
    <w:rsid w:val="007815A4"/>
    <w:rsid w:val="00783B48"/>
    <w:rsid w:val="00785625"/>
    <w:rsid w:val="007856E8"/>
    <w:rsid w:val="00787339"/>
    <w:rsid w:val="00787EA8"/>
    <w:rsid w:val="00791C1E"/>
    <w:rsid w:val="0079273A"/>
    <w:rsid w:val="0079298C"/>
    <w:rsid w:val="00792F10"/>
    <w:rsid w:val="00793327"/>
    <w:rsid w:val="00795E1E"/>
    <w:rsid w:val="00795E4D"/>
    <w:rsid w:val="00796396"/>
    <w:rsid w:val="007976EC"/>
    <w:rsid w:val="00797DBF"/>
    <w:rsid w:val="007A106A"/>
    <w:rsid w:val="007A151A"/>
    <w:rsid w:val="007A38A6"/>
    <w:rsid w:val="007A447D"/>
    <w:rsid w:val="007A48EE"/>
    <w:rsid w:val="007A4C58"/>
    <w:rsid w:val="007A7FF5"/>
    <w:rsid w:val="007B24F3"/>
    <w:rsid w:val="007B515E"/>
    <w:rsid w:val="007C020D"/>
    <w:rsid w:val="007C06BD"/>
    <w:rsid w:val="007C14E4"/>
    <w:rsid w:val="007C4709"/>
    <w:rsid w:val="007C4E76"/>
    <w:rsid w:val="007D03F6"/>
    <w:rsid w:val="007D0A82"/>
    <w:rsid w:val="007D236F"/>
    <w:rsid w:val="007D2C76"/>
    <w:rsid w:val="007D3526"/>
    <w:rsid w:val="007D5A1E"/>
    <w:rsid w:val="007D5D2B"/>
    <w:rsid w:val="007D7687"/>
    <w:rsid w:val="007E586E"/>
    <w:rsid w:val="007E7BE5"/>
    <w:rsid w:val="007F0153"/>
    <w:rsid w:val="007F01FE"/>
    <w:rsid w:val="007F0A89"/>
    <w:rsid w:val="007F1A1B"/>
    <w:rsid w:val="007F27B1"/>
    <w:rsid w:val="007F2D54"/>
    <w:rsid w:val="007F5D9C"/>
    <w:rsid w:val="007F7583"/>
    <w:rsid w:val="0080027E"/>
    <w:rsid w:val="00800404"/>
    <w:rsid w:val="008022DB"/>
    <w:rsid w:val="0080378A"/>
    <w:rsid w:val="00803F5B"/>
    <w:rsid w:val="00806ED8"/>
    <w:rsid w:val="0080714F"/>
    <w:rsid w:val="00811C89"/>
    <w:rsid w:val="00812382"/>
    <w:rsid w:val="008128D7"/>
    <w:rsid w:val="00813587"/>
    <w:rsid w:val="00815319"/>
    <w:rsid w:val="00815761"/>
    <w:rsid w:val="00815B16"/>
    <w:rsid w:val="008174AB"/>
    <w:rsid w:val="0082142C"/>
    <w:rsid w:val="00822576"/>
    <w:rsid w:val="00823BC3"/>
    <w:rsid w:val="00823D33"/>
    <w:rsid w:val="008246AA"/>
    <w:rsid w:val="008279AE"/>
    <w:rsid w:val="00831588"/>
    <w:rsid w:val="008327AF"/>
    <w:rsid w:val="00833588"/>
    <w:rsid w:val="00834EDF"/>
    <w:rsid w:val="008372F5"/>
    <w:rsid w:val="0083769A"/>
    <w:rsid w:val="00840094"/>
    <w:rsid w:val="00842771"/>
    <w:rsid w:val="0084395A"/>
    <w:rsid w:val="00843CAD"/>
    <w:rsid w:val="00844032"/>
    <w:rsid w:val="00845C8C"/>
    <w:rsid w:val="00845DBB"/>
    <w:rsid w:val="0084720F"/>
    <w:rsid w:val="00850BA1"/>
    <w:rsid w:val="00850DE1"/>
    <w:rsid w:val="00850FF0"/>
    <w:rsid w:val="0085107F"/>
    <w:rsid w:val="008512D1"/>
    <w:rsid w:val="008523A2"/>
    <w:rsid w:val="00853146"/>
    <w:rsid w:val="00855716"/>
    <w:rsid w:val="00857B80"/>
    <w:rsid w:val="008605E5"/>
    <w:rsid w:val="0086090A"/>
    <w:rsid w:val="00861302"/>
    <w:rsid w:val="00861395"/>
    <w:rsid w:val="008622F9"/>
    <w:rsid w:val="00862B84"/>
    <w:rsid w:val="00863B19"/>
    <w:rsid w:val="008656E6"/>
    <w:rsid w:val="00867DE8"/>
    <w:rsid w:val="00870553"/>
    <w:rsid w:val="00871DEC"/>
    <w:rsid w:val="00872741"/>
    <w:rsid w:val="00873486"/>
    <w:rsid w:val="008756B5"/>
    <w:rsid w:val="008758A7"/>
    <w:rsid w:val="00875A4A"/>
    <w:rsid w:val="00876B7A"/>
    <w:rsid w:val="0087765A"/>
    <w:rsid w:val="00877BB8"/>
    <w:rsid w:val="008812AF"/>
    <w:rsid w:val="008826D7"/>
    <w:rsid w:val="00884968"/>
    <w:rsid w:val="00885608"/>
    <w:rsid w:val="008856D3"/>
    <w:rsid w:val="00887333"/>
    <w:rsid w:val="00887D1D"/>
    <w:rsid w:val="008902F5"/>
    <w:rsid w:val="008912A0"/>
    <w:rsid w:val="00891C4B"/>
    <w:rsid w:val="00892430"/>
    <w:rsid w:val="00892D60"/>
    <w:rsid w:val="008951BB"/>
    <w:rsid w:val="0089604F"/>
    <w:rsid w:val="00896C72"/>
    <w:rsid w:val="008A001C"/>
    <w:rsid w:val="008A1E12"/>
    <w:rsid w:val="008A249C"/>
    <w:rsid w:val="008A2AB0"/>
    <w:rsid w:val="008A2CEC"/>
    <w:rsid w:val="008A67D1"/>
    <w:rsid w:val="008A6801"/>
    <w:rsid w:val="008A7500"/>
    <w:rsid w:val="008B0406"/>
    <w:rsid w:val="008B21BE"/>
    <w:rsid w:val="008B3DC7"/>
    <w:rsid w:val="008B4314"/>
    <w:rsid w:val="008C2444"/>
    <w:rsid w:val="008C3382"/>
    <w:rsid w:val="008C46CD"/>
    <w:rsid w:val="008D07DD"/>
    <w:rsid w:val="008D5867"/>
    <w:rsid w:val="008D71AD"/>
    <w:rsid w:val="008E0F0A"/>
    <w:rsid w:val="008E1442"/>
    <w:rsid w:val="008E181F"/>
    <w:rsid w:val="008E1BE6"/>
    <w:rsid w:val="008E3273"/>
    <w:rsid w:val="008E3ECC"/>
    <w:rsid w:val="008E4C39"/>
    <w:rsid w:val="008E6CD8"/>
    <w:rsid w:val="008E70A8"/>
    <w:rsid w:val="008F003B"/>
    <w:rsid w:val="008F221B"/>
    <w:rsid w:val="008F2BCA"/>
    <w:rsid w:val="008F2DB8"/>
    <w:rsid w:val="008F3FCD"/>
    <w:rsid w:val="008F5185"/>
    <w:rsid w:val="009018BD"/>
    <w:rsid w:val="00902FEF"/>
    <w:rsid w:val="009032E9"/>
    <w:rsid w:val="00904B8E"/>
    <w:rsid w:val="009061E2"/>
    <w:rsid w:val="009069ED"/>
    <w:rsid w:val="00907152"/>
    <w:rsid w:val="009078CF"/>
    <w:rsid w:val="00910D9C"/>
    <w:rsid w:val="00914456"/>
    <w:rsid w:val="00915206"/>
    <w:rsid w:val="00917140"/>
    <w:rsid w:val="0092055F"/>
    <w:rsid w:val="009205CB"/>
    <w:rsid w:val="009208D6"/>
    <w:rsid w:val="00921C27"/>
    <w:rsid w:val="0092288B"/>
    <w:rsid w:val="009276F5"/>
    <w:rsid w:val="00930983"/>
    <w:rsid w:val="009324D1"/>
    <w:rsid w:val="00932CE1"/>
    <w:rsid w:val="00932DBB"/>
    <w:rsid w:val="00932F85"/>
    <w:rsid w:val="009333C4"/>
    <w:rsid w:val="0093399D"/>
    <w:rsid w:val="00934E67"/>
    <w:rsid w:val="009353BD"/>
    <w:rsid w:val="00942014"/>
    <w:rsid w:val="00945374"/>
    <w:rsid w:val="00945464"/>
    <w:rsid w:val="009458F1"/>
    <w:rsid w:val="00946ABE"/>
    <w:rsid w:val="00946C33"/>
    <w:rsid w:val="0094788A"/>
    <w:rsid w:val="009503D1"/>
    <w:rsid w:val="009504C0"/>
    <w:rsid w:val="009504F5"/>
    <w:rsid w:val="00952AE6"/>
    <w:rsid w:val="00953556"/>
    <w:rsid w:val="00953DC7"/>
    <w:rsid w:val="009544FD"/>
    <w:rsid w:val="00956926"/>
    <w:rsid w:val="00961B5A"/>
    <w:rsid w:val="00961F08"/>
    <w:rsid w:val="009628AC"/>
    <w:rsid w:val="0096362D"/>
    <w:rsid w:val="0096408C"/>
    <w:rsid w:val="009649C5"/>
    <w:rsid w:val="009662FD"/>
    <w:rsid w:val="00966C7E"/>
    <w:rsid w:val="00970E7C"/>
    <w:rsid w:val="00973620"/>
    <w:rsid w:val="00976102"/>
    <w:rsid w:val="00981905"/>
    <w:rsid w:val="00981C2F"/>
    <w:rsid w:val="0098216E"/>
    <w:rsid w:val="009823DD"/>
    <w:rsid w:val="009827DC"/>
    <w:rsid w:val="00985B99"/>
    <w:rsid w:val="00985BCB"/>
    <w:rsid w:val="00986360"/>
    <w:rsid w:val="00987C1E"/>
    <w:rsid w:val="0099041E"/>
    <w:rsid w:val="009906BA"/>
    <w:rsid w:val="0099081C"/>
    <w:rsid w:val="00990C66"/>
    <w:rsid w:val="0099132E"/>
    <w:rsid w:val="0099142B"/>
    <w:rsid w:val="009939BD"/>
    <w:rsid w:val="00994DA7"/>
    <w:rsid w:val="00994E98"/>
    <w:rsid w:val="00994F99"/>
    <w:rsid w:val="00995194"/>
    <w:rsid w:val="009957DD"/>
    <w:rsid w:val="0099686E"/>
    <w:rsid w:val="0099759C"/>
    <w:rsid w:val="009A0526"/>
    <w:rsid w:val="009A18D1"/>
    <w:rsid w:val="009A2367"/>
    <w:rsid w:val="009A2DDF"/>
    <w:rsid w:val="009A4401"/>
    <w:rsid w:val="009A51A3"/>
    <w:rsid w:val="009A53FB"/>
    <w:rsid w:val="009A5713"/>
    <w:rsid w:val="009A650A"/>
    <w:rsid w:val="009A7C7A"/>
    <w:rsid w:val="009B1684"/>
    <w:rsid w:val="009B1DD4"/>
    <w:rsid w:val="009B3515"/>
    <w:rsid w:val="009B57D8"/>
    <w:rsid w:val="009B6124"/>
    <w:rsid w:val="009B656F"/>
    <w:rsid w:val="009C3526"/>
    <w:rsid w:val="009C3D08"/>
    <w:rsid w:val="009C440B"/>
    <w:rsid w:val="009C5162"/>
    <w:rsid w:val="009C6384"/>
    <w:rsid w:val="009C75C7"/>
    <w:rsid w:val="009D03D1"/>
    <w:rsid w:val="009D0FFC"/>
    <w:rsid w:val="009D1F9D"/>
    <w:rsid w:val="009D3623"/>
    <w:rsid w:val="009D3C67"/>
    <w:rsid w:val="009D73C0"/>
    <w:rsid w:val="009D740B"/>
    <w:rsid w:val="009E1C2D"/>
    <w:rsid w:val="009E3000"/>
    <w:rsid w:val="009E4114"/>
    <w:rsid w:val="009E61F9"/>
    <w:rsid w:val="009F06CD"/>
    <w:rsid w:val="009F1F72"/>
    <w:rsid w:val="009F1FDC"/>
    <w:rsid w:val="009F22D9"/>
    <w:rsid w:val="009F2D46"/>
    <w:rsid w:val="009F3D67"/>
    <w:rsid w:val="009F3E9E"/>
    <w:rsid w:val="009F41B2"/>
    <w:rsid w:val="009F41E4"/>
    <w:rsid w:val="009F6157"/>
    <w:rsid w:val="009F641A"/>
    <w:rsid w:val="009F7A9B"/>
    <w:rsid w:val="00A0033E"/>
    <w:rsid w:val="00A02EBA"/>
    <w:rsid w:val="00A04801"/>
    <w:rsid w:val="00A11E5F"/>
    <w:rsid w:val="00A1515F"/>
    <w:rsid w:val="00A152CB"/>
    <w:rsid w:val="00A17C2D"/>
    <w:rsid w:val="00A204AF"/>
    <w:rsid w:val="00A23F55"/>
    <w:rsid w:val="00A264E5"/>
    <w:rsid w:val="00A26724"/>
    <w:rsid w:val="00A27C68"/>
    <w:rsid w:val="00A30BD8"/>
    <w:rsid w:val="00A3298E"/>
    <w:rsid w:val="00A35779"/>
    <w:rsid w:val="00A368E1"/>
    <w:rsid w:val="00A36C3B"/>
    <w:rsid w:val="00A404FA"/>
    <w:rsid w:val="00A40A22"/>
    <w:rsid w:val="00A40BE8"/>
    <w:rsid w:val="00A40FA9"/>
    <w:rsid w:val="00A41049"/>
    <w:rsid w:val="00A41615"/>
    <w:rsid w:val="00A4344F"/>
    <w:rsid w:val="00A4346B"/>
    <w:rsid w:val="00A44D1E"/>
    <w:rsid w:val="00A46344"/>
    <w:rsid w:val="00A46360"/>
    <w:rsid w:val="00A46514"/>
    <w:rsid w:val="00A466EA"/>
    <w:rsid w:val="00A46A48"/>
    <w:rsid w:val="00A52C82"/>
    <w:rsid w:val="00A540EC"/>
    <w:rsid w:val="00A576D9"/>
    <w:rsid w:val="00A6034C"/>
    <w:rsid w:val="00A60470"/>
    <w:rsid w:val="00A6227B"/>
    <w:rsid w:val="00A63AD0"/>
    <w:rsid w:val="00A64201"/>
    <w:rsid w:val="00A6456F"/>
    <w:rsid w:val="00A65C35"/>
    <w:rsid w:val="00A66548"/>
    <w:rsid w:val="00A66E85"/>
    <w:rsid w:val="00A67086"/>
    <w:rsid w:val="00A71A27"/>
    <w:rsid w:val="00A728B6"/>
    <w:rsid w:val="00A72D4D"/>
    <w:rsid w:val="00A72F2F"/>
    <w:rsid w:val="00A776DB"/>
    <w:rsid w:val="00A81907"/>
    <w:rsid w:val="00A8400A"/>
    <w:rsid w:val="00A8435C"/>
    <w:rsid w:val="00A85279"/>
    <w:rsid w:val="00A8560A"/>
    <w:rsid w:val="00A863CB"/>
    <w:rsid w:val="00A8735A"/>
    <w:rsid w:val="00A90F1F"/>
    <w:rsid w:val="00A9162B"/>
    <w:rsid w:val="00A91D77"/>
    <w:rsid w:val="00A92143"/>
    <w:rsid w:val="00A92EEA"/>
    <w:rsid w:val="00A9380F"/>
    <w:rsid w:val="00A96814"/>
    <w:rsid w:val="00A97B1A"/>
    <w:rsid w:val="00AA1C58"/>
    <w:rsid w:val="00AA2362"/>
    <w:rsid w:val="00AA3EC8"/>
    <w:rsid w:val="00AA4760"/>
    <w:rsid w:val="00AA5A79"/>
    <w:rsid w:val="00AA6996"/>
    <w:rsid w:val="00AB0C29"/>
    <w:rsid w:val="00AB0FAF"/>
    <w:rsid w:val="00AB10A8"/>
    <w:rsid w:val="00AB4DA2"/>
    <w:rsid w:val="00AB653E"/>
    <w:rsid w:val="00AB6C88"/>
    <w:rsid w:val="00AC0291"/>
    <w:rsid w:val="00AC02AD"/>
    <w:rsid w:val="00AD0135"/>
    <w:rsid w:val="00AD1DD9"/>
    <w:rsid w:val="00AD1E84"/>
    <w:rsid w:val="00AD2B4B"/>
    <w:rsid w:val="00AD3A3D"/>
    <w:rsid w:val="00AD3C6A"/>
    <w:rsid w:val="00AD4FE5"/>
    <w:rsid w:val="00AD5440"/>
    <w:rsid w:val="00AD5B3E"/>
    <w:rsid w:val="00AD5FE5"/>
    <w:rsid w:val="00AD7B96"/>
    <w:rsid w:val="00AE25EA"/>
    <w:rsid w:val="00AE3022"/>
    <w:rsid w:val="00AE41B7"/>
    <w:rsid w:val="00AE4763"/>
    <w:rsid w:val="00AE5BB2"/>
    <w:rsid w:val="00AE71E5"/>
    <w:rsid w:val="00AE77B3"/>
    <w:rsid w:val="00AE7B7E"/>
    <w:rsid w:val="00AF04C2"/>
    <w:rsid w:val="00AF1282"/>
    <w:rsid w:val="00AF1E0C"/>
    <w:rsid w:val="00AF29B2"/>
    <w:rsid w:val="00AF2F9E"/>
    <w:rsid w:val="00AF4546"/>
    <w:rsid w:val="00AF4C19"/>
    <w:rsid w:val="00AF5805"/>
    <w:rsid w:val="00B00411"/>
    <w:rsid w:val="00B0078A"/>
    <w:rsid w:val="00B0136C"/>
    <w:rsid w:val="00B01B60"/>
    <w:rsid w:val="00B027C6"/>
    <w:rsid w:val="00B0355F"/>
    <w:rsid w:val="00B06010"/>
    <w:rsid w:val="00B13518"/>
    <w:rsid w:val="00B13BBC"/>
    <w:rsid w:val="00B14750"/>
    <w:rsid w:val="00B15DE2"/>
    <w:rsid w:val="00B17B50"/>
    <w:rsid w:val="00B23CE8"/>
    <w:rsid w:val="00B240C1"/>
    <w:rsid w:val="00B244F4"/>
    <w:rsid w:val="00B27E75"/>
    <w:rsid w:val="00B30975"/>
    <w:rsid w:val="00B328B9"/>
    <w:rsid w:val="00B4033C"/>
    <w:rsid w:val="00B40A8D"/>
    <w:rsid w:val="00B41D12"/>
    <w:rsid w:val="00B4202C"/>
    <w:rsid w:val="00B45313"/>
    <w:rsid w:val="00B52301"/>
    <w:rsid w:val="00B54500"/>
    <w:rsid w:val="00B55DAE"/>
    <w:rsid w:val="00B5662F"/>
    <w:rsid w:val="00B56D3A"/>
    <w:rsid w:val="00B57A7F"/>
    <w:rsid w:val="00B57E5A"/>
    <w:rsid w:val="00B605BF"/>
    <w:rsid w:val="00B61572"/>
    <w:rsid w:val="00B61B70"/>
    <w:rsid w:val="00B61F97"/>
    <w:rsid w:val="00B62D54"/>
    <w:rsid w:val="00B640EF"/>
    <w:rsid w:val="00B656D4"/>
    <w:rsid w:val="00B664F3"/>
    <w:rsid w:val="00B66FB6"/>
    <w:rsid w:val="00B674D0"/>
    <w:rsid w:val="00B67AA6"/>
    <w:rsid w:val="00B70067"/>
    <w:rsid w:val="00B714D8"/>
    <w:rsid w:val="00B71B1D"/>
    <w:rsid w:val="00B71E64"/>
    <w:rsid w:val="00B726B0"/>
    <w:rsid w:val="00B72721"/>
    <w:rsid w:val="00B73257"/>
    <w:rsid w:val="00B73443"/>
    <w:rsid w:val="00B74C22"/>
    <w:rsid w:val="00B7636E"/>
    <w:rsid w:val="00B801CA"/>
    <w:rsid w:val="00B80BBB"/>
    <w:rsid w:val="00B80E1E"/>
    <w:rsid w:val="00B80F7F"/>
    <w:rsid w:val="00B81108"/>
    <w:rsid w:val="00B81482"/>
    <w:rsid w:val="00B82587"/>
    <w:rsid w:val="00B82655"/>
    <w:rsid w:val="00B830A4"/>
    <w:rsid w:val="00B834C6"/>
    <w:rsid w:val="00B8539E"/>
    <w:rsid w:val="00B853F3"/>
    <w:rsid w:val="00B870AA"/>
    <w:rsid w:val="00B87373"/>
    <w:rsid w:val="00B879F7"/>
    <w:rsid w:val="00B91269"/>
    <w:rsid w:val="00B91690"/>
    <w:rsid w:val="00B92552"/>
    <w:rsid w:val="00B95E46"/>
    <w:rsid w:val="00BA0D15"/>
    <w:rsid w:val="00BA208E"/>
    <w:rsid w:val="00BA34D0"/>
    <w:rsid w:val="00BA68A1"/>
    <w:rsid w:val="00BA78B8"/>
    <w:rsid w:val="00BB09B2"/>
    <w:rsid w:val="00BB1ECA"/>
    <w:rsid w:val="00BB2C25"/>
    <w:rsid w:val="00BB3E61"/>
    <w:rsid w:val="00BB53FD"/>
    <w:rsid w:val="00BB7081"/>
    <w:rsid w:val="00BB78EE"/>
    <w:rsid w:val="00BC1316"/>
    <w:rsid w:val="00BC4F5E"/>
    <w:rsid w:val="00BC507D"/>
    <w:rsid w:val="00BC5E97"/>
    <w:rsid w:val="00BC6329"/>
    <w:rsid w:val="00BC7B08"/>
    <w:rsid w:val="00BD0673"/>
    <w:rsid w:val="00BD2EDC"/>
    <w:rsid w:val="00BD40F7"/>
    <w:rsid w:val="00BE0083"/>
    <w:rsid w:val="00BE05D3"/>
    <w:rsid w:val="00BE22AB"/>
    <w:rsid w:val="00BE3439"/>
    <w:rsid w:val="00BE4069"/>
    <w:rsid w:val="00BE4E8A"/>
    <w:rsid w:val="00BE50CE"/>
    <w:rsid w:val="00BF32EF"/>
    <w:rsid w:val="00BF366B"/>
    <w:rsid w:val="00BF4B7C"/>
    <w:rsid w:val="00BF4BC0"/>
    <w:rsid w:val="00BF6814"/>
    <w:rsid w:val="00BF69D4"/>
    <w:rsid w:val="00BF7400"/>
    <w:rsid w:val="00BF7F69"/>
    <w:rsid w:val="00C00367"/>
    <w:rsid w:val="00C0148C"/>
    <w:rsid w:val="00C01EF4"/>
    <w:rsid w:val="00C02050"/>
    <w:rsid w:val="00C02147"/>
    <w:rsid w:val="00C03289"/>
    <w:rsid w:val="00C04406"/>
    <w:rsid w:val="00C04698"/>
    <w:rsid w:val="00C05FB6"/>
    <w:rsid w:val="00C05FC2"/>
    <w:rsid w:val="00C0630E"/>
    <w:rsid w:val="00C078E6"/>
    <w:rsid w:val="00C1047C"/>
    <w:rsid w:val="00C107E9"/>
    <w:rsid w:val="00C10911"/>
    <w:rsid w:val="00C1093F"/>
    <w:rsid w:val="00C1338B"/>
    <w:rsid w:val="00C13F79"/>
    <w:rsid w:val="00C14D00"/>
    <w:rsid w:val="00C1732F"/>
    <w:rsid w:val="00C20984"/>
    <w:rsid w:val="00C215E4"/>
    <w:rsid w:val="00C22F61"/>
    <w:rsid w:val="00C2414E"/>
    <w:rsid w:val="00C25FBA"/>
    <w:rsid w:val="00C26CCA"/>
    <w:rsid w:val="00C336DE"/>
    <w:rsid w:val="00C34CE6"/>
    <w:rsid w:val="00C34DC5"/>
    <w:rsid w:val="00C35385"/>
    <w:rsid w:val="00C357BC"/>
    <w:rsid w:val="00C35C56"/>
    <w:rsid w:val="00C41783"/>
    <w:rsid w:val="00C426DB"/>
    <w:rsid w:val="00C42D47"/>
    <w:rsid w:val="00C4429D"/>
    <w:rsid w:val="00C44C5A"/>
    <w:rsid w:val="00C44E84"/>
    <w:rsid w:val="00C46A06"/>
    <w:rsid w:val="00C474C2"/>
    <w:rsid w:val="00C477E3"/>
    <w:rsid w:val="00C517A1"/>
    <w:rsid w:val="00C527F7"/>
    <w:rsid w:val="00C54169"/>
    <w:rsid w:val="00C546CC"/>
    <w:rsid w:val="00C561C9"/>
    <w:rsid w:val="00C5658E"/>
    <w:rsid w:val="00C5666E"/>
    <w:rsid w:val="00C56F3A"/>
    <w:rsid w:val="00C575C8"/>
    <w:rsid w:val="00C57E89"/>
    <w:rsid w:val="00C613ED"/>
    <w:rsid w:val="00C61FEE"/>
    <w:rsid w:val="00C62361"/>
    <w:rsid w:val="00C62A08"/>
    <w:rsid w:val="00C62D94"/>
    <w:rsid w:val="00C63F33"/>
    <w:rsid w:val="00C66297"/>
    <w:rsid w:val="00C679AE"/>
    <w:rsid w:val="00C705AA"/>
    <w:rsid w:val="00C70BFC"/>
    <w:rsid w:val="00C728AF"/>
    <w:rsid w:val="00C734DD"/>
    <w:rsid w:val="00C737CE"/>
    <w:rsid w:val="00C73DE0"/>
    <w:rsid w:val="00C741C7"/>
    <w:rsid w:val="00C745F4"/>
    <w:rsid w:val="00C74C5A"/>
    <w:rsid w:val="00C75519"/>
    <w:rsid w:val="00C763FB"/>
    <w:rsid w:val="00C83BB3"/>
    <w:rsid w:val="00C868E8"/>
    <w:rsid w:val="00C874D7"/>
    <w:rsid w:val="00C902A2"/>
    <w:rsid w:val="00C90DE9"/>
    <w:rsid w:val="00C910B1"/>
    <w:rsid w:val="00C91E7E"/>
    <w:rsid w:val="00C9293A"/>
    <w:rsid w:val="00C92DCD"/>
    <w:rsid w:val="00C93FFB"/>
    <w:rsid w:val="00C95314"/>
    <w:rsid w:val="00C95A0A"/>
    <w:rsid w:val="00C96226"/>
    <w:rsid w:val="00CA0B4C"/>
    <w:rsid w:val="00CA15CB"/>
    <w:rsid w:val="00CA339B"/>
    <w:rsid w:val="00CA3949"/>
    <w:rsid w:val="00CA4441"/>
    <w:rsid w:val="00CA5113"/>
    <w:rsid w:val="00CA5EF3"/>
    <w:rsid w:val="00CA6673"/>
    <w:rsid w:val="00CA66A5"/>
    <w:rsid w:val="00CB1502"/>
    <w:rsid w:val="00CB1E0D"/>
    <w:rsid w:val="00CB35BF"/>
    <w:rsid w:val="00CB48A9"/>
    <w:rsid w:val="00CB50C0"/>
    <w:rsid w:val="00CB68C5"/>
    <w:rsid w:val="00CB711A"/>
    <w:rsid w:val="00CB7412"/>
    <w:rsid w:val="00CB7E18"/>
    <w:rsid w:val="00CC00C6"/>
    <w:rsid w:val="00CC0B87"/>
    <w:rsid w:val="00CC2D6B"/>
    <w:rsid w:val="00CC2DC9"/>
    <w:rsid w:val="00CC44DA"/>
    <w:rsid w:val="00CC4865"/>
    <w:rsid w:val="00CC5013"/>
    <w:rsid w:val="00CC5B4C"/>
    <w:rsid w:val="00CC5DD0"/>
    <w:rsid w:val="00CC721B"/>
    <w:rsid w:val="00CC7293"/>
    <w:rsid w:val="00CD1044"/>
    <w:rsid w:val="00CD1A91"/>
    <w:rsid w:val="00CD281F"/>
    <w:rsid w:val="00CD47DB"/>
    <w:rsid w:val="00CD5DC4"/>
    <w:rsid w:val="00CE0977"/>
    <w:rsid w:val="00CE2B8F"/>
    <w:rsid w:val="00CE36DE"/>
    <w:rsid w:val="00CE47E1"/>
    <w:rsid w:val="00CE5387"/>
    <w:rsid w:val="00CE675C"/>
    <w:rsid w:val="00CE6EB3"/>
    <w:rsid w:val="00CE7CD2"/>
    <w:rsid w:val="00CF0212"/>
    <w:rsid w:val="00CF2684"/>
    <w:rsid w:val="00CF3214"/>
    <w:rsid w:val="00CF5FC3"/>
    <w:rsid w:val="00CF6AA2"/>
    <w:rsid w:val="00D01EE2"/>
    <w:rsid w:val="00D049CA"/>
    <w:rsid w:val="00D04F3A"/>
    <w:rsid w:val="00D05C7F"/>
    <w:rsid w:val="00D06CA5"/>
    <w:rsid w:val="00D0728D"/>
    <w:rsid w:val="00D10559"/>
    <w:rsid w:val="00D11AF3"/>
    <w:rsid w:val="00D1340F"/>
    <w:rsid w:val="00D15095"/>
    <w:rsid w:val="00D15967"/>
    <w:rsid w:val="00D166C6"/>
    <w:rsid w:val="00D17145"/>
    <w:rsid w:val="00D20C3D"/>
    <w:rsid w:val="00D20DB2"/>
    <w:rsid w:val="00D21133"/>
    <w:rsid w:val="00D22552"/>
    <w:rsid w:val="00D229F1"/>
    <w:rsid w:val="00D275DD"/>
    <w:rsid w:val="00D27794"/>
    <w:rsid w:val="00D304A5"/>
    <w:rsid w:val="00D323E4"/>
    <w:rsid w:val="00D3243F"/>
    <w:rsid w:val="00D3297F"/>
    <w:rsid w:val="00D35931"/>
    <w:rsid w:val="00D35A27"/>
    <w:rsid w:val="00D362DF"/>
    <w:rsid w:val="00D37D6E"/>
    <w:rsid w:val="00D40322"/>
    <w:rsid w:val="00D40FA1"/>
    <w:rsid w:val="00D4269C"/>
    <w:rsid w:val="00D42966"/>
    <w:rsid w:val="00D4457B"/>
    <w:rsid w:val="00D5038D"/>
    <w:rsid w:val="00D5241A"/>
    <w:rsid w:val="00D530D5"/>
    <w:rsid w:val="00D5348C"/>
    <w:rsid w:val="00D542D6"/>
    <w:rsid w:val="00D54971"/>
    <w:rsid w:val="00D55B76"/>
    <w:rsid w:val="00D563C7"/>
    <w:rsid w:val="00D57666"/>
    <w:rsid w:val="00D57F23"/>
    <w:rsid w:val="00D601B1"/>
    <w:rsid w:val="00D603F4"/>
    <w:rsid w:val="00D6060E"/>
    <w:rsid w:val="00D6093A"/>
    <w:rsid w:val="00D60A33"/>
    <w:rsid w:val="00D6403A"/>
    <w:rsid w:val="00D6727B"/>
    <w:rsid w:val="00D707CE"/>
    <w:rsid w:val="00D70FA1"/>
    <w:rsid w:val="00D7701C"/>
    <w:rsid w:val="00D80FCA"/>
    <w:rsid w:val="00D819AC"/>
    <w:rsid w:val="00D81F1C"/>
    <w:rsid w:val="00D87E12"/>
    <w:rsid w:val="00D911B0"/>
    <w:rsid w:val="00D91E4D"/>
    <w:rsid w:val="00D924AB"/>
    <w:rsid w:val="00D934A3"/>
    <w:rsid w:val="00D93FB3"/>
    <w:rsid w:val="00D948F7"/>
    <w:rsid w:val="00D94FA2"/>
    <w:rsid w:val="00D956E1"/>
    <w:rsid w:val="00DA0ADE"/>
    <w:rsid w:val="00DA0F5C"/>
    <w:rsid w:val="00DA1507"/>
    <w:rsid w:val="00DA1668"/>
    <w:rsid w:val="00DA345B"/>
    <w:rsid w:val="00DA3888"/>
    <w:rsid w:val="00DA408F"/>
    <w:rsid w:val="00DA495E"/>
    <w:rsid w:val="00DA4A1D"/>
    <w:rsid w:val="00DA6BA0"/>
    <w:rsid w:val="00DA7C1B"/>
    <w:rsid w:val="00DB1663"/>
    <w:rsid w:val="00DB5661"/>
    <w:rsid w:val="00DB5A7C"/>
    <w:rsid w:val="00DB5F50"/>
    <w:rsid w:val="00DB7D9C"/>
    <w:rsid w:val="00DC33BB"/>
    <w:rsid w:val="00DC4FA2"/>
    <w:rsid w:val="00DC59D5"/>
    <w:rsid w:val="00DC5B16"/>
    <w:rsid w:val="00DC72C4"/>
    <w:rsid w:val="00DD4A8C"/>
    <w:rsid w:val="00DD5C1F"/>
    <w:rsid w:val="00DD6D9D"/>
    <w:rsid w:val="00DE0337"/>
    <w:rsid w:val="00DE0D3B"/>
    <w:rsid w:val="00DE194D"/>
    <w:rsid w:val="00DE1ABF"/>
    <w:rsid w:val="00DE1C9C"/>
    <w:rsid w:val="00DE35E7"/>
    <w:rsid w:val="00DE448F"/>
    <w:rsid w:val="00DE4D72"/>
    <w:rsid w:val="00DE55B1"/>
    <w:rsid w:val="00DE57DF"/>
    <w:rsid w:val="00DE7740"/>
    <w:rsid w:val="00DF2931"/>
    <w:rsid w:val="00DF6651"/>
    <w:rsid w:val="00E0223F"/>
    <w:rsid w:val="00E03121"/>
    <w:rsid w:val="00E05DA3"/>
    <w:rsid w:val="00E05F27"/>
    <w:rsid w:val="00E074D5"/>
    <w:rsid w:val="00E07A6C"/>
    <w:rsid w:val="00E07BF1"/>
    <w:rsid w:val="00E10081"/>
    <w:rsid w:val="00E10D8A"/>
    <w:rsid w:val="00E10E69"/>
    <w:rsid w:val="00E123B8"/>
    <w:rsid w:val="00E13C74"/>
    <w:rsid w:val="00E16F89"/>
    <w:rsid w:val="00E17432"/>
    <w:rsid w:val="00E175EC"/>
    <w:rsid w:val="00E17BCB"/>
    <w:rsid w:val="00E20963"/>
    <w:rsid w:val="00E22E8A"/>
    <w:rsid w:val="00E25C8E"/>
    <w:rsid w:val="00E26EAC"/>
    <w:rsid w:val="00E27446"/>
    <w:rsid w:val="00E27DBD"/>
    <w:rsid w:val="00E31A19"/>
    <w:rsid w:val="00E31F3E"/>
    <w:rsid w:val="00E338A5"/>
    <w:rsid w:val="00E3447D"/>
    <w:rsid w:val="00E34A2A"/>
    <w:rsid w:val="00E34AA1"/>
    <w:rsid w:val="00E35640"/>
    <w:rsid w:val="00E35E8A"/>
    <w:rsid w:val="00E3792D"/>
    <w:rsid w:val="00E4006D"/>
    <w:rsid w:val="00E40199"/>
    <w:rsid w:val="00E41566"/>
    <w:rsid w:val="00E43D5E"/>
    <w:rsid w:val="00E447F9"/>
    <w:rsid w:val="00E449F2"/>
    <w:rsid w:val="00E4567B"/>
    <w:rsid w:val="00E46ECE"/>
    <w:rsid w:val="00E475F9"/>
    <w:rsid w:val="00E5035A"/>
    <w:rsid w:val="00E510DF"/>
    <w:rsid w:val="00E51158"/>
    <w:rsid w:val="00E51865"/>
    <w:rsid w:val="00E5368C"/>
    <w:rsid w:val="00E53830"/>
    <w:rsid w:val="00E555F1"/>
    <w:rsid w:val="00E5585D"/>
    <w:rsid w:val="00E55959"/>
    <w:rsid w:val="00E5642F"/>
    <w:rsid w:val="00E5741F"/>
    <w:rsid w:val="00E57949"/>
    <w:rsid w:val="00E60757"/>
    <w:rsid w:val="00E617A4"/>
    <w:rsid w:val="00E62808"/>
    <w:rsid w:val="00E64FEF"/>
    <w:rsid w:val="00E6616A"/>
    <w:rsid w:val="00E6700A"/>
    <w:rsid w:val="00E707E9"/>
    <w:rsid w:val="00E711FE"/>
    <w:rsid w:val="00E71383"/>
    <w:rsid w:val="00E71C29"/>
    <w:rsid w:val="00E7256F"/>
    <w:rsid w:val="00E72D4A"/>
    <w:rsid w:val="00E74A52"/>
    <w:rsid w:val="00E74F70"/>
    <w:rsid w:val="00E763D2"/>
    <w:rsid w:val="00E76F2F"/>
    <w:rsid w:val="00E772BD"/>
    <w:rsid w:val="00E77A27"/>
    <w:rsid w:val="00E8020F"/>
    <w:rsid w:val="00E81AF6"/>
    <w:rsid w:val="00E82623"/>
    <w:rsid w:val="00E83D5A"/>
    <w:rsid w:val="00E863F8"/>
    <w:rsid w:val="00E9158C"/>
    <w:rsid w:val="00E93EFB"/>
    <w:rsid w:val="00E94910"/>
    <w:rsid w:val="00E94D17"/>
    <w:rsid w:val="00E94E8D"/>
    <w:rsid w:val="00E95EB8"/>
    <w:rsid w:val="00E9653C"/>
    <w:rsid w:val="00E96DCD"/>
    <w:rsid w:val="00EA2E64"/>
    <w:rsid w:val="00EA4671"/>
    <w:rsid w:val="00EA50CE"/>
    <w:rsid w:val="00EA5B55"/>
    <w:rsid w:val="00EB1142"/>
    <w:rsid w:val="00EB1BB9"/>
    <w:rsid w:val="00EB1FA9"/>
    <w:rsid w:val="00EB48DD"/>
    <w:rsid w:val="00EB4B76"/>
    <w:rsid w:val="00EB598E"/>
    <w:rsid w:val="00EB75C3"/>
    <w:rsid w:val="00EC42F8"/>
    <w:rsid w:val="00EC5A12"/>
    <w:rsid w:val="00EC6014"/>
    <w:rsid w:val="00EC7E21"/>
    <w:rsid w:val="00EC7EDD"/>
    <w:rsid w:val="00ED3570"/>
    <w:rsid w:val="00ED3CE7"/>
    <w:rsid w:val="00ED4ED3"/>
    <w:rsid w:val="00ED588F"/>
    <w:rsid w:val="00ED5D76"/>
    <w:rsid w:val="00ED7E40"/>
    <w:rsid w:val="00EE2672"/>
    <w:rsid w:val="00EE3120"/>
    <w:rsid w:val="00EE4EE4"/>
    <w:rsid w:val="00EF0336"/>
    <w:rsid w:val="00EF2A46"/>
    <w:rsid w:val="00EF2BA2"/>
    <w:rsid w:val="00EF3565"/>
    <w:rsid w:val="00EF5133"/>
    <w:rsid w:val="00EF51AB"/>
    <w:rsid w:val="00EF5910"/>
    <w:rsid w:val="00EF6063"/>
    <w:rsid w:val="00EF7BD5"/>
    <w:rsid w:val="00F0074F"/>
    <w:rsid w:val="00F049E2"/>
    <w:rsid w:val="00F060DF"/>
    <w:rsid w:val="00F14D37"/>
    <w:rsid w:val="00F15D9F"/>
    <w:rsid w:val="00F16896"/>
    <w:rsid w:val="00F16EC1"/>
    <w:rsid w:val="00F2013C"/>
    <w:rsid w:val="00F21549"/>
    <w:rsid w:val="00F246FD"/>
    <w:rsid w:val="00F258B5"/>
    <w:rsid w:val="00F273AF"/>
    <w:rsid w:val="00F27449"/>
    <w:rsid w:val="00F31451"/>
    <w:rsid w:val="00F31835"/>
    <w:rsid w:val="00F32FC1"/>
    <w:rsid w:val="00F34F2E"/>
    <w:rsid w:val="00F35A3A"/>
    <w:rsid w:val="00F35D31"/>
    <w:rsid w:val="00F369E7"/>
    <w:rsid w:val="00F37771"/>
    <w:rsid w:val="00F379FB"/>
    <w:rsid w:val="00F40B75"/>
    <w:rsid w:val="00F428D8"/>
    <w:rsid w:val="00F435D6"/>
    <w:rsid w:val="00F44047"/>
    <w:rsid w:val="00F44ADD"/>
    <w:rsid w:val="00F45552"/>
    <w:rsid w:val="00F45713"/>
    <w:rsid w:val="00F45758"/>
    <w:rsid w:val="00F45910"/>
    <w:rsid w:val="00F462CF"/>
    <w:rsid w:val="00F46351"/>
    <w:rsid w:val="00F465A5"/>
    <w:rsid w:val="00F51A21"/>
    <w:rsid w:val="00F5234F"/>
    <w:rsid w:val="00F52A19"/>
    <w:rsid w:val="00F53254"/>
    <w:rsid w:val="00F53F04"/>
    <w:rsid w:val="00F542D6"/>
    <w:rsid w:val="00F545C0"/>
    <w:rsid w:val="00F55007"/>
    <w:rsid w:val="00F55B6D"/>
    <w:rsid w:val="00F55EB9"/>
    <w:rsid w:val="00F56A5F"/>
    <w:rsid w:val="00F57FA7"/>
    <w:rsid w:val="00F6053B"/>
    <w:rsid w:val="00F617AC"/>
    <w:rsid w:val="00F63F8B"/>
    <w:rsid w:val="00F732E3"/>
    <w:rsid w:val="00F73901"/>
    <w:rsid w:val="00F73F0F"/>
    <w:rsid w:val="00F745BC"/>
    <w:rsid w:val="00F75333"/>
    <w:rsid w:val="00F77674"/>
    <w:rsid w:val="00F83E58"/>
    <w:rsid w:val="00F84251"/>
    <w:rsid w:val="00F91239"/>
    <w:rsid w:val="00F91E82"/>
    <w:rsid w:val="00F91E99"/>
    <w:rsid w:val="00F93C1F"/>
    <w:rsid w:val="00F959DA"/>
    <w:rsid w:val="00F95C7D"/>
    <w:rsid w:val="00F960B5"/>
    <w:rsid w:val="00F966A7"/>
    <w:rsid w:val="00F96E02"/>
    <w:rsid w:val="00FA1D82"/>
    <w:rsid w:val="00FA26EB"/>
    <w:rsid w:val="00FA68BC"/>
    <w:rsid w:val="00FA6C64"/>
    <w:rsid w:val="00FA730A"/>
    <w:rsid w:val="00FB0390"/>
    <w:rsid w:val="00FB0748"/>
    <w:rsid w:val="00FB1940"/>
    <w:rsid w:val="00FB1C0D"/>
    <w:rsid w:val="00FB2039"/>
    <w:rsid w:val="00FB25AD"/>
    <w:rsid w:val="00FB2941"/>
    <w:rsid w:val="00FB4CDF"/>
    <w:rsid w:val="00FB5A8D"/>
    <w:rsid w:val="00FB6C93"/>
    <w:rsid w:val="00FB76A8"/>
    <w:rsid w:val="00FB7847"/>
    <w:rsid w:val="00FC1728"/>
    <w:rsid w:val="00FC2A2F"/>
    <w:rsid w:val="00FC38B7"/>
    <w:rsid w:val="00FC445F"/>
    <w:rsid w:val="00FC4BD4"/>
    <w:rsid w:val="00FC513F"/>
    <w:rsid w:val="00FC59DB"/>
    <w:rsid w:val="00FD0EB8"/>
    <w:rsid w:val="00FD4285"/>
    <w:rsid w:val="00FD465E"/>
    <w:rsid w:val="00FD480F"/>
    <w:rsid w:val="00FD4A53"/>
    <w:rsid w:val="00FD62CB"/>
    <w:rsid w:val="00FD7A41"/>
    <w:rsid w:val="00FE2687"/>
    <w:rsid w:val="00FE33C2"/>
    <w:rsid w:val="00FE439F"/>
    <w:rsid w:val="00FE531C"/>
    <w:rsid w:val="00FF1334"/>
    <w:rsid w:val="00FF2813"/>
    <w:rsid w:val="00FF32B2"/>
    <w:rsid w:val="00FF362B"/>
    <w:rsid w:val="00FF366A"/>
    <w:rsid w:val="00FF7125"/>
    <w:rsid w:val="00FF7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C97D83"/>
  <w15:docId w15:val="{E86639DF-AB14-43A9-9536-5E72683D4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7339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1239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7CD2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CD2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CD2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CD2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CD2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CD2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CD2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CD2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239"/>
    <w:rPr>
      <w:rFonts w:asciiTheme="majorHAnsi" w:eastAsiaTheme="majorEastAsia" w:hAnsiTheme="majorHAnsi" w:cstheme="majorBidi"/>
      <w:b/>
      <w:bCs/>
      <w:sz w:val="26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E7CD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CD2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CD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CD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CD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CD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CD2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CD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E7CD2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E7CD2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CD2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E7CD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CE7CD2"/>
    <w:rPr>
      <w:b/>
      <w:bCs/>
    </w:rPr>
  </w:style>
  <w:style w:type="character" w:styleId="Emphasis">
    <w:name w:val="Emphasis"/>
    <w:uiPriority w:val="20"/>
    <w:qFormat/>
    <w:rsid w:val="00CE7CD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CE7CD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E7CD2"/>
  </w:style>
  <w:style w:type="paragraph" w:styleId="ListParagraph">
    <w:name w:val="List Paragraph"/>
    <w:basedOn w:val="Normal"/>
    <w:link w:val="ListParagraphChar"/>
    <w:uiPriority w:val="34"/>
    <w:qFormat/>
    <w:rsid w:val="00CE7CD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E7CD2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E7CD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CD2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CD2"/>
    <w:rPr>
      <w:b/>
      <w:bCs/>
      <w:i/>
      <w:iCs/>
    </w:rPr>
  </w:style>
  <w:style w:type="character" w:styleId="SubtleEmphasis">
    <w:name w:val="Subtle Emphasis"/>
    <w:uiPriority w:val="19"/>
    <w:qFormat/>
    <w:rsid w:val="00CE7CD2"/>
    <w:rPr>
      <w:i/>
      <w:iCs/>
    </w:rPr>
  </w:style>
  <w:style w:type="character" w:styleId="IntenseEmphasis">
    <w:name w:val="Intense Emphasis"/>
    <w:uiPriority w:val="21"/>
    <w:qFormat/>
    <w:rsid w:val="00CE7CD2"/>
    <w:rPr>
      <w:b/>
      <w:bCs/>
    </w:rPr>
  </w:style>
  <w:style w:type="character" w:styleId="SubtleReference">
    <w:name w:val="Subtle Reference"/>
    <w:uiPriority w:val="31"/>
    <w:qFormat/>
    <w:rsid w:val="00CE7CD2"/>
    <w:rPr>
      <w:smallCaps/>
    </w:rPr>
  </w:style>
  <w:style w:type="character" w:styleId="IntenseReference">
    <w:name w:val="Intense Reference"/>
    <w:uiPriority w:val="32"/>
    <w:qFormat/>
    <w:rsid w:val="00CE7CD2"/>
    <w:rPr>
      <w:smallCaps/>
      <w:spacing w:val="5"/>
      <w:u w:val="single"/>
    </w:rPr>
  </w:style>
  <w:style w:type="character" w:styleId="BookTitle">
    <w:name w:val="Book Title"/>
    <w:uiPriority w:val="33"/>
    <w:qFormat/>
    <w:rsid w:val="00CE7CD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E7CD2"/>
    <w:pPr>
      <w:outlineLvl w:val="9"/>
    </w:pPr>
    <w:rPr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F2013C"/>
    <w:pPr>
      <w:spacing w:after="0"/>
      <w:jc w:val="center"/>
    </w:pPr>
    <w:rPr>
      <w:rFonts w:ascii="Arial" w:hAnsi="Arial"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013C"/>
  </w:style>
  <w:style w:type="character" w:customStyle="1" w:styleId="EndNoteBibliographyTitleChar">
    <w:name w:val="EndNote Bibliography Title Char"/>
    <w:basedOn w:val="ListParagraphChar"/>
    <w:link w:val="EndNoteBibliographyTitle"/>
    <w:rsid w:val="00F2013C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013C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2013C"/>
    <w:rPr>
      <w:rFonts w:ascii="Arial" w:hAnsi="Arial" w:cs="Arial"/>
      <w:noProof/>
      <w:lang w:val="en-US"/>
    </w:rPr>
  </w:style>
  <w:style w:type="paragraph" w:customStyle="1" w:styleId="BodyText12">
    <w:name w:val="Body Text 12"/>
    <w:qFormat/>
    <w:rsid w:val="00606E76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ullet12-1">
    <w:name w:val="Bullet 12-1"/>
    <w:qFormat/>
    <w:rsid w:val="00606E76"/>
    <w:pPr>
      <w:numPr>
        <w:numId w:val="1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eGrid">
    <w:name w:val="Table Grid"/>
    <w:basedOn w:val="TableNormal"/>
    <w:uiPriority w:val="59"/>
    <w:rsid w:val="008F0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00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003B"/>
    <w:pPr>
      <w:spacing w:before="120" w:after="0" w:line="240" w:lineRule="auto"/>
    </w:pPr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03B"/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0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03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740"/>
    <w:pPr>
      <w:spacing w:before="0" w:after="200"/>
    </w:pPr>
    <w:rPr>
      <w:rFonts w:asciiTheme="minorHAnsi" w:eastAsiaTheme="minorHAnsi" w:hAnsiTheme="minorHAnsi" w:cstheme="minorBidi"/>
      <w:b/>
      <w:bCs/>
      <w:color w:val="auto"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740"/>
    <w:rPr>
      <w:rFonts w:ascii="Arial" w:eastAsia="Times New Roman" w:hAnsi="Arial" w:cs="Times New Roman"/>
      <w:b/>
      <w:bCs/>
      <w:color w:val="323232"/>
      <w:kern w:val="16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E4E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4EE4"/>
  </w:style>
  <w:style w:type="paragraph" w:styleId="Footer">
    <w:name w:val="footer"/>
    <w:basedOn w:val="Normal"/>
    <w:link w:val="FooterChar"/>
    <w:uiPriority w:val="99"/>
    <w:unhideWhenUsed/>
    <w:rsid w:val="00EE4E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EE4"/>
  </w:style>
  <w:style w:type="paragraph" w:styleId="Revision">
    <w:name w:val="Revision"/>
    <w:hidden/>
    <w:uiPriority w:val="99"/>
    <w:semiHidden/>
    <w:rsid w:val="002833D4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D049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9968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BayerBodyTextFull">
    <w:name w:val="Bayer Body Text Full"/>
    <w:basedOn w:val="Normal"/>
    <w:link w:val="BayerBodyTextFullZchn"/>
    <w:qFormat/>
    <w:rsid w:val="008F2DB8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ayerBodyTextFullZchn">
    <w:name w:val="Bayer Body Text Full Zchn"/>
    <w:basedOn w:val="DefaultParagraphFont"/>
    <w:link w:val="BayerBodyTextFull"/>
    <w:rsid w:val="008F2DB8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yperlink">
    <w:name w:val="Hyperlink"/>
    <w:uiPriority w:val="99"/>
    <w:rsid w:val="007450EB"/>
    <w:rPr>
      <w:color w:val="0000FF"/>
      <w:u w:val="single"/>
    </w:rPr>
  </w:style>
  <w:style w:type="table" w:styleId="GridTable4-Accent1">
    <w:name w:val="Grid Table 4 Accent 1"/>
    <w:basedOn w:val="TableNormal"/>
    <w:uiPriority w:val="49"/>
    <w:rsid w:val="005316E6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s4">
    <w:name w:val="s4"/>
    <w:basedOn w:val="Normal"/>
    <w:qFormat/>
    <w:rsid w:val="00D948F7"/>
    <w:pPr>
      <w:spacing w:before="100" w:beforeAutospacing="1" w:after="100" w:afterAutospacing="1" w:line="240" w:lineRule="auto"/>
    </w:pPr>
    <w:rPr>
      <w:rFonts w:ascii="Calibri" w:eastAsia="Calibri" w:hAnsi="Calibri" w:cs="Calibri"/>
    </w:rPr>
  </w:style>
  <w:style w:type="table" w:styleId="TableGridLight">
    <w:name w:val="Grid Table Light"/>
    <w:basedOn w:val="TableNormal"/>
    <w:uiPriority w:val="40"/>
    <w:rsid w:val="00D640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4069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732C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8B431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966C7E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71E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759B4"/>
    <w:rPr>
      <w:color w:val="605E5C"/>
      <w:shd w:val="clear" w:color="auto" w:fill="E1DFDD"/>
    </w:rPr>
  </w:style>
  <w:style w:type="table" w:customStyle="1" w:styleId="Table">
    <w:name w:val="Table"/>
    <w:qFormat/>
    <w:rsid w:val="001A52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-">
    <w:name w:val="Normal-"/>
    <w:basedOn w:val="Normal"/>
    <w:qFormat/>
    <w:rsid w:val="001A525F"/>
    <w:pPr>
      <w:spacing w:before="120" w:after="120" w:line="240" w:lineRule="auto"/>
    </w:pPr>
    <w:rPr>
      <w:rFonts w:ascii="Arial" w:eastAsia="Times New Roman" w:hAnsi="Arial" w:cs="Times New Roman"/>
      <w:sz w:val="24"/>
      <w:szCs w:val="20"/>
      <w:lang w:val="en-GB" w:eastAsia="en-GB"/>
    </w:rPr>
  </w:style>
  <w:style w:type="character" w:customStyle="1" w:styleId="fn-label">
    <w:name w:val="fn-label"/>
    <w:basedOn w:val="DefaultParagraphFont"/>
    <w:rsid w:val="00A6654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75519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1B0BB6"/>
    <w:pPr>
      <w:tabs>
        <w:tab w:val="right" w:leader="dot" w:pos="9016"/>
      </w:tabs>
      <w:spacing w:after="100"/>
    </w:pPr>
    <w:rPr>
      <w:noProof/>
      <w:color w:val="FFFFFF" w:themeColor="background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95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1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262145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21672">
          <w:marLeft w:val="118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10182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53304">
          <w:marLeft w:val="118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85505">
          <w:marLeft w:val="118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22061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6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7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46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50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44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678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599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1071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8267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217217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07476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6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4417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2612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05056">
          <w:marLeft w:val="118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84943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0879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1968">
          <w:marLeft w:val="118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22835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72954">
          <w:marLeft w:val="118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30169">
          <w:marLeft w:val="118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1557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45015">
          <w:marLeft w:val="118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006082">
          <w:marLeft w:val="118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5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314449">
          <w:marLeft w:val="403"/>
          <w:marRight w:val="0"/>
          <w:marTop w:val="18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9534">
          <w:marLeft w:val="1354"/>
          <w:marRight w:val="0"/>
          <w:marTop w:val="18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93470">
          <w:marLeft w:val="403"/>
          <w:marRight w:val="0"/>
          <w:marTop w:val="18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76144">
          <w:marLeft w:val="403"/>
          <w:marRight w:val="0"/>
          <w:marTop w:val="18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5986">
          <w:marLeft w:val="878"/>
          <w:marRight w:val="0"/>
          <w:marTop w:val="18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000642">
          <w:marLeft w:val="878"/>
          <w:marRight w:val="0"/>
          <w:marTop w:val="18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560415">
          <w:marLeft w:val="878"/>
          <w:marRight w:val="0"/>
          <w:marTop w:val="18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2816">
          <w:marLeft w:val="878"/>
          <w:marRight w:val="0"/>
          <w:marTop w:val="18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7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65677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2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0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6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1168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3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fjrodriguez@fon.org.co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2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707604D1FF914282D11FB7C3CADF50" ma:contentTypeVersion="13" ma:contentTypeDescription="Create a new document." ma:contentTypeScope="" ma:versionID="93df5169703f8b0e6052c009139b4e67">
  <xsd:schema xmlns:xsd="http://www.w3.org/2001/XMLSchema" xmlns:xs="http://www.w3.org/2001/XMLSchema" xmlns:p="http://schemas.microsoft.com/office/2006/metadata/properties" xmlns:ns3="d1ff9544-d51e-4324-b235-66625767f057" xmlns:ns4="20eee273-2cb1-493f-a0cc-2b49368177ea" targetNamespace="http://schemas.microsoft.com/office/2006/metadata/properties" ma:root="true" ma:fieldsID="f5173ec284d6642fb01cef9bf1fb2aaf" ns3:_="" ns4:_="">
    <xsd:import namespace="d1ff9544-d51e-4324-b235-66625767f057"/>
    <xsd:import namespace="20eee273-2cb1-493f-a0cc-2b49368177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ff9544-d51e-4324-b235-66625767f0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eee273-2cb1-493f-a0cc-2b49368177e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42EC5C-D72D-4EA3-BEE2-0967F5CEC1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ff9544-d51e-4324-b235-66625767f057"/>
    <ds:schemaRef ds:uri="20eee273-2cb1-493f-a0cc-2b49368177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BB7BF3-4650-4AA1-9E67-5AE5AE0936C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9CD0650-0F92-4687-8B8C-87398B16BE6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0F235E4-7D88-4C4C-9038-40A13E052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805</Words>
  <Characters>4591</Characters>
  <Application>Microsoft Office Word</Application>
  <DocSecurity>0</DocSecurity>
  <Lines>38</Lines>
  <Paragraphs>10</Paragraphs>
  <ScaleCrop>false</ScaleCrop>
  <HeadingPairs>
    <vt:vector size="12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6" baseType="lpstr">
      <vt:lpstr/>
      <vt:lpstr/>
      <vt:lpstr/>
      <vt:lpstr/>
      <vt:lpstr/>
      <vt:lpstr/>
    </vt:vector>
  </TitlesOfParts>
  <Company>Huntsworth Health</Company>
  <LinksUpToDate>false</LinksUpToDate>
  <CharactersWithSpaces>5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Cahill</dc:creator>
  <cp:keywords/>
  <dc:description/>
  <cp:lastModifiedBy>Maria Flora V.</cp:lastModifiedBy>
  <cp:revision>6</cp:revision>
  <cp:lastPrinted>2021-11-09T11:00:00Z</cp:lastPrinted>
  <dcterms:created xsi:type="dcterms:W3CDTF">2022-05-13T07:20:00Z</dcterms:created>
  <dcterms:modified xsi:type="dcterms:W3CDTF">2022-07-09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707604D1FF914282D11FB7C3CADF50</vt:lpwstr>
  </property>
  <property fmtid="{D5CDD505-2E9C-101B-9397-08002B2CF9AE}" pid="3" name="MSIP_Label_7f850223-87a8-40c3-9eb2-432606efca2a_Enabled">
    <vt:lpwstr>True</vt:lpwstr>
  </property>
  <property fmtid="{D5CDD505-2E9C-101B-9397-08002B2CF9AE}" pid="4" name="MSIP_Label_7f850223-87a8-40c3-9eb2-432606efca2a_SiteId">
    <vt:lpwstr>fcb2b37b-5da0-466b-9b83-0014b67a7c78</vt:lpwstr>
  </property>
  <property fmtid="{D5CDD505-2E9C-101B-9397-08002B2CF9AE}" pid="5" name="MSIP_Label_7f850223-87a8-40c3-9eb2-432606efca2a_Owner">
    <vt:lpwstr>helmut.allmeier@bayer.com</vt:lpwstr>
  </property>
  <property fmtid="{D5CDD505-2E9C-101B-9397-08002B2CF9AE}" pid="6" name="MSIP_Label_7f850223-87a8-40c3-9eb2-432606efca2a_SetDate">
    <vt:lpwstr>2020-04-09T11:19:18.3577020Z</vt:lpwstr>
  </property>
  <property fmtid="{D5CDD505-2E9C-101B-9397-08002B2CF9AE}" pid="7" name="MSIP_Label_7f850223-87a8-40c3-9eb2-432606efca2a_Name">
    <vt:lpwstr>NO CLASSIFICATION</vt:lpwstr>
  </property>
  <property fmtid="{D5CDD505-2E9C-101B-9397-08002B2CF9AE}" pid="8" name="MSIP_Label_7f850223-87a8-40c3-9eb2-432606efca2a_Application">
    <vt:lpwstr>Microsoft Azure Information Protection</vt:lpwstr>
  </property>
  <property fmtid="{D5CDD505-2E9C-101B-9397-08002B2CF9AE}" pid="9" name="MSIP_Label_7f850223-87a8-40c3-9eb2-432606efca2a_Extended_MSFT_Method">
    <vt:lpwstr>Automatic</vt:lpwstr>
  </property>
  <property fmtid="{D5CDD505-2E9C-101B-9397-08002B2CF9AE}" pid="10" name="Sensitivity">
    <vt:lpwstr>NO CLASSIFICATION</vt:lpwstr>
  </property>
</Properties>
</file>